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4435" w14:textId="1B867487" w:rsidR="00BA2DE5" w:rsidRPr="008947FF" w:rsidRDefault="00BA2DE5" w:rsidP="00BA2DE5">
      <w:pPr>
        <w:pStyle w:val="a7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8947F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. The comparison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linicopathological characteristics between the high-risk and low-risk groups in the </w:t>
      </w:r>
      <w:r>
        <w:rPr>
          <w:rFonts w:ascii="Times New Roman" w:hAnsi="Times New Roman" w:cs="Times New Roman"/>
          <w:b/>
          <w:bCs/>
          <w:sz w:val="24"/>
          <w:szCs w:val="24"/>
        </w:rPr>
        <w:t>TCGA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 cohort</w:t>
      </w:r>
    </w:p>
    <w:tbl>
      <w:tblPr>
        <w:tblStyle w:val="1"/>
        <w:tblW w:w="94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2177"/>
        <w:gridCol w:w="1984"/>
        <w:gridCol w:w="1444"/>
      </w:tblGrid>
      <w:tr w:rsidR="00BA2DE5" w:rsidRPr="00A73704" w14:paraId="69436211" w14:textId="77777777" w:rsidTr="00565FF1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EFA155" w14:textId="7777777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0D324A" w14:textId="7777777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High-risk group</w:t>
            </w:r>
          </w:p>
          <w:p w14:paraId="7A4F16BF" w14:textId="75D040D1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3</w:t>
            </w:r>
            <w:r w:rsidR="0015795F">
              <w:rPr>
                <w:b/>
                <w:bCs/>
                <w:sz w:val="24"/>
                <w:szCs w:val="24"/>
              </w:rPr>
              <w:t>1</w:t>
            </w:r>
            <w:r w:rsidRPr="00A73704">
              <w:rPr>
                <w:b/>
                <w:bCs/>
                <w:sz w:val="24"/>
                <w:szCs w:val="24"/>
              </w:rPr>
              <w:t>5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28A3BC" w14:textId="7777777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Low-risk group</w:t>
            </w:r>
          </w:p>
          <w:p w14:paraId="7D1E30FE" w14:textId="1527A64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3</w:t>
            </w:r>
            <w:r w:rsidR="0015795F">
              <w:rPr>
                <w:b/>
                <w:bCs/>
                <w:sz w:val="24"/>
                <w:szCs w:val="24"/>
              </w:rPr>
              <w:t>52</w:t>
            </w:r>
            <w:r w:rsidRPr="00A73704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4A8E57" w14:textId="7777777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A73704">
              <w:rPr>
                <w:b/>
                <w:bCs/>
                <w:i/>
                <w:iCs/>
                <w:sz w:val="24"/>
                <w:szCs w:val="24"/>
              </w:rPr>
              <w:t>-</w:t>
            </w:r>
            <w:r w:rsidRPr="00A73704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BA2DE5" w:rsidRPr="00A73704" w14:paraId="1EDD90BD" w14:textId="77777777" w:rsidTr="00565FF1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</w:tcBorders>
            <w:vAlign w:val="center"/>
          </w:tcPr>
          <w:p w14:paraId="5916046F" w14:textId="77777777" w:rsidR="00BA2DE5" w:rsidRPr="00A73704" w:rsidRDefault="00BA2DE5" w:rsidP="00565FF1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 xml:space="preserve">Age </w:t>
            </w:r>
            <w:r w:rsidRPr="00A73704">
              <w:rPr>
                <w:sz w:val="24"/>
                <w:szCs w:val="24"/>
              </w:rPr>
              <w:t>(Mean ± SD)</w:t>
            </w:r>
          </w:p>
        </w:tc>
        <w:tc>
          <w:tcPr>
            <w:tcW w:w="2177" w:type="dxa"/>
            <w:tcBorders>
              <w:top w:val="single" w:sz="8" w:space="0" w:color="auto"/>
            </w:tcBorders>
            <w:vAlign w:val="center"/>
          </w:tcPr>
          <w:p w14:paraId="3CB5037F" w14:textId="4B171F53" w:rsidR="00BA2DE5" w:rsidRPr="00A73704" w:rsidRDefault="00813EF2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26</w:t>
            </w:r>
            <w:r w:rsidR="00BA2DE5" w:rsidRPr="00A73704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4.62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0753EB91" w14:textId="4EACA8B2" w:rsidR="00BA2DE5" w:rsidRPr="00A73704" w:rsidRDefault="00813EF2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43</w:t>
            </w:r>
            <w:r w:rsidR="00BA2DE5" w:rsidRPr="00A73704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5.48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3980D7A4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BA2DE5" w:rsidRPr="00A73704" w14:paraId="68B2D6AD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5065430" w14:textId="77777777" w:rsidR="00BA2DE5" w:rsidRPr="00A73704" w:rsidRDefault="00BA2DE5" w:rsidP="00565FF1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177" w:type="dxa"/>
            <w:vAlign w:val="center"/>
          </w:tcPr>
          <w:p w14:paraId="4ED891C0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55C4432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1FB11D04" w14:textId="78D70DC2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</w:t>
            </w:r>
            <w:r w:rsidR="00813EF2">
              <w:rPr>
                <w:sz w:val="24"/>
                <w:szCs w:val="24"/>
              </w:rPr>
              <w:t>231</w:t>
            </w:r>
          </w:p>
        </w:tc>
      </w:tr>
      <w:tr w:rsidR="00BA2DE5" w:rsidRPr="00A73704" w14:paraId="49C96768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2FE29BD7" w14:textId="77777777" w:rsidR="00BA2DE5" w:rsidRPr="00A73704" w:rsidRDefault="00BA2DE5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ale</w:t>
            </w:r>
          </w:p>
        </w:tc>
        <w:tc>
          <w:tcPr>
            <w:tcW w:w="2177" w:type="dxa"/>
            <w:vAlign w:val="center"/>
          </w:tcPr>
          <w:p w14:paraId="23815DA6" w14:textId="031E8D05" w:rsidR="00BA2DE5" w:rsidRPr="00A73704" w:rsidRDefault="00C31670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</w:t>
            </w:r>
            <w:r w:rsidR="00BA2DE5" w:rsidRPr="00A73704">
              <w:rPr>
                <w:sz w:val="24"/>
                <w:szCs w:val="24"/>
              </w:rPr>
              <w:t xml:space="preserve"> (6</w:t>
            </w:r>
            <w:r w:rsidR="00CF0AED">
              <w:rPr>
                <w:sz w:val="24"/>
                <w:szCs w:val="24"/>
              </w:rPr>
              <w:t>0.5</w:t>
            </w:r>
            <w:r w:rsidR="00BA2DE5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4F27B47" w14:textId="0C267D03" w:rsidR="00BA2DE5" w:rsidRPr="00A73704" w:rsidRDefault="00C31670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</w:t>
            </w:r>
            <w:r w:rsidR="00BA2DE5" w:rsidRPr="00A73704">
              <w:rPr>
                <w:sz w:val="24"/>
                <w:szCs w:val="24"/>
              </w:rPr>
              <w:t xml:space="preserve"> (5</w:t>
            </w:r>
            <w:r w:rsidR="00CF0AED">
              <w:rPr>
                <w:sz w:val="24"/>
                <w:szCs w:val="24"/>
              </w:rPr>
              <w:t>6.1</w:t>
            </w:r>
            <w:r w:rsidR="00BA2DE5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 w:val="restart"/>
            <w:vAlign w:val="center"/>
          </w:tcPr>
          <w:p w14:paraId="557021B1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BA2DE5" w:rsidRPr="00A73704" w14:paraId="3E5F6D84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4E90CE08" w14:textId="77777777" w:rsidR="00BA2DE5" w:rsidRPr="00A73704" w:rsidRDefault="00BA2DE5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Female</w:t>
            </w:r>
          </w:p>
        </w:tc>
        <w:tc>
          <w:tcPr>
            <w:tcW w:w="2177" w:type="dxa"/>
            <w:vAlign w:val="center"/>
          </w:tcPr>
          <w:p w14:paraId="243CED2A" w14:textId="54C088EB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1</w:t>
            </w:r>
            <w:r w:rsidR="00C32BC1">
              <w:rPr>
                <w:sz w:val="24"/>
                <w:szCs w:val="24"/>
              </w:rPr>
              <w:t>9</w:t>
            </w:r>
            <w:r w:rsidRPr="00A73704">
              <w:rPr>
                <w:sz w:val="24"/>
                <w:szCs w:val="24"/>
              </w:rPr>
              <w:t xml:space="preserve"> (</w:t>
            </w:r>
            <w:r w:rsidR="00CF0AED">
              <w:rPr>
                <w:sz w:val="24"/>
                <w:szCs w:val="24"/>
              </w:rPr>
              <w:t>39.5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50631915" w14:textId="4B244149" w:rsidR="00BA2DE5" w:rsidRPr="00A73704" w:rsidRDefault="00C31670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</w:t>
            </w:r>
            <w:r w:rsidR="00BA2DE5" w:rsidRPr="00A73704">
              <w:rPr>
                <w:sz w:val="24"/>
                <w:szCs w:val="24"/>
              </w:rPr>
              <w:t xml:space="preserve"> (4</w:t>
            </w:r>
            <w:r w:rsidR="00CF0AED">
              <w:rPr>
                <w:sz w:val="24"/>
                <w:szCs w:val="24"/>
              </w:rPr>
              <w:t>3.9</w:t>
            </w:r>
            <w:r w:rsidR="00BA2DE5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04C616A5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35C4B656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6DF935EB" w14:textId="7AAFA7A3" w:rsidR="00813EF2" w:rsidRPr="00A73704" w:rsidRDefault="00813EF2" w:rsidP="00565FF1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WHO grade</w:t>
            </w:r>
          </w:p>
        </w:tc>
        <w:tc>
          <w:tcPr>
            <w:tcW w:w="2177" w:type="dxa"/>
            <w:vAlign w:val="center"/>
          </w:tcPr>
          <w:p w14:paraId="0C9677D4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37FB272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4ED7C41" w14:textId="20609AE6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813EF2" w:rsidRPr="00A73704" w14:paraId="5DF253D1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5693CA39" w14:textId="1F5FAA9B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</w:t>
            </w:r>
          </w:p>
        </w:tc>
        <w:tc>
          <w:tcPr>
            <w:tcW w:w="2177" w:type="dxa"/>
            <w:vAlign w:val="center"/>
          </w:tcPr>
          <w:p w14:paraId="7EC1C365" w14:textId="2C11915A" w:rsidR="00813EF2" w:rsidRPr="00A73704" w:rsidRDefault="00C11013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  <w:r w:rsidR="00813EF2" w:rsidRPr="00A73704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9.6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6A71FFF6" w14:textId="6A639ECF" w:rsidR="00813EF2" w:rsidRPr="00A73704" w:rsidRDefault="00C11013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  <w:r w:rsidR="00813EF2" w:rsidRPr="00A73704">
              <w:rPr>
                <w:sz w:val="24"/>
                <w:szCs w:val="24"/>
              </w:rPr>
              <w:t xml:space="preserve"> (5</w:t>
            </w:r>
            <w:r w:rsidR="0007492B">
              <w:rPr>
                <w:sz w:val="24"/>
                <w:szCs w:val="24"/>
              </w:rPr>
              <w:t>0.3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 w:val="restart"/>
            <w:vAlign w:val="center"/>
          </w:tcPr>
          <w:p w14:paraId="76CF793E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  <w:p w14:paraId="3E8C4240" w14:textId="77777777" w:rsidR="00813EF2" w:rsidRDefault="00813EF2" w:rsidP="00565FF1">
            <w:pPr>
              <w:jc w:val="center"/>
              <w:rPr>
                <w:sz w:val="24"/>
                <w:szCs w:val="24"/>
              </w:rPr>
            </w:pPr>
          </w:p>
          <w:p w14:paraId="2AFA2402" w14:textId="77777777" w:rsidR="005C6A2A" w:rsidRDefault="005C6A2A" w:rsidP="00565FF1">
            <w:pPr>
              <w:jc w:val="center"/>
              <w:rPr>
                <w:sz w:val="24"/>
                <w:szCs w:val="24"/>
              </w:rPr>
            </w:pPr>
          </w:p>
          <w:p w14:paraId="25F86759" w14:textId="77777777" w:rsidR="005C6A2A" w:rsidRDefault="005C6A2A" w:rsidP="00565FF1">
            <w:pPr>
              <w:jc w:val="center"/>
              <w:rPr>
                <w:sz w:val="24"/>
                <w:szCs w:val="24"/>
              </w:rPr>
            </w:pPr>
          </w:p>
          <w:p w14:paraId="32756D64" w14:textId="2F1DF4CB" w:rsidR="005C6A2A" w:rsidRPr="00A73704" w:rsidRDefault="00874FA2" w:rsidP="00565FF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</w:tc>
      </w:tr>
      <w:tr w:rsidR="00813EF2" w:rsidRPr="00A73704" w14:paraId="20DD0EF7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486657F" w14:textId="162F904C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I</w:t>
            </w:r>
          </w:p>
        </w:tc>
        <w:tc>
          <w:tcPr>
            <w:tcW w:w="2177" w:type="dxa"/>
            <w:vAlign w:val="center"/>
          </w:tcPr>
          <w:p w14:paraId="22F09A8C" w14:textId="63C08588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</w:t>
            </w:r>
            <w:r w:rsidR="00C11013">
              <w:rPr>
                <w:sz w:val="24"/>
                <w:szCs w:val="24"/>
              </w:rPr>
              <w:t>03</w:t>
            </w:r>
            <w:r w:rsidRPr="00A73704">
              <w:rPr>
                <w:sz w:val="24"/>
                <w:szCs w:val="24"/>
              </w:rPr>
              <w:t xml:space="preserve"> (3</w:t>
            </w:r>
            <w:r w:rsidR="00C11013">
              <w:rPr>
                <w:sz w:val="24"/>
                <w:szCs w:val="24"/>
              </w:rPr>
              <w:t>4.2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0365A56F" w14:textId="7417B53D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</w:t>
            </w:r>
            <w:r w:rsidR="00C11013">
              <w:rPr>
                <w:sz w:val="24"/>
                <w:szCs w:val="24"/>
              </w:rPr>
              <w:t>33</w:t>
            </w:r>
            <w:r w:rsidRPr="00A73704">
              <w:rPr>
                <w:sz w:val="24"/>
                <w:szCs w:val="24"/>
              </w:rPr>
              <w:t xml:space="preserve"> (4</w:t>
            </w:r>
            <w:r w:rsidR="0007492B">
              <w:rPr>
                <w:sz w:val="24"/>
                <w:szCs w:val="24"/>
              </w:rPr>
              <w:t>2</w:t>
            </w:r>
            <w:r w:rsidRPr="00A73704">
              <w:rPr>
                <w:sz w:val="24"/>
                <w:szCs w:val="24"/>
              </w:rPr>
              <w:t>.9%)</w:t>
            </w:r>
          </w:p>
        </w:tc>
        <w:tc>
          <w:tcPr>
            <w:tcW w:w="1444" w:type="dxa"/>
            <w:vMerge/>
            <w:vAlign w:val="center"/>
          </w:tcPr>
          <w:p w14:paraId="6D884C1E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658BA499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5B93DB24" w14:textId="5B63E359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V</w:t>
            </w:r>
          </w:p>
        </w:tc>
        <w:tc>
          <w:tcPr>
            <w:tcW w:w="2177" w:type="dxa"/>
            <w:vAlign w:val="center"/>
          </w:tcPr>
          <w:p w14:paraId="524AE3DF" w14:textId="1D38B9A8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</w:t>
            </w:r>
            <w:r w:rsidR="00C11013">
              <w:rPr>
                <w:sz w:val="24"/>
                <w:szCs w:val="24"/>
              </w:rPr>
              <w:t>39</w:t>
            </w:r>
            <w:r w:rsidRPr="00A73704">
              <w:rPr>
                <w:sz w:val="24"/>
                <w:szCs w:val="24"/>
              </w:rPr>
              <w:t xml:space="preserve"> (</w:t>
            </w:r>
            <w:r w:rsidR="00C11013">
              <w:rPr>
                <w:sz w:val="24"/>
                <w:szCs w:val="24"/>
              </w:rPr>
              <w:t>46.2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E14BC27" w14:textId="369070BF" w:rsidR="00813EF2" w:rsidRPr="00A73704" w:rsidRDefault="00C11013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813EF2" w:rsidRPr="00A73704">
              <w:rPr>
                <w:sz w:val="24"/>
                <w:szCs w:val="24"/>
              </w:rPr>
              <w:t>1 (</w:t>
            </w:r>
            <w:r w:rsidR="0007492B">
              <w:rPr>
                <w:sz w:val="24"/>
                <w:szCs w:val="24"/>
              </w:rPr>
              <w:t>6.8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1C82EB5A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3AE04FB9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93677AB" w14:textId="2D3C6B71" w:rsidR="00813EF2" w:rsidRPr="00A73704" w:rsidRDefault="00813EF2" w:rsidP="00B365CD">
            <w:pPr>
              <w:rPr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IDH status</w:t>
            </w:r>
          </w:p>
        </w:tc>
        <w:tc>
          <w:tcPr>
            <w:tcW w:w="2177" w:type="dxa"/>
            <w:vAlign w:val="center"/>
          </w:tcPr>
          <w:p w14:paraId="7999BF26" w14:textId="5EE5F830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A470174" w14:textId="1F757CC0" w:rsidR="00813EF2" w:rsidRPr="00A73704" w:rsidRDefault="005C6A2A" w:rsidP="00565FF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  </w:t>
            </w:r>
          </w:p>
        </w:tc>
        <w:tc>
          <w:tcPr>
            <w:tcW w:w="1444" w:type="dxa"/>
            <w:vMerge/>
            <w:vAlign w:val="center"/>
          </w:tcPr>
          <w:p w14:paraId="310F814E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336EB81A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4A5F4380" w14:textId="784E8739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utant</w:t>
            </w:r>
          </w:p>
        </w:tc>
        <w:tc>
          <w:tcPr>
            <w:tcW w:w="2177" w:type="dxa"/>
            <w:vAlign w:val="center"/>
          </w:tcPr>
          <w:p w14:paraId="43AD506E" w14:textId="1253AB44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</w:t>
            </w:r>
            <w:r w:rsidR="0007492B">
              <w:rPr>
                <w:sz w:val="24"/>
                <w:szCs w:val="24"/>
              </w:rPr>
              <w:t>27</w:t>
            </w:r>
            <w:r w:rsidRPr="00A73704">
              <w:rPr>
                <w:sz w:val="24"/>
                <w:szCs w:val="24"/>
              </w:rPr>
              <w:t xml:space="preserve"> (</w:t>
            </w:r>
            <w:r w:rsidR="0053164C">
              <w:rPr>
                <w:sz w:val="24"/>
                <w:szCs w:val="24"/>
              </w:rPr>
              <w:t>41.2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6AF35803" w14:textId="3AE602AA" w:rsidR="00813EF2" w:rsidRPr="00A73704" w:rsidRDefault="0007492B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4</w:t>
            </w:r>
            <w:r w:rsidR="00813EF2" w:rsidRPr="00A73704">
              <w:rPr>
                <w:sz w:val="24"/>
                <w:szCs w:val="24"/>
              </w:rPr>
              <w:t xml:space="preserve"> (</w:t>
            </w:r>
            <w:r w:rsidR="0053164C">
              <w:rPr>
                <w:sz w:val="24"/>
                <w:szCs w:val="24"/>
              </w:rPr>
              <w:t>78.3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148452F2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155A0630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9997B09" w14:textId="2B319E26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Wild type</w:t>
            </w:r>
          </w:p>
        </w:tc>
        <w:tc>
          <w:tcPr>
            <w:tcW w:w="2177" w:type="dxa"/>
            <w:vAlign w:val="center"/>
          </w:tcPr>
          <w:p w14:paraId="5011EDF2" w14:textId="629C296D" w:rsidR="00813EF2" w:rsidRPr="00A73704" w:rsidRDefault="0007492B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1</w:t>
            </w:r>
            <w:r w:rsidR="00813EF2" w:rsidRPr="00A73704">
              <w:rPr>
                <w:sz w:val="24"/>
                <w:szCs w:val="24"/>
              </w:rPr>
              <w:t xml:space="preserve"> (</w:t>
            </w:r>
            <w:r w:rsidR="0053164C">
              <w:rPr>
                <w:sz w:val="24"/>
                <w:szCs w:val="24"/>
              </w:rPr>
              <w:t>58.8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5AE24969" w14:textId="746FFA83" w:rsidR="00813EF2" w:rsidRPr="00A73704" w:rsidRDefault="0007492B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  <w:r w:rsidR="00813EF2" w:rsidRPr="00A73704">
              <w:rPr>
                <w:sz w:val="24"/>
                <w:szCs w:val="24"/>
              </w:rPr>
              <w:t xml:space="preserve"> (</w:t>
            </w:r>
            <w:r w:rsidR="0053164C">
              <w:rPr>
                <w:sz w:val="24"/>
                <w:szCs w:val="24"/>
              </w:rPr>
              <w:t>21.7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36271B95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69236C17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9AC17DC" w14:textId="508D9BC0" w:rsidR="00813EF2" w:rsidRPr="00A73704" w:rsidRDefault="00813EF2" w:rsidP="00B365CD">
            <w:pPr>
              <w:rPr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1p/19q codeletion</w:t>
            </w:r>
          </w:p>
        </w:tc>
        <w:tc>
          <w:tcPr>
            <w:tcW w:w="2177" w:type="dxa"/>
            <w:vAlign w:val="center"/>
          </w:tcPr>
          <w:p w14:paraId="1A1C2426" w14:textId="639D071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4A37562" w14:textId="1A25DE3E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DDB178D" w14:textId="17B2727F" w:rsidR="00813EF2" w:rsidRPr="00A73704" w:rsidRDefault="00DE7D62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="00813EF2" w:rsidRPr="00A73704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01</w:t>
            </w:r>
          </w:p>
        </w:tc>
      </w:tr>
      <w:tr w:rsidR="00813EF2" w:rsidRPr="00A73704" w14:paraId="5A973862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0EF68F77" w14:textId="5544F2A3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Codel</w:t>
            </w:r>
          </w:p>
        </w:tc>
        <w:tc>
          <w:tcPr>
            <w:tcW w:w="2177" w:type="dxa"/>
            <w:vAlign w:val="center"/>
          </w:tcPr>
          <w:p w14:paraId="23EA8B4B" w14:textId="53115911" w:rsidR="00813EF2" w:rsidRPr="00A73704" w:rsidRDefault="00CA635F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="00813EF2" w:rsidRPr="00A73704">
              <w:rPr>
                <w:sz w:val="24"/>
                <w:szCs w:val="24"/>
              </w:rPr>
              <w:t xml:space="preserve"> (</w:t>
            </w:r>
            <w:r w:rsidR="00DE7D62">
              <w:rPr>
                <w:sz w:val="24"/>
                <w:szCs w:val="24"/>
              </w:rPr>
              <w:t>5.8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7EE8586" w14:textId="2EAF3563" w:rsidR="00813EF2" w:rsidRPr="00A73704" w:rsidRDefault="00CA635F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</w:t>
            </w:r>
            <w:r w:rsidR="00813EF2" w:rsidRPr="00A73704">
              <w:rPr>
                <w:sz w:val="24"/>
                <w:szCs w:val="24"/>
              </w:rPr>
              <w:t xml:space="preserve"> (</w:t>
            </w:r>
            <w:r w:rsidR="00DE7D62">
              <w:rPr>
                <w:sz w:val="24"/>
                <w:szCs w:val="24"/>
              </w:rPr>
              <w:t>42.3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1485583F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4BF7AC00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765AFD16" w14:textId="5BB92CC7" w:rsidR="00813EF2" w:rsidRPr="00A73704" w:rsidRDefault="00813EF2" w:rsidP="00B365CD">
            <w:pPr>
              <w:ind w:firstLineChars="100" w:firstLine="240"/>
              <w:rPr>
                <w:b/>
                <w:bCs/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Non-</w:t>
            </w:r>
            <w:proofErr w:type="spellStart"/>
            <w:r w:rsidRPr="00A73704">
              <w:rPr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1BAC2E01" w14:textId="3FCFC62C" w:rsidR="00813EF2" w:rsidRPr="00A73704" w:rsidRDefault="00CA635F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</w:t>
            </w:r>
            <w:r w:rsidR="00813EF2" w:rsidRPr="00A73704">
              <w:rPr>
                <w:sz w:val="24"/>
                <w:szCs w:val="24"/>
              </w:rPr>
              <w:t xml:space="preserve"> (</w:t>
            </w:r>
            <w:r w:rsidR="00DE7D62">
              <w:rPr>
                <w:sz w:val="24"/>
                <w:szCs w:val="24"/>
              </w:rPr>
              <w:t>94.2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76D9D54" w14:textId="50E1CF53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</w:t>
            </w:r>
            <w:r w:rsidR="00CA635F">
              <w:rPr>
                <w:sz w:val="24"/>
                <w:szCs w:val="24"/>
              </w:rPr>
              <w:t>02</w:t>
            </w:r>
            <w:r w:rsidRPr="00A73704">
              <w:rPr>
                <w:sz w:val="24"/>
                <w:szCs w:val="24"/>
              </w:rPr>
              <w:t xml:space="preserve"> (</w:t>
            </w:r>
            <w:r w:rsidR="00DE7D62">
              <w:rPr>
                <w:sz w:val="24"/>
                <w:szCs w:val="24"/>
              </w:rPr>
              <w:t>57.7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03396581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813EF2" w:rsidRPr="00A73704" w14:paraId="27E6EB3C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778E674C" w14:textId="6A513176" w:rsidR="00813EF2" w:rsidRPr="00A73704" w:rsidRDefault="00813EF2" w:rsidP="00B365CD">
            <w:pPr>
              <w:rPr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MGMT promoter status</w:t>
            </w:r>
          </w:p>
        </w:tc>
        <w:tc>
          <w:tcPr>
            <w:tcW w:w="2177" w:type="dxa"/>
            <w:vAlign w:val="center"/>
          </w:tcPr>
          <w:p w14:paraId="2D1DC3A6" w14:textId="47E3659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9E786A7" w14:textId="79BD3701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 w:val="restart"/>
            <w:vAlign w:val="center"/>
          </w:tcPr>
          <w:p w14:paraId="29B07366" w14:textId="54FD69C1" w:rsidR="00813EF2" w:rsidRPr="00A73704" w:rsidRDefault="00B64A2E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="00813EF2" w:rsidRPr="00A73704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1</w:t>
            </w:r>
          </w:p>
          <w:p w14:paraId="72259C37" w14:textId="6A5067F1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7947C693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60DB1D02" w14:textId="4EBE54A4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ethylated</w:t>
            </w:r>
          </w:p>
        </w:tc>
        <w:tc>
          <w:tcPr>
            <w:tcW w:w="2177" w:type="dxa"/>
            <w:vAlign w:val="center"/>
          </w:tcPr>
          <w:p w14:paraId="50F4C91E" w14:textId="773E25F7" w:rsidR="00813EF2" w:rsidRPr="00A73704" w:rsidRDefault="008A28BA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</w:t>
            </w:r>
            <w:r w:rsidR="00813EF2" w:rsidRPr="00A73704">
              <w:rPr>
                <w:sz w:val="24"/>
                <w:szCs w:val="24"/>
              </w:rPr>
              <w:t>(</w:t>
            </w:r>
            <w:r w:rsidR="00391A60">
              <w:rPr>
                <w:sz w:val="24"/>
                <w:szCs w:val="24"/>
              </w:rPr>
              <w:t>83.1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59D4533F" w14:textId="67131323" w:rsidR="00813EF2" w:rsidRPr="00A73704" w:rsidRDefault="00B64A2E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</w:t>
            </w:r>
            <w:r w:rsidR="00813EF2" w:rsidRPr="00A73704">
              <w:rPr>
                <w:sz w:val="24"/>
                <w:szCs w:val="24"/>
              </w:rPr>
              <w:t xml:space="preserve"> (</w:t>
            </w:r>
            <w:r w:rsidR="00F9511D">
              <w:rPr>
                <w:sz w:val="24"/>
                <w:szCs w:val="24"/>
              </w:rPr>
              <w:t>66.8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418A7F70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58369FAD" w14:textId="77777777" w:rsidTr="00565FF1">
        <w:trPr>
          <w:trHeight w:val="454"/>
          <w:jc w:val="center"/>
        </w:trPr>
        <w:tc>
          <w:tcPr>
            <w:tcW w:w="3829" w:type="dxa"/>
            <w:tcBorders>
              <w:bottom w:val="single" w:sz="8" w:space="0" w:color="auto"/>
            </w:tcBorders>
            <w:vAlign w:val="center"/>
          </w:tcPr>
          <w:p w14:paraId="5199DBE7" w14:textId="6F018691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Unmethylated</w:t>
            </w:r>
          </w:p>
        </w:tc>
        <w:tc>
          <w:tcPr>
            <w:tcW w:w="2177" w:type="dxa"/>
            <w:tcBorders>
              <w:bottom w:val="single" w:sz="8" w:space="0" w:color="auto"/>
            </w:tcBorders>
            <w:vAlign w:val="center"/>
          </w:tcPr>
          <w:p w14:paraId="16961958" w14:textId="7D4444A3" w:rsidR="00813EF2" w:rsidRPr="00A73704" w:rsidRDefault="00B64A2E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  <w:r w:rsidR="00813EF2" w:rsidRPr="00A73704">
              <w:rPr>
                <w:sz w:val="24"/>
                <w:szCs w:val="24"/>
              </w:rPr>
              <w:t xml:space="preserve"> (</w:t>
            </w:r>
            <w:r w:rsidR="00391A60">
              <w:rPr>
                <w:sz w:val="24"/>
                <w:szCs w:val="24"/>
              </w:rPr>
              <w:t>16.9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1756F214" w14:textId="44721022" w:rsidR="00813EF2" w:rsidRPr="00A73704" w:rsidRDefault="00B64A2E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  <w:r w:rsidR="00813EF2" w:rsidRPr="00A73704">
              <w:rPr>
                <w:sz w:val="24"/>
                <w:szCs w:val="24"/>
              </w:rPr>
              <w:t xml:space="preserve"> (</w:t>
            </w:r>
            <w:r w:rsidR="00F9511D">
              <w:rPr>
                <w:sz w:val="24"/>
                <w:szCs w:val="24"/>
              </w:rPr>
              <w:t>33.2</w:t>
            </w:r>
            <w:r w:rsidR="00813EF2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tcBorders>
              <w:bottom w:val="single" w:sz="8" w:space="0" w:color="auto"/>
            </w:tcBorders>
          </w:tcPr>
          <w:p w14:paraId="7D91AA13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298C322A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42988497" w14:textId="721BFDF6" w:rsidR="00813EF2" w:rsidRPr="00A73704" w:rsidRDefault="00813EF2" w:rsidP="00565FF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70237F67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CDB7780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2A841E53" w14:textId="1FBB5E43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1B0EF7BE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026D5133" w14:textId="6B032D51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36D0C022" w14:textId="68D914E3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167B173" w14:textId="36EACD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 w:val="restart"/>
            <w:vAlign w:val="center"/>
          </w:tcPr>
          <w:p w14:paraId="020F2BC6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19218D82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2842E477" w14:textId="3328C4E0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29436969" w14:textId="1C3EE01F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A2F9782" w14:textId="73EE68FE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</w:tcPr>
          <w:p w14:paraId="2ED41475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47F27BC9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73E6A83" w14:textId="5FC3248E" w:rsidR="00813EF2" w:rsidRPr="00A73704" w:rsidRDefault="00813EF2" w:rsidP="00565FF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70890136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3006010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07231EF" w14:textId="3E15A762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1639F565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C839F51" w14:textId="7FE61ED1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2083C357" w14:textId="26CF75C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9E99D12" w14:textId="5C5E4023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 w:val="restart"/>
            <w:vAlign w:val="center"/>
          </w:tcPr>
          <w:p w14:paraId="123BABC9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167162B7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4887E015" w14:textId="7E07B667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1FAC6EE8" w14:textId="40B5158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52775A0" w14:textId="3A393BBA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</w:tcPr>
          <w:p w14:paraId="45D84F92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1D78F940" w14:textId="77777777" w:rsidTr="00A80BA9">
        <w:trPr>
          <w:trHeight w:val="454"/>
          <w:jc w:val="center"/>
        </w:trPr>
        <w:tc>
          <w:tcPr>
            <w:tcW w:w="3829" w:type="dxa"/>
            <w:vAlign w:val="center"/>
          </w:tcPr>
          <w:p w14:paraId="16E4D5AF" w14:textId="1CB51AA2" w:rsidR="00813EF2" w:rsidRPr="00A73704" w:rsidRDefault="00813EF2" w:rsidP="00565FF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63E64DD3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5447AC9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F273068" w14:textId="08ED8FDF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06CED886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44FEBC47" w14:textId="33C573DB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7B89DA30" w14:textId="18BA07AF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28460F1" w14:textId="6ACB6A4D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 w:val="restart"/>
            <w:vAlign w:val="center"/>
          </w:tcPr>
          <w:p w14:paraId="679402FE" w14:textId="77777777" w:rsidR="00813EF2" w:rsidRDefault="00813EF2" w:rsidP="00565FF1">
            <w:pPr>
              <w:jc w:val="center"/>
              <w:rPr>
                <w:sz w:val="24"/>
                <w:szCs w:val="24"/>
              </w:rPr>
            </w:pPr>
          </w:p>
          <w:p w14:paraId="231291AA" w14:textId="77777777" w:rsidR="00A80BA9" w:rsidRDefault="00A80BA9" w:rsidP="00565FF1">
            <w:pPr>
              <w:jc w:val="center"/>
              <w:rPr>
                <w:sz w:val="24"/>
                <w:szCs w:val="24"/>
              </w:rPr>
            </w:pPr>
          </w:p>
          <w:p w14:paraId="5B87E0FB" w14:textId="3443AB62" w:rsidR="00A80BA9" w:rsidRPr="00A73704" w:rsidRDefault="00A80BA9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813EF2" w:rsidRPr="00A73704" w14:paraId="64D2A7B0" w14:textId="77777777" w:rsidTr="00A80BA9">
        <w:trPr>
          <w:trHeight w:val="454"/>
          <w:jc w:val="center"/>
        </w:trPr>
        <w:tc>
          <w:tcPr>
            <w:tcW w:w="3829" w:type="dxa"/>
            <w:vAlign w:val="center"/>
          </w:tcPr>
          <w:p w14:paraId="48555044" w14:textId="74D8307F" w:rsidR="00813EF2" w:rsidRPr="00A73704" w:rsidRDefault="00813EF2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0BF51467" w14:textId="78CD3E33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41C62C6" w14:textId="38FA63A3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/>
          </w:tcPr>
          <w:p w14:paraId="600617F9" w14:textId="77777777" w:rsidR="00813EF2" w:rsidRPr="00A73704" w:rsidRDefault="00813EF2" w:rsidP="00565FF1">
            <w:pPr>
              <w:jc w:val="center"/>
              <w:rPr>
                <w:sz w:val="24"/>
                <w:szCs w:val="24"/>
              </w:rPr>
            </w:pPr>
          </w:p>
        </w:tc>
      </w:tr>
    </w:tbl>
    <w:p w14:paraId="63AB02C9" w14:textId="77777777" w:rsidR="00A80BA9" w:rsidRDefault="00A80BA9" w:rsidP="00A80BA9">
      <w:pPr>
        <w:pStyle w:val="a7"/>
        <w:rPr>
          <w:rFonts w:ascii="Times New Roman" w:hAnsi="Times New Roman" w:cs="Times New Roman"/>
          <w:b/>
          <w:bCs/>
          <w:sz w:val="24"/>
          <w:szCs w:val="24"/>
        </w:rPr>
      </w:pPr>
    </w:p>
    <w:p w14:paraId="5AE54D41" w14:textId="77777777" w:rsidR="00A80BA9" w:rsidRDefault="00A80BA9" w:rsidP="00A80BA9">
      <w:pPr>
        <w:pStyle w:val="a7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C2D5D" w14:textId="3296B688" w:rsidR="00BA2DE5" w:rsidRPr="008947FF" w:rsidRDefault="00BA2DE5" w:rsidP="00A80BA9">
      <w:pPr>
        <w:pStyle w:val="a7"/>
        <w:rPr>
          <w:rFonts w:ascii="Times New Roman" w:hAnsi="Times New Roman" w:cs="Times New Roman"/>
          <w:b/>
          <w:bCs/>
          <w:sz w:val="24"/>
          <w:szCs w:val="24"/>
        </w:rPr>
      </w:pPr>
      <w:r w:rsidRPr="008947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. The comparison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>linicopathological characteristics between the high-risk and low-risk groups in the CGGA cohort</w:t>
      </w:r>
    </w:p>
    <w:tbl>
      <w:tblPr>
        <w:tblStyle w:val="1"/>
        <w:tblW w:w="94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2177"/>
        <w:gridCol w:w="1984"/>
        <w:gridCol w:w="1444"/>
      </w:tblGrid>
      <w:tr w:rsidR="00BA2DE5" w:rsidRPr="00A73704" w14:paraId="00ADBF72" w14:textId="77777777" w:rsidTr="00565FF1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50328" w14:textId="7777777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6E79D" w14:textId="7777777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High-risk group</w:t>
            </w:r>
          </w:p>
          <w:p w14:paraId="04E05E93" w14:textId="23723652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48</w:t>
            </w:r>
            <w:r w:rsidR="00065434">
              <w:rPr>
                <w:b/>
                <w:bCs/>
                <w:sz w:val="24"/>
                <w:szCs w:val="24"/>
              </w:rPr>
              <w:t>5</w:t>
            </w:r>
            <w:r w:rsidRPr="00A73704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98D1E5" w14:textId="7777777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Low-risk group</w:t>
            </w:r>
          </w:p>
          <w:p w14:paraId="37B90347" w14:textId="1E39D83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(n = 48</w:t>
            </w:r>
            <w:r w:rsidR="00065434">
              <w:rPr>
                <w:b/>
                <w:bCs/>
                <w:sz w:val="24"/>
                <w:szCs w:val="24"/>
              </w:rPr>
              <w:t>5</w:t>
            </w:r>
            <w:r w:rsidRPr="00A73704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F8067" w14:textId="77777777" w:rsidR="00BA2DE5" w:rsidRPr="00A73704" w:rsidRDefault="00BA2DE5" w:rsidP="00565FF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A73704">
              <w:rPr>
                <w:b/>
                <w:bCs/>
                <w:i/>
                <w:iCs/>
                <w:sz w:val="24"/>
                <w:szCs w:val="24"/>
              </w:rPr>
              <w:t>-</w:t>
            </w:r>
            <w:r w:rsidRPr="00A73704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BA2DE5" w:rsidRPr="00A73704" w14:paraId="3DCC008B" w14:textId="77777777" w:rsidTr="00565FF1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</w:tcBorders>
            <w:vAlign w:val="center"/>
          </w:tcPr>
          <w:p w14:paraId="24962B98" w14:textId="77777777" w:rsidR="00BA2DE5" w:rsidRPr="00A73704" w:rsidRDefault="00BA2DE5" w:rsidP="00565FF1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 xml:space="preserve">Age </w:t>
            </w:r>
            <w:r w:rsidRPr="00A73704">
              <w:rPr>
                <w:sz w:val="24"/>
                <w:szCs w:val="24"/>
              </w:rPr>
              <w:t>(Mean ± SD)</w:t>
            </w:r>
          </w:p>
        </w:tc>
        <w:tc>
          <w:tcPr>
            <w:tcW w:w="2177" w:type="dxa"/>
            <w:tcBorders>
              <w:top w:val="single" w:sz="8" w:space="0" w:color="auto"/>
            </w:tcBorders>
            <w:vAlign w:val="center"/>
          </w:tcPr>
          <w:p w14:paraId="30131C05" w14:textId="063C6518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46.</w:t>
            </w:r>
            <w:r w:rsidR="00065434">
              <w:rPr>
                <w:sz w:val="24"/>
                <w:szCs w:val="24"/>
              </w:rPr>
              <w:t>39</w:t>
            </w:r>
            <w:r w:rsidRPr="00A73704">
              <w:rPr>
                <w:sz w:val="24"/>
                <w:szCs w:val="24"/>
              </w:rPr>
              <w:t xml:space="preserve"> ± </w:t>
            </w:r>
            <w:r w:rsidR="00065434">
              <w:rPr>
                <w:sz w:val="24"/>
                <w:szCs w:val="24"/>
              </w:rPr>
              <w:t>13.45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6826BAD3" w14:textId="5BF899AD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40.</w:t>
            </w:r>
            <w:r w:rsidR="00065434">
              <w:rPr>
                <w:sz w:val="24"/>
                <w:szCs w:val="24"/>
              </w:rPr>
              <w:t>33</w:t>
            </w:r>
            <w:r w:rsidRPr="00A73704">
              <w:rPr>
                <w:sz w:val="24"/>
                <w:szCs w:val="24"/>
              </w:rPr>
              <w:t xml:space="preserve"> ± </w:t>
            </w:r>
            <w:r w:rsidR="00065434">
              <w:rPr>
                <w:sz w:val="24"/>
                <w:szCs w:val="24"/>
              </w:rPr>
              <w:t>10.11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30DA3264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BA2DE5" w:rsidRPr="00A73704" w14:paraId="5590FF58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563DA2A5" w14:textId="77777777" w:rsidR="00BA2DE5" w:rsidRPr="00A73704" w:rsidRDefault="00BA2DE5" w:rsidP="00565FF1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177" w:type="dxa"/>
            <w:vAlign w:val="center"/>
          </w:tcPr>
          <w:p w14:paraId="15957F17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3396575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6BF5F3A5" w14:textId="064B279C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</w:t>
            </w:r>
            <w:r w:rsidR="00065434">
              <w:rPr>
                <w:sz w:val="24"/>
                <w:szCs w:val="24"/>
              </w:rPr>
              <w:t>286</w:t>
            </w:r>
          </w:p>
        </w:tc>
      </w:tr>
      <w:tr w:rsidR="00BA2DE5" w:rsidRPr="00A73704" w14:paraId="7AA1C1DF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6A0BD4B" w14:textId="77777777" w:rsidR="00BA2DE5" w:rsidRPr="00A73704" w:rsidRDefault="00BA2DE5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ale</w:t>
            </w:r>
          </w:p>
        </w:tc>
        <w:tc>
          <w:tcPr>
            <w:tcW w:w="2177" w:type="dxa"/>
            <w:vAlign w:val="center"/>
          </w:tcPr>
          <w:p w14:paraId="4F8AB66B" w14:textId="31B5E914" w:rsidR="00BA2DE5" w:rsidRPr="00A73704" w:rsidRDefault="00FE4A0A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</w:t>
            </w:r>
            <w:r w:rsidR="00BA2DE5" w:rsidRPr="00A73704">
              <w:rPr>
                <w:sz w:val="24"/>
                <w:szCs w:val="24"/>
              </w:rPr>
              <w:t xml:space="preserve"> (60.</w:t>
            </w:r>
            <w:r>
              <w:rPr>
                <w:sz w:val="24"/>
                <w:szCs w:val="24"/>
              </w:rPr>
              <w:t>8</w:t>
            </w:r>
            <w:r w:rsidR="00BA2DE5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7850E5A" w14:textId="48AF74A5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7</w:t>
            </w:r>
            <w:r w:rsidR="00FE4A0A">
              <w:rPr>
                <w:sz w:val="24"/>
                <w:szCs w:val="24"/>
              </w:rPr>
              <w:t>6</w:t>
            </w:r>
            <w:r w:rsidRPr="00A73704">
              <w:rPr>
                <w:sz w:val="24"/>
                <w:szCs w:val="24"/>
              </w:rPr>
              <w:t xml:space="preserve"> (56.9%)</w:t>
            </w:r>
          </w:p>
        </w:tc>
        <w:tc>
          <w:tcPr>
            <w:tcW w:w="1444" w:type="dxa"/>
            <w:vMerge w:val="restart"/>
            <w:vAlign w:val="center"/>
          </w:tcPr>
          <w:p w14:paraId="66844040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BA2DE5" w:rsidRPr="00A73704" w14:paraId="37CEF6D2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2A97740F" w14:textId="77777777" w:rsidR="00BA2DE5" w:rsidRPr="00A73704" w:rsidRDefault="00BA2DE5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Female</w:t>
            </w:r>
          </w:p>
        </w:tc>
        <w:tc>
          <w:tcPr>
            <w:tcW w:w="2177" w:type="dxa"/>
            <w:vAlign w:val="center"/>
          </w:tcPr>
          <w:p w14:paraId="0F4C3A98" w14:textId="7679FCA0" w:rsidR="00BA2DE5" w:rsidRPr="00A73704" w:rsidRDefault="00FE4A0A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</w:t>
            </w:r>
            <w:r w:rsidR="00BA2DE5" w:rsidRPr="00A73704">
              <w:rPr>
                <w:sz w:val="24"/>
                <w:szCs w:val="24"/>
              </w:rPr>
              <w:t xml:space="preserve"> (39.</w:t>
            </w:r>
            <w:r>
              <w:rPr>
                <w:sz w:val="24"/>
                <w:szCs w:val="24"/>
              </w:rPr>
              <w:t>2</w:t>
            </w:r>
            <w:r w:rsidR="00BA2DE5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A709635" w14:textId="2D1F3BEB" w:rsidR="00BA2DE5" w:rsidRPr="00A73704" w:rsidRDefault="00FE4A0A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</w:t>
            </w:r>
            <w:r w:rsidR="00BA2DE5" w:rsidRPr="00A73704">
              <w:rPr>
                <w:sz w:val="24"/>
                <w:szCs w:val="24"/>
              </w:rPr>
              <w:t xml:space="preserve"> (43.1%)</w:t>
            </w:r>
          </w:p>
        </w:tc>
        <w:tc>
          <w:tcPr>
            <w:tcW w:w="1444" w:type="dxa"/>
            <w:vMerge/>
            <w:vAlign w:val="center"/>
          </w:tcPr>
          <w:p w14:paraId="4C3F69E9" w14:textId="77777777" w:rsidR="00BA2DE5" w:rsidRPr="00A73704" w:rsidRDefault="00BA2DE5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00C3B227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19DFB4B4" w14:textId="41C7AA6D" w:rsidR="00D831A3" w:rsidRPr="00A73704" w:rsidRDefault="00D831A3" w:rsidP="00565FF1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WHO grade</w:t>
            </w:r>
          </w:p>
        </w:tc>
        <w:tc>
          <w:tcPr>
            <w:tcW w:w="2177" w:type="dxa"/>
            <w:vAlign w:val="center"/>
          </w:tcPr>
          <w:p w14:paraId="36240BC6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FE46F1E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1987909E" w14:textId="2CF29321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D831A3" w:rsidRPr="00A73704" w14:paraId="05D158F5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6E9630D9" w14:textId="2165F057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</w:t>
            </w:r>
          </w:p>
        </w:tc>
        <w:tc>
          <w:tcPr>
            <w:tcW w:w="2177" w:type="dxa"/>
            <w:vAlign w:val="center"/>
          </w:tcPr>
          <w:p w14:paraId="12DCD4E5" w14:textId="12E548FA" w:rsidR="00D831A3" w:rsidRPr="00A73704" w:rsidRDefault="00FE4A0A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  <w:r w:rsidR="00D831A3" w:rsidRPr="00A73704">
              <w:rPr>
                <w:sz w:val="24"/>
                <w:szCs w:val="24"/>
              </w:rPr>
              <w:t xml:space="preserve"> (1</w:t>
            </w:r>
            <w:r w:rsidR="00FF2D5E">
              <w:rPr>
                <w:sz w:val="24"/>
                <w:szCs w:val="24"/>
              </w:rPr>
              <w:t>1.4</w:t>
            </w:r>
            <w:r w:rsidR="00D831A3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CE00EF6" w14:textId="57B85438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1</w:t>
            </w:r>
            <w:r w:rsidR="00FE4A0A">
              <w:rPr>
                <w:sz w:val="24"/>
                <w:szCs w:val="24"/>
              </w:rPr>
              <w:t>5</w:t>
            </w:r>
            <w:r w:rsidRPr="00A73704">
              <w:rPr>
                <w:sz w:val="24"/>
                <w:szCs w:val="24"/>
              </w:rPr>
              <w:t xml:space="preserve"> (4</w:t>
            </w:r>
            <w:r w:rsidR="00FF2D5E">
              <w:rPr>
                <w:sz w:val="24"/>
                <w:szCs w:val="24"/>
              </w:rPr>
              <w:t>4.3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 w:val="restart"/>
            <w:vAlign w:val="center"/>
          </w:tcPr>
          <w:p w14:paraId="5321489D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  <w:p w14:paraId="7FF25C2D" w14:textId="77777777" w:rsidR="00877282" w:rsidRDefault="00877282" w:rsidP="00565FF1">
            <w:pPr>
              <w:jc w:val="center"/>
              <w:rPr>
                <w:sz w:val="24"/>
                <w:szCs w:val="24"/>
              </w:rPr>
            </w:pPr>
          </w:p>
          <w:p w14:paraId="6802C62B" w14:textId="77777777" w:rsidR="00877282" w:rsidRDefault="00877282" w:rsidP="00565FF1">
            <w:pPr>
              <w:jc w:val="center"/>
              <w:rPr>
                <w:sz w:val="24"/>
                <w:szCs w:val="24"/>
              </w:rPr>
            </w:pPr>
          </w:p>
          <w:p w14:paraId="445B1374" w14:textId="77777777" w:rsidR="00877282" w:rsidRDefault="00877282" w:rsidP="00565FF1">
            <w:pPr>
              <w:jc w:val="center"/>
              <w:rPr>
                <w:sz w:val="24"/>
                <w:szCs w:val="24"/>
              </w:rPr>
            </w:pPr>
          </w:p>
          <w:p w14:paraId="0805A286" w14:textId="77777777" w:rsidR="00877282" w:rsidRDefault="00877282" w:rsidP="00565FF1">
            <w:pPr>
              <w:jc w:val="center"/>
              <w:rPr>
                <w:sz w:val="24"/>
                <w:szCs w:val="24"/>
              </w:rPr>
            </w:pPr>
          </w:p>
          <w:p w14:paraId="7AAACEED" w14:textId="750626A6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D831A3" w:rsidRPr="00A73704" w14:paraId="5B433D57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4B4E500C" w14:textId="47E04C02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I</w:t>
            </w:r>
          </w:p>
        </w:tc>
        <w:tc>
          <w:tcPr>
            <w:tcW w:w="2177" w:type="dxa"/>
            <w:vAlign w:val="center"/>
          </w:tcPr>
          <w:p w14:paraId="1661BA2C" w14:textId="3424A2F9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1</w:t>
            </w:r>
            <w:r w:rsidR="00FF2D5E">
              <w:rPr>
                <w:sz w:val="24"/>
                <w:szCs w:val="24"/>
              </w:rPr>
              <w:t>4</w:t>
            </w:r>
            <w:r w:rsidRPr="00A73704">
              <w:rPr>
                <w:sz w:val="24"/>
                <w:szCs w:val="24"/>
              </w:rPr>
              <w:t xml:space="preserve"> (2</w:t>
            </w:r>
            <w:r w:rsidR="00FF2D5E">
              <w:rPr>
                <w:sz w:val="24"/>
                <w:szCs w:val="24"/>
              </w:rPr>
              <w:t>3.7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E2FED58" w14:textId="3AA937A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0</w:t>
            </w:r>
            <w:r w:rsidR="00FF2D5E">
              <w:rPr>
                <w:sz w:val="24"/>
                <w:szCs w:val="24"/>
              </w:rPr>
              <w:t>8</w:t>
            </w:r>
            <w:r w:rsidRPr="00A73704">
              <w:rPr>
                <w:sz w:val="24"/>
                <w:szCs w:val="24"/>
              </w:rPr>
              <w:t xml:space="preserve"> (42.</w:t>
            </w:r>
            <w:r w:rsidR="00FF2D5E">
              <w:rPr>
                <w:sz w:val="24"/>
                <w:szCs w:val="24"/>
              </w:rPr>
              <w:t>9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4FB12E1F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032FF5CA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D9529E4" w14:textId="31BFDB32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V</w:t>
            </w:r>
          </w:p>
        </w:tc>
        <w:tc>
          <w:tcPr>
            <w:tcW w:w="2177" w:type="dxa"/>
            <w:vAlign w:val="center"/>
          </w:tcPr>
          <w:p w14:paraId="1E74F043" w14:textId="48DF29CC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3</w:t>
            </w:r>
            <w:r w:rsidR="00FF2D5E">
              <w:rPr>
                <w:sz w:val="24"/>
                <w:szCs w:val="24"/>
              </w:rPr>
              <w:t>12</w:t>
            </w:r>
            <w:r w:rsidRPr="00A73704">
              <w:rPr>
                <w:sz w:val="24"/>
                <w:szCs w:val="24"/>
              </w:rPr>
              <w:t xml:space="preserve"> (64.</w:t>
            </w:r>
            <w:r w:rsidR="00FF2D5E">
              <w:rPr>
                <w:sz w:val="24"/>
                <w:szCs w:val="24"/>
              </w:rPr>
              <w:t>9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07320B6B" w14:textId="3B176A2C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6</w:t>
            </w:r>
            <w:r w:rsidR="00FF2D5E">
              <w:rPr>
                <w:sz w:val="24"/>
                <w:szCs w:val="24"/>
              </w:rPr>
              <w:t>2</w:t>
            </w:r>
            <w:r w:rsidRPr="00A73704">
              <w:rPr>
                <w:sz w:val="24"/>
                <w:szCs w:val="24"/>
              </w:rPr>
              <w:t xml:space="preserve"> (1</w:t>
            </w:r>
            <w:r w:rsidR="00FF2D5E">
              <w:rPr>
                <w:sz w:val="24"/>
                <w:szCs w:val="24"/>
              </w:rPr>
              <w:t>2.8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25ECA984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4A8CFB9C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61F4E8C6" w14:textId="0C2D49F1" w:rsidR="00D831A3" w:rsidRPr="00A73704" w:rsidRDefault="00D831A3" w:rsidP="00FE4A0A">
            <w:pPr>
              <w:rPr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IDH status</w:t>
            </w:r>
          </w:p>
        </w:tc>
        <w:tc>
          <w:tcPr>
            <w:tcW w:w="2177" w:type="dxa"/>
            <w:vAlign w:val="center"/>
          </w:tcPr>
          <w:p w14:paraId="0B92DC16" w14:textId="407A52A8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C11EE8B" w14:textId="2FC1C209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</w:tcPr>
          <w:p w14:paraId="76F906F6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35D6E6D6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1D9D6D69" w14:textId="00A857FC" w:rsidR="00D831A3" w:rsidRPr="002E1CF1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utant</w:t>
            </w:r>
          </w:p>
        </w:tc>
        <w:tc>
          <w:tcPr>
            <w:tcW w:w="2177" w:type="dxa"/>
            <w:vAlign w:val="center"/>
          </w:tcPr>
          <w:p w14:paraId="3B7B118A" w14:textId="37358B29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0</w:t>
            </w:r>
            <w:r w:rsidR="00B5753B">
              <w:rPr>
                <w:sz w:val="24"/>
                <w:szCs w:val="24"/>
              </w:rPr>
              <w:t>8</w:t>
            </w:r>
            <w:r w:rsidRPr="00A73704">
              <w:rPr>
                <w:sz w:val="24"/>
                <w:szCs w:val="24"/>
              </w:rPr>
              <w:t xml:space="preserve"> (22.</w:t>
            </w:r>
            <w:r w:rsidR="00877282">
              <w:rPr>
                <w:sz w:val="24"/>
                <w:szCs w:val="24"/>
              </w:rPr>
              <w:t>8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B5C9E0A" w14:textId="58AA80EC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39</w:t>
            </w:r>
            <w:r w:rsidR="00B5753B">
              <w:rPr>
                <w:sz w:val="24"/>
                <w:szCs w:val="24"/>
              </w:rPr>
              <w:t>2</w:t>
            </w:r>
            <w:r w:rsidRPr="00A73704">
              <w:rPr>
                <w:sz w:val="24"/>
                <w:szCs w:val="24"/>
              </w:rPr>
              <w:t xml:space="preserve"> (8</w:t>
            </w:r>
            <w:r w:rsidR="00877282">
              <w:rPr>
                <w:sz w:val="24"/>
                <w:szCs w:val="24"/>
              </w:rPr>
              <w:t>7.5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2B27EDB4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39272A5D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10626E6C" w14:textId="663C2AC9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Wild type</w:t>
            </w:r>
          </w:p>
        </w:tc>
        <w:tc>
          <w:tcPr>
            <w:tcW w:w="2177" w:type="dxa"/>
            <w:vAlign w:val="center"/>
          </w:tcPr>
          <w:p w14:paraId="2B32CE12" w14:textId="56475FAB" w:rsidR="00D831A3" w:rsidRPr="00A73704" w:rsidRDefault="00573B35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5</w:t>
            </w:r>
            <w:r w:rsidR="00D831A3" w:rsidRPr="00A73704">
              <w:rPr>
                <w:sz w:val="24"/>
                <w:szCs w:val="24"/>
              </w:rPr>
              <w:t xml:space="preserve"> (77.</w:t>
            </w:r>
            <w:r w:rsidR="00877282">
              <w:rPr>
                <w:sz w:val="24"/>
                <w:szCs w:val="24"/>
              </w:rPr>
              <w:t>2</w:t>
            </w:r>
            <w:r w:rsidR="00D831A3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57186227" w14:textId="4AC0ACD9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5</w:t>
            </w:r>
            <w:r w:rsidR="00573B35">
              <w:rPr>
                <w:sz w:val="24"/>
                <w:szCs w:val="24"/>
              </w:rPr>
              <w:t>6</w:t>
            </w:r>
            <w:r w:rsidRPr="00A73704">
              <w:rPr>
                <w:sz w:val="24"/>
                <w:szCs w:val="24"/>
              </w:rPr>
              <w:t xml:space="preserve"> (1</w:t>
            </w:r>
            <w:r w:rsidR="00877282">
              <w:rPr>
                <w:sz w:val="24"/>
                <w:szCs w:val="24"/>
              </w:rPr>
              <w:t>2.5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5D7A554C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5D9D2798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2E90FEE3" w14:textId="4AD23141" w:rsidR="00D831A3" w:rsidRPr="00A73704" w:rsidRDefault="00D831A3" w:rsidP="00FE4A0A">
            <w:pPr>
              <w:rPr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1p/19q codeletion</w:t>
            </w:r>
          </w:p>
        </w:tc>
        <w:tc>
          <w:tcPr>
            <w:tcW w:w="2177" w:type="dxa"/>
            <w:vAlign w:val="center"/>
          </w:tcPr>
          <w:p w14:paraId="0B8F20C9" w14:textId="7CB86A12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CE97C17" w14:textId="49CA1E1D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44A3341" w14:textId="178D4505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D831A3" w:rsidRPr="00A73704" w14:paraId="18631081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7104CA1B" w14:textId="2B2E7FF8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Codel</w:t>
            </w:r>
          </w:p>
        </w:tc>
        <w:tc>
          <w:tcPr>
            <w:tcW w:w="2177" w:type="dxa"/>
            <w:vAlign w:val="center"/>
          </w:tcPr>
          <w:p w14:paraId="5FCA707B" w14:textId="0DE4C27B" w:rsidR="00D831A3" w:rsidRPr="00A73704" w:rsidRDefault="007F036C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  <w:r w:rsidR="00D831A3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.3</w:t>
            </w:r>
            <w:r w:rsidR="00D831A3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44A167E" w14:textId="6BF34BB2" w:rsidR="00D831A3" w:rsidRPr="00A73704" w:rsidRDefault="007F036C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</w:t>
            </w:r>
            <w:r w:rsidR="00D831A3" w:rsidRPr="00A73704">
              <w:rPr>
                <w:sz w:val="24"/>
                <w:szCs w:val="24"/>
              </w:rPr>
              <w:t xml:space="preserve"> (3</w:t>
            </w:r>
            <w:r w:rsidR="00B00B2D">
              <w:rPr>
                <w:sz w:val="24"/>
                <w:szCs w:val="24"/>
              </w:rPr>
              <w:t>8.0</w:t>
            </w:r>
            <w:r w:rsidR="00D831A3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594DCA9F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49FDA187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2B7CD711" w14:textId="30E693AD" w:rsidR="00D831A3" w:rsidRPr="00A73704" w:rsidRDefault="00D831A3" w:rsidP="00FE4A0A">
            <w:pPr>
              <w:ind w:firstLineChars="100" w:firstLine="240"/>
              <w:rPr>
                <w:b/>
                <w:bCs/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Non-</w:t>
            </w:r>
            <w:proofErr w:type="spellStart"/>
            <w:r w:rsidRPr="00A73704">
              <w:rPr>
                <w:sz w:val="24"/>
                <w:szCs w:val="24"/>
              </w:rPr>
              <w:t>codel</w:t>
            </w:r>
            <w:proofErr w:type="spellEnd"/>
          </w:p>
        </w:tc>
        <w:tc>
          <w:tcPr>
            <w:tcW w:w="2177" w:type="dxa"/>
            <w:vAlign w:val="center"/>
          </w:tcPr>
          <w:p w14:paraId="6F537579" w14:textId="0076D20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4</w:t>
            </w:r>
            <w:r w:rsidR="007F036C">
              <w:rPr>
                <w:sz w:val="24"/>
                <w:szCs w:val="24"/>
              </w:rPr>
              <w:t>18</w:t>
            </w:r>
            <w:r w:rsidRPr="00A73704">
              <w:rPr>
                <w:sz w:val="24"/>
                <w:szCs w:val="24"/>
              </w:rPr>
              <w:t xml:space="preserve"> (9</w:t>
            </w:r>
            <w:r w:rsidR="007F036C">
              <w:rPr>
                <w:sz w:val="24"/>
                <w:szCs w:val="24"/>
              </w:rPr>
              <w:t>3.7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6FCE9C0A" w14:textId="060B888E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</w:t>
            </w:r>
            <w:r w:rsidR="007F036C">
              <w:rPr>
                <w:sz w:val="24"/>
                <w:szCs w:val="24"/>
              </w:rPr>
              <w:t>79</w:t>
            </w:r>
            <w:r w:rsidRPr="00A73704">
              <w:rPr>
                <w:sz w:val="24"/>
                <w:szCs w:val="24"/>
              </w:rPr>
              <w:t xml:space="preserve"> (6</w:t>
            </w:r>
            <w:r w:rsidR="00B00B2D">
              <w:rPr>
                <w:sz w:val="24"/>
                <w:szCs w:val="24"/>
              </w:rPr>
              <w:t>2.0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04400099" w14:textId="77777777" w:rsidR="00D831A3" w:rsidRDefault="00D831A3" w:rsidP="00565FF1">
            <w:pPr>
              <w:jc w:val="center"/>
              <w:rPr>
                <w:sz w:val="24"/>
                <w:szCs w:val="24"/>
              </w:rPr>
            </w:pPr>
          </w:p>
          <w:p w14:paraId="644519DA" w14:textId="663FB392" w:rsidR="001B3645" w:rsidRPr="00A73704" w:rsidRDefault="001B3645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5D524DFB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222A9003" w14:textId="37F9A8DF" w:rsidR="00D831A3" w:rsidRPr="00A73704" w:rsidRDefault="00D831A3" w:rsidP="00FE4A0A">
            <w:pPr>
              <w:rPr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MGMT promoter status</w:t>
            </w:r>
          </w:p>
        </w:tc>
        <w:tc>
          <w:tcPr>
            <w:tcW w:w="2177" w:type="dxa"/>
            <w:vAlign w:val="center"/>
          </w:tcPr>
          <w:p w14:paraId="55E38001" w14:textId="7FD037DD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3B29A0E" w14:textId="0B5AA0C7" w:rsidR="00D831A3" w:rsidRPr="00A73704" w:rsidRDefault="00877282" w:rsidP="00565FF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</w:t>
            </w:r>
          </w:p>
        </w:tc>
        <w:tc>
          <w:tcPr>
            <w:tcW w:w="1444" w:type="dxa"/>
            <w:vMerge w:val="restart"/>
            <w:vAlign w:val="center"/>
          </w:tcPr>
          <w:p w14:paraId="4EDDF297" w14:textId="30CFAFCA" w:rsidR="00D831A3" w:rsidRDefault="001B3645" w:rsidP="001B3645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  <w:p w14:paraId="13BA33D1" w14:textId="77777777" w:rsidR="001B3645" w:rsidRDefault="001B3645" w:rsidP="00877282">
            <w:pPr>
              <w:rPr>
                <w:sz w:val="24"/>
                <w:szCs w:val="24"/>
              </w:rPr>
            </w:pPr>
          </w:p>
          <w:p w14:paraId="085A32EF" w14:textId="77777777" w:rsidR="001B3645" w:rsidRDefault="001B3645" w:rsidP="00877282">
            <w:pPr>
              <w:rPr>
                <w:sz w:val="24"/>
                <w:szCs w:val="24"/>
              </w:rPr>
            </w:pPr>
          </w:p>
          <w:p w14:paraId="45CCCFF2" w14:textId="6962A4D3" w:rsidR="001B3645" w:rsidRPr="00A73704" w:rsidRDefault="001B3645" w:rsidP="00877282">
            <w:pPr>
              <w:rPr>
                <w:sz w:val="24"/>
                <w:szCs w:val="24"/>
              </w:rPr>
            </w:pPr>
          </w:p>
        </w:tc>
      </w:tr>
      <w:tr w:rsidR="00D831A3" w:rsidRPr="00A73704" w14:paraId="2347A804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9867292" w14:textId="179DB6CE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ethylated</w:t>
            </w:r>
          </w:p>
        </w:tc>
        <w:tc>
          <w:tcPr>
            <w:tcW w:w="2177" w:type="dxa"/>
            <w:vAlign w:val="center"/>
          </w:tcPr>
          <w:p w14:paraId="75E62374" w14:textId="4CB5F8C9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</w:t>
            </w:r>
            <w:r w:rsidR="00892A6A">
              <w:rPr>
                <w:sz w:val="24"/>
                <w:szCs w:val="24"/>
              </w:rPr>
              <w:t>21</w:t>
            </w:r>
            <w:r w:rsidRPr="00A73704">
              <w:rPr>
                <w:sz w:val="24"/>
                <w:szCs w:val="24"/>
              </w:rPr>
              <w:t xml:space="preserve"> (</w:t>
            </w:r>
            <w:r w:rsidR="00892A6A">
              <w:rPr>
                <w:sz w:val="24"/>
                <w:szCs w:val="24"/>
              </w:rPr>
              <w:t>53.6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8EAFFDF" w14:textId="7952B013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2</w:t>
            </w:r>
            <w:r w:rsidR="00892A6A">
              <w:rPr>
                <w:sz w:val="24"/>
                <w:szCs w:val="24"/>
              </w:rPr>
              <w:t>35</w:t>
            </w:r>
            <w:r w:rsidRPr="00A73704">
              <w:rPr>
                <w:sz w:val="24"/>
                <w:szCs w:val="24"/>
              </w:rPr>
              <w:t xml:space="preserve"> (</w:t>
            </w:r>
            <w:r w:rsidR="00892A6A">
              <w:rPr>
                <w:sz w:val="24"/>
                <w:szCs w:val="24"/>
              </w:rPr>
              <w:t>58.0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</w:tcPr>
          <w:p w14:paraId="0A66C2B1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004E7FEE" w14:textId="77777777" w:rsidTr="00565FF1">
        <w:trPr>
          <w:trHeight w:val="454"/>
          <w:jc w:val="center"/>
        </w:trPr>
        <w:tc>
          <w:tcPr>
            <w:tcW w:w="3829" w:type="dxa"/>
            <w:tcBorders>
              <w:bottom w:val="single" w:sz="8" w:space="0" w:color="auto"/>
            </w:tcBorders>
            <w:vAlign w:val="center"/>
          </w:tcPr>
          <w:p w14:paraId="0F055F46" w14:textId="440BC497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Unmethylated</w:t>
            </w:r>
          </w:p>
        </w:tc>
        <w:tc>
          <w:tcPr>
            <w:tcW w:w="2177" w:type="dxa"/>
            <w:tcBorders>
              <w:bottom w:val="single" w:sz="8" w:space="0" w:color="auto"/>
            </w:tcBorders>
            <w:vAlign w:val="center"/>
          </w:tcPr>
          <w:p w14:paraId="5C24AE49" w14:textId="4F767A95" w:rsidR="00D831A3" w:rsidRPr="00A73704" w:rsidRDefault="00892A6A" w:rsidP="00565FF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</w:t>
            </w:r>
            <w:r w:rsidR="00D831A3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6.4</w:t>
            </w:r>
            <w:r w:rsidR="00D831A3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063F06A8" w14:textId="2502B2F5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1</w:t>
            </w:r>
            <w:r w:rsidR="00892A6A">
              <w:rPr>
                <w:sz w:val="24"/>
                <w:szCs w:val="24"/>
              </w:rPr>
              <w:t>70</w:t>
            </w:r>
            <w:r w:rsidRPr="00A73704">
              <w:rPr>
                <w:sz w:val="24"/>
                <w:szCs w:val="24"/>
              </w:rPr>
              <w:t xml:space="preserve"> (</w:t>
            </w:r>
            <w:r w:rsidR="00892A6A">
              <w:rPr>
                <w:sz w:val="24"/>
                <w:szCs w:val="24"/>
              </w:rPr>
              <w:t>42.0</w:t>
            </w:r>
            <w:r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tcBorders>
              <w:bottom w:val="single" w:sz="8" w:space="0" w:color="auto"/>
            </w:tcBorders>
          </w:tcPr>
          <w:p w14:paraId="3AEF103B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0E2BC181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5E8E6E6E" w14:textId="1DFE1EA0" w:rsidR="00D831A3" w:rsidRPr="00A73704" w:rsidRDefault="00D831A3" w:rsidP="00565FF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192F48CF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608DCB4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D07C55F" w14:textId="6C052F8D" w:rsidR="00D831A3" w:rsidRPr="00A73704" w:rsidRDefault="00D831A3" w:rsidP="00877282">
            <w:pPr>
              <w:rPr>
                <w:sz w:val="24"/>
                <w:szCs w:val="24"/>
              </w:rPr>
            </w:pPr>
          </w:p>
        </w:tc>
      </w:tr>
      <w:tr w:rsidR="00D831A3" w:rsidRPr="00A73704" w14:paraId="574131AC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3FAB2C3C" w14:textId="17313EBA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24CCC062" w14:textId="7368D145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DFD271F" w14:textId="38E990E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 w:val="restart"/>
            <w:vAlign w:val="center"/>
          </w:tcPr>
          <w:p w14:paraId="53D2C0F4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2F1C1DC9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7B1B75F0" w14:textId="428FB3D5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67886BF3" w14:textId="530D5C03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7A23B8A" w14:textId="57402662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</w:tcPr>
          <w:p w14:paraId="25D31D69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260985CD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64AF7D49" w14:textId="0912552E" w:rsidR="00D831A3" w:rsidRPr="00A73704" w:rsidRDefault="00D831A3" w:rsidP="00565FF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3B664E7C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EDDB347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7A338886" w14:textId="1DF2DCEE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044152D7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565ECC88" w14:textId="6CD32BB3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0DD96D0E" w14:textId="6D18D5E9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93957EC" w14:textId="1F5A7A76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 w:val="restart"/>
            <w:vAlign w:val="center"/>
          </w:tcPr>
          <w:p w14:paraId="57EEEE85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2CD80237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5913B282" w14:textId="0F178B95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63B40C1A" w14:textId="4EA79BF9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D412A59" w14:textId="7C406D22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</w:tcPr>
          <w:p w14:paraId="18025733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4C81B6F0" w14:textId="77777777" w:rsidTr="00D831A3">
        <w:trPr>
          <w:trHeight w:val="454"/>
          <w:jc w:val="center"/>
        </w:trPr>
        <w:tc>
          <w:tcPr>
            <w:tcW w:w="3829" w:type="dxa"/>
            <w:vAlign w:val="center"/>
          </w:tcPr>
          <w:p w14:paraId="75D9C4C7" w14:textId="1AA0D2DF" w:rsidR="00D831A3" w:rsidRPr="00A73704" w:rsidRDefault="00D831A3" w:rsidP="00565FF1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3E5F0D77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F945BC8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5991E16B" w14:textId="15528ABB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522F7D7E" w14:textId="77777777" w:rsidTr="00565FF1">
        <w:trPr>
          <w:trHeight w:val="454"/>
          <w:jc w:val="center"/>
        </w:trPr>
        <w:tc>
          <w:tcPr>
            <w:tcW w:w="3829" w:type="dxa"/>
            <w:vAlign w:val="center"/>
          </w:tcPr>
          <w:p w14:paraId="2753F2B3" w14:textId="524AD589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5A928AE0" w14:textId="25192FC8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2E6A903" w14:textId="26C66B90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 w:val="restart"/>
          </w:tcPr>
          <w:p w14:paraId="2202221A" w14:textId="77777777" w:rsidR="00D831A3" w:rsidRDefault="00D831A3" w:rsidP="00565FF1">
            <w:pPr>
              <w:jc w:val="center"/>
              <w:rPr>
                <w:sz w:val="24"/>
                <w:szCs w:val="24"/>
              </w:rPr>
            </w:pPr>
          </w:p>
          <w:p w14:paraId="0C4BD0E0" w14:textId="77777777" w:rsidR="00D831A3" w:rsidRDefault="00D831A3" w:rsidP="00565FF1">
            <w:pPr>
              <w:jc w:val="center"/>
              <w:rPr>
                <w:sz w:val="24"/>
                <w:szCs w:val="24"/>
              </w:rPr>
            </w:pPr>
          </w:p>
          <w:p w14:paraId="25EEB8AD" w14:textId="46E2F7DE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  <w:tr w:rsidR="00D831A3" w:rsidRPr="00A73704" w14:paraId="321772C0" w14:textId="77777777" w:rsidTr="00D831A3">
        <w:trPr>
          <w:trHeight w:val="454"/>
          <w:jc w:val="center"/>
        </w:trPr>
        <w:tc>
          <w:tcPr>
            <w:tcW w:w="3829" w:type="dxa"/>
            <w:vAlign w:val="center"/>
          </w:tcPr>
          <w:p w14:paraId="02EE30E8" w14:textId="521D33E4" w:rsidR="00D831A3" w:rsidRPr="00A73704" w:rsidRDefault="00D831A3" w:rsidP="00565FF1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06D6D780" w14:textId="323C65E1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B160B36" w14:textId="1BEEC65C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/>
          </w:tcPr>
          <w:p w14:paraId="17B912EB" w14:textId="77777777" w:rsidR="00D831A3" w:rsidRPr="00A73704" w:rsidRDefault="00D831A3" w:rsidP="00565FF1">
            <w:pPr>
              <w:jc w:val="center"/>
              <w:rPr>
                <w:sz w:val="24"/>
                <w:szCs w:val="24"/>
              </w:rPr>
            </w:pPr>
          </w:p>
        </w:tc>
      </w:tr>
    </w:tbl>
    <w:p w14:paraId="508C3685" w14:textId="508476E5" w:rsidR="0080179B" w:rsidRDefault="0080179B"/>
    <w:p w14:paraId="7E0B8525" w14:textId="50BEC6A4" w:rsidR="009C1E60" w:rsidRPr="00693573" w:rsidRDefault="009C1E60" w:rsidP="009C1E60">
      <w:pPr>
        <w:pStyle w:val="a7"/>
        <w:keepNext/>
        <w:rPr>
          <w:rFonts w:ascii="Times New Roman" w:hAnsi="Times New Roman" w:cs="Times New Roman"/>
          <w:b/>
          <w:sz w:val="24"/>
          <w:szCs w:val="24"/>
        </w:rPr>
      </w:pPr>
      <w:r w:rsidRP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</w:t>
      </w:r>
      <w:r w:rsidR="006F52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</w:t>
      </w:r>
      <w:r w:rsidR="006F52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ression</w:t>
      </w:r>
      <w:r w:rsidRP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tissues used for </w:t>
      </w:r>
      <w:proofErr w:type="spellStart"/>
      <w:r w:rsidRP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P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.</w:t>
      </w:r>
    </w:p>
    <w:tbl>
      <w:tblPr>
        <w:tblStyle w:val="a8"/>
        <w:tblW w:w="7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2097"/>
        <w:gridCol w:w="2219"/>
        <w:gridCol w:w="1297"/>
      </w:tblGrid>
      <w:tr w:rsidR="000D7487" w:rsidRPr="00693573" w14:paraId="1E2F4975" w14:textId="77777777" w:rsidTr="006C7E58">
        <w:trPr>
          <w:trHeight w:val="474"/>
        </w:trPr>
        <w:tc>
          <w:tcPr>
            <w:tcW w:w="18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FFC92A" w14:textId="422DEE68" w:rsidR="000D7487" w:rsidRPr="00693573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0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D51950" w14:textId="1305BF3F" w:rsidR="000D7487" w:rsidRPr="0001661A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1661A">
              <w:rPr>
                <w:rFonts w:ascii="Times New Roman" w:hAnsi="Times New Roman" w:cs="Times New Roman"/>
                <w:b/>
                <w:spacing w:val="15"/>
                <w:sz w:val="24"/>
                <w:szCs w:val="24"/>
              </w:rPr>
              <w:t>paracancerous</w:t>
            </w:r>
            <w:proofErr w:type="spellEnd"/>
            <w:r w:rsidRPr="0001661A">
              <w:rPr>
                <w:rFonts w:ascii="Times New Roman" w:hAnsi="Times New Roman" w:cs="Times New Roman"/>
                <w:b/>
                <w:spacing w:val="15"/>
                <w:sz w:val="24"/>
                <w:szCs w:val="24"/>
              </w:rPr>
              <w:t xml:space="preserve"> brain tissue</w:t>
            </w:r>
          </w:p>
        </w:tc>
        <w:tc>
          <w:tcPr>
            <w:tcW w:w="22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38EFB9" w14:textId="0E95BE2B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</w:t>
            </w:r>
            <w:r w:rsidR="000D7487" w:rsidRPr="00693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oma tissues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0F68AB" w14:textId="77777777" w:rsidR="000D7487" w:rsidRPr="00693573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0D7487" w:rsidRPr="00693573" w14:paraId="64F168B6" w14:textId="77777777" w:rsidTr="006C7E58">
        <w:trPr>
          <w:trHeight w:val="474"/>
        </w:trPr>
        <w:tc>
          <w:tcPr>
            <w:tcW w:w="1807" w:type="dxa"/>
            <w:tcBorders>
              <w:top w:val="single" w:sz="8" w:space="0" w:color="auto"/>
            </w:tcBorders>
            <w:vAlign w:val="center"/>
          </w:tcPr>
          <w:p w14:paraId="1721BF1C" w14:textId="4AE54C90" w:rsidR="000D7487" w:rsidRPr="006F5213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F521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LIF</w:t>
            </w:r>
          </w:p>
        </w:tc>
        <w:tc>
          <w:tcPr>
            <w:tcW w:w="2097" w:type="dxa"/>
            <w:tcBorders>
              <w:top w:val="single" w:sz="8" w:space="0" w:color="auto"/>
            </w:tcBorders>
            <w:vAlign w:val="center"/>
          </w:tcPr>
          <w:p w14:paraId="04AD5218" w14:textId="77777777" w:rsidR="000D7487" w:rsidRPr="00693573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19" w:type="dxa"/>
            <w:tcBorders>
              <w:top w:val="single" w:sz="8" w:space="0" w:color="auto"/>
            </w:tcBorders>
            <w:vAlign w:val="center"/>
          </w:tcPr>
          <w:p w14:paraId="083309AF" w14:textId="7441C029" w:rsidR="000D7487" w:rsidRPr="00693573" w:rsidRDefault="00DE29CE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vAlign w:val="center"/>
          </w:tcPr>
          <w:p w14:paraId="16B2D065" w14:textId="5986F18D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DE29C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  <w:tr w:rsidR="000D7487" w:rsidRPr="00693573" w14:paraId="5B8177B2" w14:textId="77777777" w:rsidTr="006C7E58">
        <w:trPr>
          <w:trHeight w:val="474"/>
        </w:trPr>
        <w:tc>
          <w:tcPr>
            <w:tcW w:w="1807" w:type="dxa"/>
            <w:vAlign w:val="center"/>
          </w:tcPr>
          <w:p w14:paraId="1C4B0CE6" w14:textId="1D8EC899" w:rsidR="000D7487" w:rsidRPr="006F5213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F521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LOX</w:t>
            </w:r>
          </w:p>
        </w:tc>
        <w:tc>
          <w:tcPr>
            <w:tcW w:w="2097" w:type="dxa"/>
            <w:vAlign w:val="center"/>
          </w:tcPr>
          <w:p w14:paraId="063A93EC" w14:textId="345BFBB5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9" w:type="dxa"/>
            <w:vAlign w:val="center"/>
          </w:tcPr>
          <w:p w14:paraId="10497956" w14:textId="598B7179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97" w:type="dxa"/>
            <w:vAlign w:val="center"/>
          </w:tcPr>
          <w:p w14:paraId="11AE01A3" w14:textId="15048D1E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</w:tr>
      <w:tr w:rsidR="000D7487" w:rsidRPr="00693573" w14:paraId="3411122D" w14:textId="77777777" w:rsidTr="006C7E58">
        <w:trPr>
          <w:trHeight w:val="474"/>
        </w:trPr>
        <w:tc>
          <w:tcPr>
            <w:tcW w:w="1807" w:type="dxa"/>
            <w:vAlign w:val="center"/>
          </w:tcPr>
          <w:p w14:paraId="10D9CB52" w14:textId="473228DC" w:rsidR="000D7487" w:rsidRPr="000C58CB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0C58C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MP9</w:t>
            </w:r>
          </w:p>
        </w:tc>
        <w:tc>
          <w:tcPr>
            <w:tcW w:w="2097" w:type="dxa"/>
            <w:vAlign w:val="center"/>
          </w:tcPr>
          <w:p w14:paraId="0E59D299" w14:textId="2FCD3069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9" w:type="dxa"/>
            <w:vAlign w:val="center"/>
          </w:tcPr>
          <w:p w14:paraId="26F0E7D6" w14:textId="2068F6D5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97" w:type="dxa"/>
            <w:vAlign w:val="center"/>
          </w:tcPr>
          <w:p w14:paraId="6BE4655A" w14:textId="0420C65C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</w:tr>
      <w:tr w:rsidR="000D7487" w:rsidRPr="00693573" w14:paraId="45EDE6D6" w14:textId="77777777" w:rsidTr="006C7E58">
        <w:trPr>
          <w:trHeight w:val="474"/>
        </w:trPr>
        <w:tc>
          <w:tcPr>
            <w:tcW w:w="1807" w:type="dxa"/>
            <w:vAlign w:val="center"/>
          </w:tcPr>
          <w:p w14:paraId="0DF32915" w14:textId="10E771A2" w:rsidR="000D7487" w:rsidRPr="000C58CB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0C58C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100A4</w:t>
            </w:r>
          </w:p>
        </w:tc>
        <w:tc>
          <w:tcPr>
            <w:tcW w:w="2097" w:type="dxa"/>
            <w:vAlign w:val="center"/>
          </w:tcPr>
          <w:p w14:paraId="447BD136" w14:textId="068B2E3E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9" w:type="dxa"/>
            <w:vAlign w:val="center"/>
          </w:tcPr>
          <w:p w14:paraId="5D15E280" w14:textId="173C886F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97" w:type="dxa"/>
            <w:vAlign w:val="center"/>
          </w:tcPr>
          <w:p w14:paraId="1661EDD6" w14:textId="3B0283AD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</w:tr>
      <w:tr w:rsidR="000D7487" w:rsidRPr="00693573" w14:paraId="22058D7B" w14:textId="77777777" w:rsidTr="006C7E58">
        <w:trPr>
          <w:trHeight w:val="474"/>
        </w:trPr>
        <w:tc>
          <w:tcPr>
            <w:tcW w:w="1807" w:type="dxa"/>
            <w:vAlign w:val="center"/>
          </w:tcPr>
          <w:p w14:paraId="52BD6D24" w14:textId="61DCEE36" w:rsidR="000D7487" w:rsidRPr="000C58CB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0C58C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RPX2</w:t>
            </w:r>
          </w:p>
        </w:tc>
        <w:tc>
          <w:tcPr>
            <w:tcW w:w="2097" w:type="dxa"/>
            <w:vAlign w:val="center"/>
          </w:tcPr>
          <w:p w14:paraId="4810F045" w14:textId="69F5CCF3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19" w:type="dxa"/>
            <w:vAlign w:val="center"/>
          </w:tcPr>
          <w:p w14:paraId="4CDE5A03" w14:textId="3AC70073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97" w:type="dxa"/>
            <w:vAlign w:val="center"/>
          </w:tcPr>
          <w:p w14:paraId="11C3DD18" w14:textId="6A8247BB" w:rsidR="000D7487" w:rsidRPr="00693573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="006C7E5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0D7487" w:rsidRPr="00693573" w14:paraId="5D37EA38" w14:textId="77777777" w:rsidTr="006C7E58">
        <w:trPr>
          <w:trHeight w:val="474"/>
        </w:trPr>
        <w:tc>
          <w:tcPr>
            <w:tcW w:w="1807" w:type="dxa"/>
            <w:vAlign w:val="center"/>
          </w:tcPr>
          <w:p w14:paraId="4A115E28" w14:textId="17EDE321" w:rsidR="000D7487" w:rsidRPr="000C58CB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0C58C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TIMP1</w:t>
            </w:r>
          </w:p>
        </w:tc>
        <w:tc>
          <w:tcPr>
            <w:tcW w:w="2097" w:type="dxa"/>
            <w:vAlign w:val="center"/>
          </w:tcPr>
          <w:p w14:paraId="17560065" w14:textId="2B855B1B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9" w:type="dxa"/>
            <w:vAlign w:val="center"/>
          </w:tcPr>
          <w:p w14:paraId="5959F0B1" w14:textId="7CBCE816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97" w:type="dxa"/>
            <w:vAlign w:val="center"/>
          </w:tcPr>
          <w:p w14:paraId="6EEEE0EE" w14:textId="5513DA19" w:rsidR="000D7487" w:rsidRPr="00693573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93573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="006C7E5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0D7487" w:rsidRPr="00693573" w14:paraId="204AFA24" w14:textId="77777777" w:rsidTr="006C7E58">
        <w:trPr>
          <w:trHeight w:val="474"/>
        </w:trPr>
        <w:tc>
          <w:tcPr>
            <w:tcW w:w="1807" w:type="dxa"/>
            <w:vAlign w:val="center"/>
          </w:tcPr>
          <w:p w14:paraId="30E55F0F" w14:textId="21D0A511" w:rsidR="000D7487" w:rsidRPr="000C58CB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0C58CB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S</w:t>
            </w:r>
            <w:r w:rsidRPr="000C58C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LIT1</w:t>
            </w:r>
          </w:p>
        </w:tc>
        <w:tc>
          <w:tcPr>
            <w:tcW w:w="2097" w:type="dxa"/>
            <w:vAlign w:val="center"/>
          </w:tcPr>
          <w:p w14:paraId="6A7C98D7" w14:textId="3604D448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9" w:type="dxa"/>
            <w:vAlign w:val="center"/>
          </w:tcPr>
          <w:p w14:paraId="49005A81" w14:textId="762086B4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97" w:type="dxa"/>
            <w:vAlign w:val="center"/>
          </w:tcPr>
          <w:p w14:paraId="75FDAFB7" w14:textId="75A2C4A0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9</w:t>
            </w:r>
          </w:p>
        </w:tc>
      </w:tr>
      <w:tr w:rsidR="000D7487" w:rsidRPr="00693573" w14:paraId="1AB5EF77" w14:textId="77777777" w:rsidTr="006C7E58">
        <w:trPr>
          <w:trHeight w:val="474"/>
        </w:trPr>
        <w:tc>
          <w:tcPr>
            <w:tcW w:w="1807" w:type="dxa"/>
            <w:tcBorders>
              <w:bottom w:val="single" w:sz="8" w:space="0" w:color="auto"/>
            </w:tcBorders>
            <w:vAlign w:val="center"/>
          </w:tcPr>
          <w:p w14:paraId="413BA7A1" w14:textId="254FAE96" w:rsidR="000D7487" w:rsidRPr="000C58CB" w:rsidRDefault="000D7487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0C58CB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S</w:t>
            </w:r>
            <w:r w:rsidRPr="000C58C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OC1</w:t>
            </w:r>
          </w:p>
        </w:tc>
        <w:tc>
          <w:tcPr>
            <w:tcW w:w="2097" w:type="dxa"/>
            <w:tcBorders>
              <w:bottom w:val="single" w:sz="8" w:space="0" w:color="auto"/>
            </w:tcBorders>
            <w:vAlign w:val="center"/>
          </w:tcPr>
          <w:p w14:paraId="289A9F43" w14:textId="72508DD8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9" w:type="dxa"/>
            <w:tcBorders>
              <w:bottom w:val="single" w:sz="8" w:space="0" w:color="auto"/>
            </w:tcBorders>
            <w:vAlign w:val="center"/>
          </w:tcPr>
          <w:p w14:paraId="4EDC83AA" w14:textId="58DCAB30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97" w:type="dxa"/>
            <w:tcBorders>
              <w:bottom w:val="single" w:sz="8" w:space="0" w:color="auto"/>
            </w:tcBorders>
            <w:vAlign w:val="center"/>
          </w:tcPr>
          <w:p w14:paraId="1B72B5D2" w14:textId="005E1C46" w:rsidR="000D7487" w:rsidRPr="00693573" w:rsidRDefault="006C7E58" w:rsidP="00565FF1">
            <w:pPr>
              <w:pStyle w:val="a7"/>
              <w:keepNext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9</w:t>
            </w:r>
          </w:p>
        </w:tc>
      </w:tr>
    </w:tbl>
    <w:p w14:paraId="45214594" w14:textId="77777777" w:rsidR="009C1E60" w:rsidRDefault="009C1E60" w:rsidP="009C1E60">
      <w:pPr>
        <w:pStyle w:val="a7"/>
        <w:keepNext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771370" w14:textId="77777777" w:rsidR="009C1E60" w:rsidRDefault="009C1E60" w:rsidP="009C1E6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316CE7" w14:textId="51B11730" w:rsidR="009C1E60" w:rsidRPr="00693573" w:rsidRDefault="009C1E60" w:rsidP="009C1E60">
      <w:pPr>
        <w:widowControl/>
        <w:jc w:val="left"/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</w:pP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6F52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s sequence used in this study</w:t>
      </w:r>
    </w:p>
    <w:tbl>
      <w:tblPr>
        <w:tblStyle w:val="a8"/>
        <w:tblW w:w="935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969"/>
        <w:gridCol w:w="3827"/>
      </w:tblGrid>
      <w:tr w:rsidR="00BF0AEF" w:rsidRPr="00BD2C79" w14:paraId="5A7987F4" w14:textId="77777777" w:rsidTr="00565FF1">
        <w:trPr>
          <w:trHeight w:val="454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2BC31E" w14:textId="77777777" w:rsidR="009C1E60" w:rsidRPr="00BD2C79" w:rsidRDefault="009C1E60" w:rsidP="00565F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930A3" w14:textId="77777777" w:rsidR="009C1E60" w:rsidRPr="00BD2C79" w:rsidRDefault="009C1E60" w:rsidP="00565F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Forward-primer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FBB5C8" w14:textId="77777777" w:rsidR="009C1E60" w:rsidRPr="00BD2C79" w:rsidRDefault="009C1E60" w:rsidP="00565F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Reverse-primer</w:t>
            </w:r>
          </w:p>
        </w:tc>
      </w:tr>
      <w:tr w:rsidR="00BF0AEF" w:rsidRPr="00BD2C79" w14:paraId="028C438F" w14:textId="77777777" w:rsidTr="00565FF1">
        <w:trPr>
          <w:trHeight w:val="454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036194BB" w14:textId="7EBF1A79" w:rsidR="009C1E60" w:rsidRPr="00BD2C79" w:rsidRDefault="0027272C" w:rsidP="00565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F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51936B6D" w14:textId="35AF4796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27272C" w:rsidRPr="0027272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AGCGCCGTATGGGACTTT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1F8D15DB" w14:textId="47691B47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27272C" w:rsidRPr="0027272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AGGCATCCATGTAGCTCT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F0AEF" w:rsidRPr="00BD2C79" w14:paraId="6CAAEAB9" w14:textId="77777777" w:rsidTr="00565FF1">
        <w:trPr>
          <w:trHeight w:val="454"/>
        </w:trPr>
        <w:tc>
          <w:tcPr>
            <w:tcW w:w="1560" w:type="dxa"/>
            <w:vAlign w:val="center"/>
          </w:tcPr>
          <w:p w14:paraId="5A0885FC" w14:textId="12E5AE70" w:rsidR="009C1E60" w:rsidRPr="00BD2C79" w:rsidRDefault="0027272C" w:rsidP="00565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X</w:t>
            </w:r>
          </w:p>
        </w:tc>
        <w:tc>
          <w:tcPr>
            <w:tcW w:w="3969" w:type="dxa"/>
            <w:vAlign w:val="center"/>
          </w:tcPr>
          <w:p w14:paraId="140907DE" w14:textId="5EB18897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27272C" w:rsidRPr="0027272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TACAGCGAGCTGGTGAATG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397F88AB" w14:textId="694BFEB4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27272C" w:rsidRPr="0027272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TCCTCATCGTGCGTACAGT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F0AEF" w:rsidRPr="00BD2C79" w14:paraId="584C7A77" w14:textId="77777777" w:rsidTr="00565FF1">
        <w:trPr>
          <w:trHeight w:val="454"/>
        </w:trPr>
        <w:tc>
          <w:tcPr>
            <w:tcW w:w="1560" w:type="dxa"/>
            <w:vAlign w:val="center"/>
          </w:tcPr>
          <w:p w14:paraId="73FBBCE8" w14:textId="7FB0B8B1" w:rsidR="009C1E60" w:rsidRPr="00BD2C79" w:rsidRDefault="0027272C" w:rsidP="00565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3969" w:type="dxa"/>
            <w:vAlign w:val="center"/>
          </w:tcPr>
          <w:p w14:paraId="1B8AFA4F" w14:textId="76E9DEF5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27272C" w:rsidRPr="0027272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TACCGCTATGGTTACACTCG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3DB15D13" w14:textId="724FCB57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27272C" w:rsidRPr="0027272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AGGGACAGTTGCTTCT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F0AEF" w:rsidRPr="00BD2C79" w14:paraId="32A0798B" w14:textId="77777777" w:rsidTr="00565FF1">
        <w:trPr>
          <w:trHeight w:val="454"/>
        </w:trPr>
        <w:tc>
          <w:tcPr>
            <w:tcW w:w="1560" w:type="dxa"/>
            <w:vAlign w:val="center"/>
          </w:tcPr>
          <w:p w14:paraId="09031BE6" w14:textId="0980ACD3" w:rsidR="009C1E60" w:rsidRPr="00BD2C79" w:rsidRDefault="0027272C" w:rsidP="00565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100A4</w:t>
            </w:r>
          </w:p>
        </w:tc>
        <w:tc>
          <w:tcPr>
            <w:tcW w:w="3969" w:type="dxa"/>
            <w:vAlign w:val="center"/>
          </w:tcPr>
          <w:p w14:paraId="5751F2E9" w14:textId="44149D5B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27272C" w:rsidRPr="0027272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TGAGCAACTTGGACAGCAA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7DE0C2DC" w14:textId="2EDFC279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1D2C02" w:rsidRPr="001D2C0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GGGCTGCTTATCTGGGAAG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F0AEF" w:rsidRPr="00BD2C79" w14:paraId="6E0844D5" w14:textId="77777777" w:rsidTr="00565FF1">
        <w:trPr>
          <w:trHeight w:val="454"/>
        </w:trPr>
        <w:tc>
          <w:tcPr>
            <w:tcW w:w="1560" w:type="dxa"/>
            <w:vAlign w:val="center"/>
          </w:tcPr>
          <w:p w14:paraId="51639AA5" w14:textId="75BE11A5" w:rsidR="009C1E60" w:rsidRPr="00BD2C79" w:rsidRDefault="0027272C" w:rsidP="00565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PX2</w:t>
            </w:r>
          </w:p>
        </w:tc>
        <w:tc>
          <w:tcPr>
            <w:tcW w:w="3969" w:type="dxa"/>
            <w:vAlign w:val="center"/>
          </w:tcPr>
          <w:p w14:paraId="75307AEA" w14:textId="148FDEE3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="00BF0AEF" w:rsidRPr="00BF0AE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CATGCTACTCACCGAAGG</w:t>
            </w: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  <w:tc>
          <w:tcPr>
            <w:tcW w:w="3827" w:type="dxa"/>
            <w:vAlign w:val="center"/>
          </w:tcPr>
          <w:p w14:paraId="5FE84E14" w14:textId="0A19BD7A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="00BF0AEF" w:rsidRPr="00BF0AE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AGTGCGTGGCATCTCATCT</w:t>
            </w: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</w:tr>
      <w:tr w:rsidR="00BF0AEF" w:rsidRPr="00BD2C79" w14:paraId="3B0A99C0" w14:textId="77777777" w:rsidTr="00565FF1">
        <w:trPr>
          <w:trHeight w:val="454"/>
        </w:trPr>
        <w:tc>
          <w:tcPr>
            <w:tcW w:w="1560" w:type="dxa"/>
            <w:vAlign w:val="center"/>
          </w:tcPr>
          <w:p w14:paraId="4E458AFA" w14:textId="4B3235EB" w:rsidR="009C1E60" w:rsidRPr="00BD2C79" w:rsidRDefault="0027272C" w:rsidP="00565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P1</w:t>
            </w:r>
          </w:p>
        </w:tc>
        <w:tc>
          <w:tcPr>
            <w:tcW w:w="3969" w:type="dxa"/>
            <w:vAlign w:val="center"/>
          </w:tcPr>
          <w:p w14:paraId="5CF16C5D" w14:textId="784EAF27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BF0AEF" w:rsidRPr="00BF0AE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TCTGCAATTCCGACCTCGT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34D719EE" w14:textId="5C5F4810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BF0AEF" w:rsidRPr="00BF0AE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GCTGGTATAAGGTGGTCTG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F0AEF" w:rsidRPr="00BD2C79" w14:paraId="478E7DED" w14:textId="77777777" w:rsidTr="00565FF1">
        <w:trPr>
          <w:trHeight w:val="454"/>
        </w:trPr>
        <w:tc>
          <w:tcPr>
            <w:tcW w:w="1560" w:type="dxa"/>
            <w:vAlign w:val="center"/>
          </w:tcPr>
          <w:p w14:paraId="20B92FDF" w14:textId="4A7D92CE" w:rsidR="009C1E60" w:rsidRPr="00BD2C79" w:rsidRDefault="0027272C" w:rsidP="00565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IT1</w:t>
            </w:r>
          </w:p>
        </w:tc>
        <w:tc>
          <w:tcPr>
            <w:tcW w:w="3969" w:type="dxa"/>
            <w:vAlign w:val="center"/>
          </w:tcPr>
          <w:p w14:paraId="7B6E3EAC" w14:textId="76730F7A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BF0AEF" w:rsidRPr="00BF0AE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TGGAACTCAATGGCAAC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4F674352" w14:textId="086F7897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BF0AEF" w:rsidRPr="00BF0AE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GGTTTCGGTTCAGTCGCA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F0AEF" w:rsidRPr="00BD2C79" w14:paraId="3F423760" w14:textId="77777777" w:rsidTr="00565FF1">
        <w:trPr>
          <w:trHeight w:val="454"/>
        </w:trPr>
        <w:tc>
          <w:tcPr>
            <w:tcW w:w="1560" w:type="dxa"/>
            <w:vAlign w:val="center"/>
          </w:tcPr>
          <w:p w14:paraId="4081BE78" w14:textId="1FE960E4" w:rsidR="009C1E60" w:rsidRPr="00BD2C79" w:rsidRDefault="0027272C" w:rsidP="00565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C1</w:t>
            </w:r>
          </w:p>
        </w:tc>
        <w:tc>
          <w:tcPr>
            <w:tcW w:w="3969" w:type="dxa"/>
            <w:vAlign w:val="center"/>
          </w:tcPr>
          <w:p w14:paraId="4C74E579" w14:textId="1E919B62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BF0AEF" w:rsidRPr="00BF0AE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GTCCTACGAGTCCATGTGT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3B9431AB" w14:textId="11577116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BF0AEF" w:rsidRPr="00BF0AE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CTGCACCTGGGTAAAGG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F0AEF" w:rsidRPr="00BD2C79" w14:paraId="770E3AC8" w14:textId="77777777" w:rsidTr="00565FF1">
        <w:trPr>
          <w:trHeight w:val="454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6A5337F0" w14:textId="77777777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</w:tcPr>
          <w:p w14:paraId="1595D8C4" w14:textId="77777777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AAAAGCATCACCCGGAGGAGAA-3’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30A9A43B" w14:textId="77777777" w:rsidR="009C1E60" w:rsidRPr="00BD2C79" w:rsidRDefault="009C1E60" w:rsidP="00565FF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AAGGAAATGAATGGGCAGCCG-3’</w:t>
            </w:r>
          </w:p>
        </w:tc>
      </w:tr>
    </w:tbl>
    <w:p w14:paraId="4E67EACE" w14:textId="77777777" w:rsidR="0031387E" w:rsidRPr="00BC09E5" w:rsidRDefault="0080179B" w:rsidP="0031387E">
      <w:pPr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  <w:r w:rsidR="0031387E" w:rsidRPr="00BC09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5</w:t>
      </w:r>
      <w:r w:rsidR="0031387E" w:rsidRPr="00BC09E5">
        <w:rPr>
          <w:rFonts w:ascii="Times New Roman" w:hAnsi="Times New Roman" w:cs="Times New Roman"/>
          <w:b/>
          <w:sz w:val="24"/>
          <w:szCs w:val="24"/>
        </w:rPr>
        <w:t>. Correlation between risk score and expression of immune checkpoints.</w:t>
      </w:r>
    </w:p>
    <w:tbl>
      <w:tblPr>
        <w:tblW w:w="12759" w:type="dxa"/>
        <w:tblInd w:w="-136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2"/>
        <w:gridCol w:w="1424"/>
        <w:gridCol w:w="1076"/>
        <w:gridCol w:w="388"/>
        <w:gridCol w:w="1418"/>
        <w:gridCol w:w="2242"/>
        <w:gridCol w:w="1076"/>
        <w:gridCol w:w="1323"/>
        <w:gridCol w:w="1424"/>
        <w:gridCol w:w="1076"/>
      </w:tblGrid>
      <w:tr w:rsidR="0031387E" w:rsidRPr="00C744C5" w14:paraId="29EC7006" w14:textId="77777777" w:rsidTr="00FD20EA">
        <w:trPr>
          <w:trHeight w:val="276"/>
        </w:trPr>
        <w:tc>
          <w:tcPr>
            <w:tcW w:w="1312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03A7D20E" w14:textId="77777777" w:rsidR="0031387E" w:rsidRPr="009E1B44" w:rsidRDefault="0031387E" w:rsidP="00FD20E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  <w:r w:rsidRPr="009E1B44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2"/>
              </w:rPr>
              <w:t>symbol</w:t>
            </w:r>
          </w:p>
        </w:tc>
        <w:tc>
          <w:tcPr>
            <w:tcW w:w="1424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5832282B" w14:textId="77777777" w:rsidR="0031387E" w:rsidRPr="009E1B44" w:rsidRDefault="0031387E" w:rsidP="00FD20E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  <w:r w:rsidRPr="009E1B44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2"/>
              </w:rPr>
              <w:t>correlation</w:t>
            </w:r>
          </w:p>
        </w:tc>
        <w:tc>
          <w:tcPr>
            <w:tcW w:w="1076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173BE598" w14:textId="77777777" w:rsidR="0031387E" w:rsidRPr="009E1B44" w:rsidRDefault="0031387E" w:rsidP="00FD20E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9E1B44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388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</w:tcPr>
          <w:p w14:paraId="6FE3C83D" w14:textId="77777777" w:rsidR="0031387E" w:rsidRPr="009E1B44" w:rsidRDefault="0031387E" w:rsidP="00FD20E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1085CC11" w14:textId="77777777" w:rsidR="0031387E" w:rsidRPr="009E1B44" w:rsidRDefault="0031387E" w:rsidP="00FD20E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  <w:r w:rsidRPr="009E1B44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2"/>
              </w:rPr>
              <w:t>symbol</w:t>
            </w:r>
          </w:p>
        </w:tc>
        <w:tc>
          <w:tcPr>
            <w:tcW w:w="2242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77F25E0C" w14:textId="77777777" w:rsidR="0031387E" w:rsidRPr="009E1B44" w:rsidRDefault="0031387E" w:rsidP="0031387E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  <w:r w:rsidRPr="009E1B44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2"/>
              </w:rPr>
              <w:t>correlation</w:t>
            </w:r>
          </w:p>
        </w:tc>
        <w:tc>
          <w:tcPr>
            <w:tcW w:w="1076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280EE334" w14:textId="77777777" w:rsidR="0031387E" w:rsidRPr="009E1B44" w:rsidRDefault="0031387E" w:rsidP="00FD20E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9E1B44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323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5E2F0AA5" w14:textId="77777777" w:rsidR="0031387E" w:rsidRPr="009E1B44" w:rsidRDefault="0031387E" w:rsidP="00FD20E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  <w:r w:rsidRPr="009E1B44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2"/>
              </w:rPr>
              <w:t>symbol</w:t>
            </w:r>
          </w:p>
        </w:tc>
        <w:tc>
          <w:tcPr>
            <w:tcW w:w="1424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4DB84417" w14:textId="77777777" w:rsidR="0031387E" w:rsidRPr="009E1B44" w:rsidRDefault="0031387E" w:rsidP="00FD20E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  <w:r w:rsidRPr="009E1B44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2"/>
              </w:rPr>
              <w:t>correlation</w:t>
            </w:r>
          </w:p>
        </w:tc>
        <w:tc>
          <w:tcPr>
            <w:tcW w:w="1076" w:type="dxa"/>
            <w:tcBorders>
              <w:top w:val="single" w:sz="4" w:space="0" w:color="A5A5A5"/>
              <w:bottom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311912A1" w14:textId="77777777" w:rsidR="0031387E" w:rsidRPr="009E1B44" w:rsidRDefault="0031387E" w:rsidP="00FD20E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9E1B44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2"/>
              </w:rPr>
              <w:t>pvalue</w:t>
            </w:r>
            <w:proofErr w:type="spellEnd"/>
          </w:p>
        </w:tc>
      </w:tr>
      <w:tr w:rsidR="0031387E" w:rsidRPr="00C744C5" w14:paraId="005C03C4" w14:textId="77777777" w:rsidTr="00FD20EA">
        <w:trPr>
          <w:trHeight w:val="276"/>
        </w:trPr>
        <w:tc>
          <w:tcPr>
            <w:tcW w:w="1312" w:type="dxa"/>
            <w:tcBorders>
              <w:top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6E925F3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1424" w:type="dxa"/>
            <w:tcBorders>
              <w:top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005C5E76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4520443</w:t>
            </w:r>
          </w:p>
        </w:tc>
        <w:tc>
          <w:tcPr>
            <w:tcW w:w="1076" w:type="dxa"/>
            <w:tcBorders>
              <w:top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72A08A7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48</w:t>
            </w:r>
          </w:p>
        </w:tc>
        <w:tc>
          <w:tcPr>
            <w:tcW w:w="388" w:type="dxa"/>
            <w:tcBorders>
              <w:top w:val="single" w:sz="8" w:space="0" w:color="A5A5A5"/>
            </w:tcBorders>
            <w:shd w:val="clear" w:color="auto" w:fill="FFFFFF" w:themeFill="background1"/>
          </w:tcPr>
          <w:p w14:paraId="13EBE60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5BE4354A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C</w:t>
            </w:r>
          </w:p>
        </w:tc>
        <w:tc>
          <w:tcPr>
            <w:tcW w:w="2242" w:type="dxa"/>
            <w:tcBorders>
              <w:top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5CDD522A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7029422</w:t>
            </w:r>
          </w:p>
        </w:tc>
        <w:tc>
          <w:tcPr>
            <w:tcW w:w="1076" w:type="dxa"/>
            <w:tcBorders>
              <w:top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31A5FFE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21</w:t>
            </w:r>
          </w:p>
        </w:tc>
        <w:tc>
          <w:tcPr>
            <w:tcW w:w="1323" w:type="dxa"/>
            <w:tcBorders>
              <w:top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485646C9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B1</w:t>
            </w:r>
          </w:p>
        </w:tc>
        <w:tc>
          <w:tcPr>
            <w:tcW w:w="1424" w:type="dxa"/>
            <w:tcBorders>
              <w:top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30E6640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495892</w:t>
            </w:r>
          </w:p>
        </w:tc>
        <w:tc>
          <w:tcPr>
            <w:tcW w:w="1076" w:type="dxa"/>
            <w:tcBorders>
              <w:top w:val="single" w:sz="8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11979C8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20</w:t>
            </w:r>
          </w:p>
        </w:tc>
      </w:tr>
      <w:tr w:rsidR="0031387E" w:rsidRPr="00C744C5" w14:paraId="7976B63A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65093631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IR1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2D70D44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68497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C8CDE9E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E-38</w:t>
            </w:r>
          </w:p>
        </w:tc>
        <w:tc>
          <w:tcPr>
            <w:tcW w:w="388" w:type="dxa"/>
            <w:shd w:val="clear" w:color="auto" w:fill="FFFFFF" w:themeFill="background1"/>
          </w:tcPr>
          <w:p w14:paraId="2345350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1104162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57A91F65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75171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E265AE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23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707946D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GIT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77A0D0BE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11854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F75136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8989</w:t>
            </w:r>
          </w:p>
        </w:tc>
      </w:tr>
      <w:tr w:rsidR="0031387E" w:rsidRPr="00C744C5" w14:paraId="57828B4E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5A39BE7D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744D9F2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84171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0DF313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24</w:t>
            </w:r>
          </w:p>
        </w:tc>
        <w:tc>
          <w:tcPr>
            <w:tcW w:w="388" w:type="dxa"/>
            <w:shd w:val="clear" w:color="auto" w:fill="FFFFFF" w:themeFill="background1"/>
          </w:tcPr>
          <w:p w14:paraId="6D6F349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5E414E22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0A5F6112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02716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81BA68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12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7D0BC0C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R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0DCAEFE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16689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D61443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31</w:t>
            </w:r>
          </w:p>
        </w:tc>
      </w:tr>
      <w:tr w:rsidR="0031387E" w:rsidRPr="00C744C5" w14:paraId="7B27C3BF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4627184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4DC7AE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159516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963881E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E-38</w:t>
            </w:r>
          </w:p>
        </w:tc>
        <w:tc>
          <w:tcPr>
            <w:tcW w:w="388" w:type="dxa"/>
            <w:shd w:val="clear" w:color="auto" w:fill="FFFFFF" w:themeFill="background1"/>
          </w:tcPr>
          <w:p w14:paraId="7A69DA6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9EDD81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44890A95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5737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867D07E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08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1B64DDD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9D5D3D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208025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B2C3CDD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4E-42</w:t>
            </w:r>
          </w:p>
        </w:tc>
      </w:tr>
      <w:tr w:rsidR="0031387E" w:rsidRPr="00C744C5" w14:paraId="3554419B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3F8D71F2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25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3059189F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78932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5125F14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933</w:t>
            </w:r>
          </w:p>
        </w:tc>
        <w:tc>
          <w:tcPr>
            <w:tcW w:w="388" w:type="dxa"/>
            <w:shd w:val="clear" w:color="auto" w:fill="FFFFFF" w:themeFill="background1"/>
          </w:tcPr>
          <w:p w14:paraId="0CD681D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C41084D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B4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05E845F9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915398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AD1065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10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7FEC5FB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IGD2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2A20C6D9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72398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67944E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2903</w:t>
            </w:r>
          </w:p>
        </w:tc>
      </w:tr>
      <w:tr w:rsidR="0031387E" w:rsidRPr="00C744C5" w14:paraId="4FB7176E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7C65B74A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3LG1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53585DF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95689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15D9CBE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08</w:t>
            </w:r>
          </w:p>
        </w:tc>
        <w:tc>
          <w:tcPr>
            <w:tcW w:w="388" w:type="dxa"/>
            <w:shd w:val="clear" w:color="auto" w:fill="FFFFFF" w:themeFill="background1"/>
          </w:tcPr>
          <w:p w14:paraId="0F5311F9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0E534FC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742E4B82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69571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F13C1A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E-14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3F7DED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3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772C64B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86096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D20004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1345</w:t>
            </w:r>
          </w:p>
        </w:tc>
      </w:tr>
      <w:tr w:rsidR="0031387E" w:rsidRPr="00C744C5" w14:paraId="352C38ED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3E0AB200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IR2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3B5B781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80249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F1A551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149</w:t>
            </w:r>
          </w:p>
        </w:tc>
        <w:tc>
          <w:tcPr>
            <w:tcW w:w="388" w:type="dxa"/>
            <w:shd w:val="clear" w:color="auto" w:fill="FFFFFF" w:themeFill="background1"/>
          </w:tcPr>
          <w:p w14:paraId="703EDAD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65E96F7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65D25D5E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37578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254BE9B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E-39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182129E3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A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4B509A5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77760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E3CFFBF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6058</w:t>
            </w:r>
          </w:p>
        </w:tc>
      </w:tr>
      <w:tr w:rsidR="0031387E" w:rsidRPr="00C744C5" w14:paraId="5E207BDB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7C909D5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LA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52F1B447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59998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D9DEA5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38</w:t>
            </w:r>
          </w:p>
        </w:tc>
        <w:tc>
          <w:tcPr>
            <w:tcW w:w="388" w:type="dxa"/>
            <w:shd w:val="clear" w:color="auto" w:fill="FFFFFF" w:themeFill="background1"/>
          </w:tcPr>
          <w:p w14:paraId="4E33468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0254A63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51A38B49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326938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A2348C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46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6AB2122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RIG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E22C2FB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7300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69F08C6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08</w:t>
            </w:r>
          </w:p>
        </w:tc>
      </w:tr>
      <w:tr w:rsidR="0031387E" w:rsidRPr="00C744C5" w14:paraId="0FF13D49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1F3C57ED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IG8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905F0FE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89906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3FB2E9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3515</w:t>
            </w:r>
          </w:p>
        </w:tc>
        <w:tc>
          <w:tcPr>
            <w:tcW w:w="388" w:type="dxa"/>
            <w:shd w:val="clear" w:color="auto" w:fill="FFFFFF" w:themeFill="background1"/>
          </w:tcPr>
          <w:p w14:paraId="763658E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DFD62CC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B2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1CC3EDAD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71420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381B6D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48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42509B1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295AAFA7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212677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7115B88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10</w:t>
            </w:r>
          </w:p>
        </w:tc>
      </w:tr>
      <w:tr w:rsidR="0031387E" w:rsidRPr="00C744C5" w14:paraId="194C1792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34C8DAE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A5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1883CC4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321048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33FB3C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46</w:t>
            </w:r>
          </w:p>
        </w:tc>
        <w:tc>
          <w:tcPr>
            <w:tcW w:w="388" w:type="dxa"/>
            <w:shd w:val="clear" w:color="auto" w:fill="FFFFFF" w:themeFill="background1"/>
          </w:tcPr>
          <w:p w14:paraId="0DDFBA4C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5AFABE83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606B9DAD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37818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B8CD9E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6655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58F530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HLA2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670CF3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55354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0C9659E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05</w:t>
            </w:r>
          </w:p>
        </w:tc>
      </w:tr>
      <w:tr w:rsidR="0031387E" w:rsidRPr="00C744C5" w14:paraId="464AED24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17310639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4EC8657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97031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8E8646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30</w:t>
            </w:r>
          </w:p>
        </w:tc>
        <w:tc>
          <w:tcPr>
            <w:tcW w:w="388" w:type="dxa"/>
            <w:shd w:val="clear" w:color="auto" w:fill="FFFFFF" w:themeFill="background1"/>
          </w:tcPr>
          <w:p w14:paraId="065FF69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A84DE5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8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4652B2BB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94325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D9F84D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63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1BB78B2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MF6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B619A8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015223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A72EF16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24</w:t>
            </w:r>
          </w:p>
        </w:tc>
      </w:tr>
      <w:tr w:rsidR="0031387E" w:rsidRPr="00C744C5" w14:paraId="5450BBA4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4378693A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PG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7D69A62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049430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918A02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23</w:t>
            </w:r>
          </w:p>
        </w:tc>
        <w:tc>
          <w:tcPr>
            <w:tcW w:w="388" w:type="dxa"/>
            <w:shd w:val="clear" w:color="auto" w:fill="FFFFFF" w:themeFill="background1"/>
          </w:tcPr>
          <w:p w14:paraId="20C3EA0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6F5F8C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75564CF3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92563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AD2F1E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28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5995F1E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D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86EB28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80880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9C34C3D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6E-28</w:t>
            </w:r>
          </w:p>
        </w:tc>
      </w:tr>
      <w:tr w:rsidR="0031387E" w:rsidRPr="00C744C5" w14:paraId="158AF4CF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383B699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N1A1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5A4F2FC8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9835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AE8E8A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0768</w:t>
            </w:r>
          </w:p>
        </w:tc>
        <w:tc>
          <w:tcPr>
            <w:tcW w:w="388" w:type="dxa"/>
            <w:shd w:val="clear" w:color="auto" w:fill="FFFFFF" w:themeFill="background1"/>
          </w:tcPr>
          <w:p w14:paraId="4431C560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46DDFF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T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46371799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08554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A9119E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5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3B9AA9A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N3A1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376B282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90020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4EF9099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7</w:t>
            </w:r>
          </w:p>
        </w:tc>
      </w:tr>
      <w:tr w:rsidR="0031387E" w:rsidRPr="00C744C5" w14:paraId="595FEBB5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0EDE57A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R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02D5933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5018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67C5308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E-26</w:t>
            </w:r>
          </w:p>
        </w:tc>
        <w:tc>
          <w:tcPr>
            <w:tcW w:w="388" w:type="dxa"/>
            <w:shd w:val="clear" w:color="auto" w:fill="FFFFFF" w:themeFill="background1"/>
          </w:tcPr>
          <w:p w14:paraId="7A8A356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32F4C3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B5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688BC2CE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64650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4BD3718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10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79F780E3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7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2718774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55696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0A3DCF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06</w:t>
            </w:r>
          </w:p>
        </w:tc>
      </w:tr>
      <w:tr w:rsidR="0031387E" w:rsidRPr="00C744C5" w14:paraId="10019109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4FE256C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392893FF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39508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4C266D7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0E-27</w:t>
            </w:r>
          </w:p>
        </w:tc>
        <w:tc>
          <w:tcPr>
            <w:tcW w:w="388" w:type="dxa"/>
            <w:shd w:val="clear" w:color="auto" w:fill="FFFFFF" w:themeFill="background1"/>
          </w:tcPr>
          <w:p w14:paraId="10F031B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69AF99E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A2R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10B153F9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88355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DEF2B6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55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5B6023B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124730E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218457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02AAB7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E-07</w:t>
            </w:r>
          </w:p>
        </w:tc>
      </w:tr>
      <w:tr w:rsidR="0031387E" w:rsidRPr="00C744C5" w14:paraId="3BC1EFA3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2725C9B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B3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FB7EA8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062748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DAC818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41</w:t>
            </w:r>
          </w:p>
        </w:tc>
        <w:tc>
          <w:tcPr>
            <w:tcW w:w="388" w:type="dxa"/>
            <w:shd w:val="clear" w:color="auto" w:fill="FFFFFF" w:themeFill="background1"/>
          </w:tcPr>
          <w:p w14:paraId="5DF2CFA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715BE0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28288D8E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29451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6CB4718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2472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F733AA3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60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729D4DA9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43738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7B9536B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6299</w:t>
            </w:r>
          </w:p>
        </w:tc>
      </w:tr>
      <w:tr w:rsidR="0031387E" w:rsidRPr="00C744C5" w14:paraId="6FFDD23E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1A1309CC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76B98D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91437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5D29598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7</w:t>
            </w:r>
          </w:p>
        </w:tc>
        <w:tc>
          <w:tcPr>
            <w:tcW w:w="388" w:type="dxa"/>
            <w:shd w:val="clear" w:color="auto" w:fill="FFFFFF" w:themeFill="background1"/>
          </w:tcPr>
          <w:p w14:paraId="1AC1B1E0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3D1A70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6D02A544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1753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98B1219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844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7420E3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0C292D1B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352364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2B40A5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E-19</w:t>
            </w:r>
          </w:p>
        </w:tc>
      </w:tr>
      <w:tr w:rsidR="0031387E" w:rsidRPr="00C744C5" w14:paraId="6C4EFB4C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7777938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1A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4163776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043988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FE7E69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27</w:t>
            </w:r>
          </w:p>
        </w:tc>
        <w:tc>
          <w:tcPr>
            <w:tcW w:w="388" w:type="dxa"/>
            <w:shd w:val="clear" w:color="auto" w:fill="FFFFFF" w:themeFill="background1"/>
          </w:tcPr>
          <w:p w14:paraId="1E86B9C1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190D4BD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1C3E3645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07906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9B4C637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25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4724FAF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70BC4DB6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4817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2FE2E9D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11</w:t>
            </w:r>
          </w:p>
        </w:tc>
      </w:tr>
      <w:tr w:rsidR="0031387E" w:rsidRPr="00C744C5" w14:paraId="61DEDF65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2D0B90A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2FB8C21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439254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DF9BB86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9E-19</w:t>
            </w:r>
          </w:p>
        </w:tc>
        <w:tc>
          <w:tcPr>
            <w:tcW w:w="388" w:type="dxa"/>
            <w:shd w:val="clear" w:color="auto" w:fill="FFFFFF" w:themeFill="background1"/>
          </w:tcPr>
          <w:p w14:paraId="509BEA1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870F34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44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703128EE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22045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8FC1944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13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6A62014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3C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4CD79D6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334191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6BED43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E-07</w:t>
            </w:r>
          </w:p>
        </w:tc>
      </w:tr>
      <w:tr w:rsidR="0031387E" w:rsidRPr="00C744C5" w14:paraId="2D3D3E28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3E2D1B1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375A67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84107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380CE6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E-20</w:t>
            </w:r>
          </w:p>
        </w:tc>
        <w:tc>
          <w:tcPr>
            <w:tcW w:w="388" w:type="dxa"/>
            <w:shd w:val="clear" w:color="auto" w:fill="FFFFFF" w:themeFill="background1"/>
          </w:tcPr>
          <w:p w14:paraId="6F7BC3D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7A163C8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421C938E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307338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D55955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11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374DF907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A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455748A6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2799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08AF09B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619</w:t>
            </w:r>
          </w:p>
        </w:tc>
      </w:tr>
      <w:tr w:rsidR="0031387E" w:rsidRPr="00C744C5" w14:paraId="076EB227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218641D3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96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3698057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97186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116302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E-27</w:t>
            </w:r>
          </w:p>
        </w:tc>
        <w:tc>
          <w:tcPr>
            <w:tcW w:w="388" w:type="dxa"/>
            <w:shd w:val="clear" w:color="auto" w:fill="FFFFFF" w:themeFill="background1"/>
          </w:tcPr>
          <w:p w14:paraId="4B40EE3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14FF0BAC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TIN2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176F8F11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678260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DD040E4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E-41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95629C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8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98D3438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490133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919376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27</w:t>
            </w:r>
          </w:p>
        </w:tc>
      </w:tr>
      <w:tr w:rsidR="0031387E" w:rsidRPr="00C744C5" w14:paraId="42878E37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3CB525D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0C7947E8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64880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3C8357F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09</w:t>
            </w:r>
          </w:p>
        </w:tc>
        <w:tc>
          <w:tcPr>
            <w:tcW w:w="388" w:type="dxa"/>
            <w:shd w:val="clear" w:color="auto" w:fill="FFFFFF" w:themeFill="background1"/>
          </w:tcPr>
          <w:p w14:paraId="52B9150A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2168FA8D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5360A580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662331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DB9F4C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E-24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1EFF82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TIN3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0E1051DB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827373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320F5EF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1</w:t>
            </w:r>
          </w:p>
        </w:tc>
      </w:tr>
      <w:tr w:rsidR="0031387E" w:rsidRPr="00C744C5" w14:paraId="3DE2C762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6567BD41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57D4485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50728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5E7463D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E-33</w:t>
            </w:r>
          </w:p>
        </w:tc>
        <w:tc>
          <w:tcPr>
            <w:tcW w:w="388" w:type="dxa"/>
            <w:shd w:val="clear" w:color="auto" w:fill="FFFFFF" w:themeFill="background1"/>
          </w:tcPr>
          <w:p w14:paraId="147E3A79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996032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1B03EF26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91438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0FA419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E-22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1BB263CB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N3A3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25AB2FD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58730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35779A7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024</w:t>
            </w:r>
          </w:p>
        </w:tc>
      </w:tr>
      <w:tr w:rsidR="0031387E" w:rsidRPr="00C744C5" w14:paraId="2F80D13F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4007D647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PA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07B4318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33043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6DC78F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83</w:t>
            </w:r>
          </w:p>
        </w:tc>
        <w:tc>
          <w:tcPr>
            <w:tcW w:w="388" w:type="dxa"/>
            <w:shd w:val="clear" w:color="auto" w:fill="FFFFFF" w:themeFill="background1"/>
          </w:tcPr>
          <w:p w14:paraId="731A21D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C90AA6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A6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64E59937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034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733B97B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34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765F901A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AR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4B282F47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91443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FAA9E1E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06</w:t>
            </w:r>
          </w:p>
        </w:tc>
      </w:tr>
      <w:tr w:rsidR="0031387E" w:rsidRPr="00C744C5" w14:paraId="6683D108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7BE82A63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14AF0344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64850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91CFF61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10</w:t>
            </w:r>
          </w:p>
        </w:tc>
        <w:tc>
          <w:tcPr>
            <w:tcW w:w="388" w:type="dxa"/>
            <w:shd w:val="clear" w:color="auto" w:fill="FFFFFF" w:themeFill="background1"/>
          </w:tcPr>
          <w:p w14:paraId="087DDE2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5FBFE3DE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5F959EDA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075720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09FBFDEB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31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348E95A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9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3F2CF86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07707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B41CDE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E-07</w:t>
            </w:r>
          </w:p>
        </w:tc>
      </w:tr>
      <w:tr w:rsidR="0031387E" w:rsidRPr="00C744C5" w14:paraId="16E42315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69F704C2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TIN1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447E730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71874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21074C4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14</w:t>
            </w:r>
          </w:p>
        </w:tc>
        <w:tc>
          <w:tcPr>
            <w:tcW w:w="388" w:type="dxa"/>
            <w:shd w:val="clear" w:color="auto" w:fill="FFFFFF" w:themeFill="background1"/>
          </w:tcPr>
          <w:p w14:paraId="0C5C622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F2DB7E0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27F3DA14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17523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101F29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56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52C4E6C5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3B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6D5F1D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17574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8AB18D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066</w:t>
            </w:r>
          </w:p>
        </w:tc>
      </w:tr>
      <w:tr w:rsidR="0031387E" w:rsidRPr="00C744C5" w14:paraId="04FB4262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49229A9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OSLG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4F919B6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301496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200289C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5</w:t>
            </w:r>
          </w:p>
        </w:tc>
        <w:tc>
          <w:tcPr>
            <w:tcW w:w="388" w:type="dxa"/>
            <w:shd w:val="clear" w:color="auto" w:fill="FFFFFF" w:themeFill="background1"/>
          </w:tcPr>
          <w:p w14:paraId="1C6C008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765C996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5975C8E7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2858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6A920A9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9545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7156A59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2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241BACE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441653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54C42CE5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7E-16</w:t>
            </w:r>
          </w:p>
        </w:tc>
      </w:tr>
      <w:tr w:rsidR="0031387E" w:rsidRPr="00C744C5" w14:paraId="64B4C04F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362E6060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26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2C34144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800715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4F998C4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14</w:t>
            </w:r>
          </w:p>
        </w:tc>
        <w:tc>
          <w:tcPr>
            <w:tcW w:w="388" w:type="dxa"/>
            <w:shd w:val="clear" w:color="auto" w:fill="FFFFFF" w:themeFill="background1"/>
          </w:tcPr>
          <w:p w14:paraId="566675E9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33C65C43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3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5BCE5067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80546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4EF65FF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E-23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3F28B4AA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PB1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17A7AD1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2388349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6A8CC5D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21</w:t>
            </w:r>
          </w:p>
        </w:tc>
      </w:tr>
      <w:tr w:rsidR="0031387E" w:rsidRPr="00C744C5" w14:paraId="69A0F3A1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05427D3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21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62C9F9F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27768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7986B2BF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6</w:t>
            </w:r>
          </w:p>
        </w:tc>
        <w:tc>
          <w:tcPr>
            <w:tcW w:w="388" w:type="dxa"/>
            <w:shd w:val="clear" w:color="auto" w:fill="FFFFFF" w:themeFill="background1"/>
          </w:tcPr>
          <w:p w14:paraId="3F843090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4D47E2CC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FR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59D487D2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653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96B69B7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299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38C376E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3DB6866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323241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E4F7750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3E-14</w:t>
            </w:r>
          </w:p>
        </w:tc>
      </w:tr>
      <w:tr w:rsidR="0031387E" w:rsidRPr="00C744C5" w14:paraId="11D520CB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5EAF50D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06BD0A6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180511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D457B32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38</w:t>
            </w:r>
          </w:p>
        </w:tc>
        <w:tc>
          <w:tcPr>
            <w:tcW w:w="388" w:type="dxa"/>
            <w:shd w:val="clear" w:color="auto" w:fill="FFFFFF" w:themeFill="background1"/>
          </w:tcPr>
          <w:p w14:paraId="0D93FC38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013F95AA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0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7F5D3966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6020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3670096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15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32653EC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MF7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706E367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01685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F2D2444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E-11</w:t>
            </w:r>
          </w:p>
        </w:tc>
      </w:tr>
      <w:tr w:rsidR="0031387E" w:rsidRPr="00C744C5" w14:paraId="19E1BD55" w14:textId="77777777" w:rsidTr="00FD20EA">
        <w:trPr>
          <w:trHeight w:val="276"/>
        </w:trPr>
        <w:tc>
          <w:tcPr>
            <w:tcW w:w="1312" w:type="dxa"/>
            <w:shd w:val="clear" w:color="auto" w:fill="FFFFFF" w:themeFill="background1"/>
            <w:noWrap/>
            <w:vAlign w:val="center"/>
            <w:hideMark/>
          </w:tcPr>
          <w:p w14:paraId="3857C84A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8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1AAB8FB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282952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42B5D266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123</w:t>
            </w:r>
          </w:p>
        </w:tc>
        <w:tc>
          <w:tcPr>
            <w:tcW w:w="388" w:type="dxa"/>
            <w:shd w:val="clear" w:color="auto" w:fill="FFFFFF" w:themeFill="background1"/>
          </w:tcPr>
          <w:p w14:paraId="5455683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14:paraId="6B8D26E1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9</w:t>
            </w:r>
          </w:p>
        </w:tc>
        <w:tc>
          <w:tcPr>
            <w:tcW w:w="2242" w:type="dxa"/>
            <w:shd w:val="clear" w:color="auto" w:fill="FFFFFF" w:themeFill="background1"/>
            <w:noWrap/>
            <w:vAlign w:val="center"/>
            <w:hideMark/>
          </w:tcPr>
          <w:p w14:paraId="21197875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370287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692ED79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E-14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45110FA6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4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3A9226B3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833506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  <w:hideMark/>
          </w:tcPr>
          <w:p w14:paraId="13E3813D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E-08</w:t>
            </w:r>
          </w:p>
        </w:tc>
      </w:tr>
      <w:tr w:rsidR="0031387E" w:rsidRPr="00C744C5" w14:paraId="01F3B0B7" w14:textId="77777777" w:rsidTr="00FD20EA">
        <w:trPr>
          <w:trHeight w:val="276"/>
        </w:trPr>
        <w:tc>
          <w:tcPr>
            <w:tcW w:w="1312" w:type="dxa"/>
            <w:tcBorders>
              <w:bottom w:val="single" w:sz="4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042913E4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1424" w:type="dxa"/>
            <w:tcBorders>
              <w:bottom w:val="single" w:sz="4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36ECB32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2671834</w:t>
            </w:r>
          </w:p>
        </w:tc>
        <w:tc>
          <w:tcPr>
            <w:tcW w:w="1076" w:type="dxa"/>
            <w:tcBorders>
              <w:bottom w:val="single" w:sz="4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31A2724E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27</w:t>
            </w:r>
          </w:p>
        </w:tc>
        <w:tc>
          <w:tcPr>
            <w:tcW w:w="388" w:type="dxa"/>
            <w:tcBorders>
              <w:bottom w:val="single" w:sz="4" w:space="0" w:color="A5A5A5"/>
            </w:tcBorders>
            <w:shd w:val="clear" w:color="auto" w:fill="FFFFFF" w:themeFill="background1"/>
          </w:tcPr>
          <w:p w14:paraId="4007F393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0C18350F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2242" w:type="dxa"/>
            <w:tcBorders>
              <w:bottom w:val="single" w:sz="4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17B82E15" w14:textId="77777777" w:rsidR="0031387E" w:rsidRPr="00C744C5" w:rsidRDefault="0031387E" w:rsidP="003138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5558431</w:t>
            </w:r>
          </w:p>
        </w:tc>
        <w:tc>
          <w:tcPr>
            <w:tcW w:w="1076" w:type="dxa"/>
            <w:tcBorders>
              <w:bottom w:val="single" w:sz="4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0FCCA6DC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37</w:t>
            </w:r>
          </w:p>
        </w:tc>
        <w:tc>
          <w:tcPr>
            <w:tcW w:w="1323" w:type="dxa"/>
            <w:tcBorders>
              <w:bottom w:val="single" w:sz="4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392A077C" w14:textId="77777777" w:rsidR="0031387E" w:rsidRPr="00C744C5" w:rsidRDefault="0031387E" w:rsidP="00FD20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</w:t>
            </w:r>
          </w:p>
        </w:tc>
        <w:tc>
          <w:tcPr>
            <w:tcW w:w="1424" w:type="dxa"/>
            <w:tcBorders>
              <w:bottom w:val="single" w:sz="4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1C6DF76A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4259597</w:t>
            </w:r>
          </w:p>
        </w:tc>
        <w:tc>
          <w:tcPr>
            <w:tcW w:w="1076" w:type="dxa"/>
            <w:tcBorders>
              <w:bottom w:val="single" w:sz="4" w:space="0" w:color="A5A5A5"/>
            </w:tcBorders>
            <w:shd w:val="clear" w:color="auto" w:fill="FFFFFF" w:themeFill="background1"/>
            <w:noWrap/>
            <w:vAlign w:val="center"/>
            <w:hideMark/>
          </w:tcPr>
          <w:p w14:paraId="41B96F68" w14:textId="77777777" w:rsidR="0031387E" w:rsidRPr="00C744C5" w:rsidRDefault="0031387E" w:rsidP="00FD20E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44C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30</w:t>
            </w:r>
          </w:p>
        </w:tc>
      </w:tr>
    </w:tbl>
    <w:p w14:paraId="7CCF1E57" w14:textId="77777777" w:rsidR="0031387E" w:rsidRPr="00C744C5" w:rsidRDefault="0031387E" w:rsidP="0031387E"/>
    <w:p w14:paraId="04D21A0B" w14:textId="56E8FC50" w:rsidR="0080179B" w:rsidRDefault="0080179B">
      <w:pPr>
        <w:widowControl/>
        <w:jc w:val="left"/>
      </w:pPr>
    </w:p>
    <w:p w14:paraId="432467D9" w14:textId="66B0C10D" w:rsidR="00F71A98" w:rsidRDefault="00F71A98">
      <w:pPr>
        <w:widowControl/>
        <w:jc w:val="left"/>
      </w:pPr>
    </w:p>
    <w:p w14:paraId="25EB0C08" w14:textId="45394F7F" w:rsidR="00F71A98" w:rsidRDefault="00F71A98">
      <w:pPr>
        <w:widowControl/>
        <w:jc w:val="left"/>
      </w:pPr>
    </w:p>
    <w:p w14:paraId="42AB84A4" w14:textId="490C68AF" w:rsidR="00F71A98" w:rsidRDefault="00F71A98">
      <w:pPr>
        <w:widowControl/>
        <w:jc w:val="left"/>
      </w:pPr>
    </w:p>
    <w:p w14:paraId="7C18EAFF" w14:textId="62FC2847" w:rsidR="00F71A98" w:rsidRDefault="00F71A98">
      <w:pPr>
        <w:widowControl/>
        <w:jc w:val="left"/>
      </w:pPr>
    </w:p>
    <w:p w14:paraId="7EA21E81" w14:textId="2C793E97" w:rsidR="00F71A98" w:rsidRDefault="00F71A98">
      <w:pPr>
        <w:widowControl/>
        <w:jc w:val="left"/>
      </w:pPr>
    </w:p>
    <w:p w14:paraId="4262E6EB" w14:textId="6741AAD2" w:rsidR="00F71A98" w:rsidRDefault="00F71A98">
      <w:pPr>
        <w:widowControl/>
        <w:jc w:val="left"/>
      </w:pPr>
    </w:p>
    <w:p w14:paraId="5D43383E" w14:textId="76D18952" w:rsidR="00F71A98" w:rsidRDefault="00F71A98">
      <w:pPr>
        <w:widowControl/>
        <w:jc w:val="left"/>
      </w:pPr>
    </w:p>
    <w:p w14:paraId="5F8E1715" w14:textId="69186A0D" w:rsidR="00F71A98" w:rsidRDefault="00F71A98">
      <w:pPr>
        <w:widowControl/>
        <w:jc w:val="left"/>
      </w:pPr>
    </w:p>
    <w:p w14:paraId="421223B6" w14:textId="2548B5A0" w:rsidR="00F71A98" w:rsidRPr="00252D6D" w:rsidRDefault="00F71A98" w:rsidP="00F71A98">
      <w:pPr>
        <w:rPr>
          <w:b/>
        </w:rPr>
      </w:pPr>
      <w:r w:rsidRPr="00BC09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ED6E3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C09E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b/>
        </w:rPr>
        <w:t xml:space="preserve"> </w:t>
      </w:r>
      <w:r w:rsidRPr="00252D6D">
        <w:rPr>
          <w:rFonts w:hint="eastAsia"/>
          <w:b/>
        </w:rPr>
        <w:t>T</w:t>
      </w:r>
      <w:r w:rsidRPr="00252D6D">
        <w:rPr>
          <w:b/>
        </w:rPr>
        <w:t xml:space="preserve">he clinical features of </w:t>
      </w:r>
      <w:r>
        <w:rPr>
          <w:b/>
        </w:rPr>
        <w:t>26 GBM</w:t>
      </w:r>
      <w:r w:rsidRPr="00252D6D">
        <w:rPr>
          <w:b/>
        </w:rPr>
        <w:t xml:space="preserve"> patients</w:t>
      </w:r>
      <w:r>
        <w:rPr>
          <w:b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23737" w14:paraId="7FF96DCB" w14:textId="77777777" w:rsidTr="003B484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F2BBEB2" w14:textId="77777777" w:rsidR="00E23737" w:rsidRPr="00D36EFB" w:rsidRDefault="00E23737" w:rsidP="003B4840">
            <w:pPr>
              <w:rPr>
                <w:rFonts w:ascii="Times New Roman" w:hAnsi="Times New Roman" w:cs="Times New Roman"/>
                <w:szCs w:val="21"/>
              </w:rPr>
            </w:pPr>
            <w:r w:rsidRPr="00D36EFB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C3F8695" w14:textId="77777777" w:rsidR="00E23737" w:rsidRDefault="00E23737" w:rsidP="003B4840"/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C1AECC1" w14:textId="77777777" w:rsidR="00E23737" w:rsidRPr="00D36EFB" w:rsidRDefault="00E23737" w:rsidP="003B4840">
            <w:pPr>
              <w:rPr>
                <w:szCs w:val="21"/>
              </w:rPr>
            </w:pPr>
            <w:r w:rsidRPr="00D36EF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umber of Glioma tissues</w:t>
            </w:r>
          </w:p>
        </w:tc>
      </w:tr>
      <w:tr w:rsidR="00E23737" w14:paraId="0E14AE89" w14:textId="77777777" w:rsidTr="003B4840">
        <w:tc>
          <w:tcPr>
            <w:tcW w:w="2765" w:type="dxa"/>
            <w:tcBorders>
              <w:top w:val="single" w:sz="4" w:space="0" w:color="auto"/>
            </w:tcBorders>
          </w:tcPr>
          <w:p w14:paraId="1EF6021A" w14:textId="77777777" w:rsidR="00E23737" w:rsidRDefault="00E23737" w:rsidP="003B4840">
            <w:pPr>
              <w:jc w:val="left"/>
            </w:pPr>
            <w:r>
              <w:rPr>
                <w:rFonts w:hint="eastAsia"/>
              </w:rPr>
              <w:t>A</w:t>
            </w:r>
            <w:r>
              <w:t>ge (years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EBB74F0" w14:textId="77777777" w:rsidR="00E23737" w:rsidRDefault="00E23737" w:rsidP="003B4840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=6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881FEB1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</w:tr>
      <w:tr w:rsidR="00E23737" w14:paraId="0AE6A76B" w14:textId="77777777" w:rsidTr="003B4840">
        <w:tc>
          <w:tcPr>
            <w:tcW w:w="2765" w:type="dxa"/>
          </w:tcPr>
          <w:p w14:paraId="4A787644" w14:textId="77777777" w:rsidR="00E23737" w:rsidRDefault="00E23737" w:rsidP="003B4840">
            <w:pPr>
              <w:jc w:val="left"/>
            </w:pPr>
          </w:p>
        </w:tc>
        <w:tc>
          <w:tcPr>
            <w:tcW w:w="2765" w:type="dxa"/>
          </w:tcPr>
          <w:p w14:paraId="0A5DE6E6" w14:textId="77777777" w:rsidR="00E23737" w:rsidRDefault="00E23737" w:rsidP="003B4840">
            <w:pPr>
              <w:jc w:val="center"/>
            </w:pPr>
            <w:r>
              <w:t>&gt;60</w:t>
            </w:r>
          </w:p>
        </w:tc>
        <w:tc>
          <w:tcPr>
            <w:tcW w:w="2766" w:type="dxa"/>
          </w:tcPr>
          <w:p w14:paraId="4F6FB103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E23737" w14:paraId="7C5E2A6B" w14:textId="77777777" w:rsidTr="003B4840">
        <w:tc>
          <w:tcPr>
            <w:tcW w:w="2765" w:type="dxa"/>
          </w:tcPr>
          <w:p w14:paraId="4DB179DB" w14:textId="77777777" w:rsidR="00E23737" w:rsidRDefault="00E23737" w:rsidP="003B4840">
            <w:pPr>
              <w:jc w:val="left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2765" w:type="dxa"/>
          </w:tcPr>
          <w:p w14:paraId="2C9C9310" w14:textId="77777777" w:rsidR="00E23737" w:rsidRDefault="00E23737" w:rsidP="003B4840">
            <w:pPr>
              <w:jc w:val="center"/>
            </w:pPr>
            <w:r>
              <w:t>Female</w:t>
            </w:r>
          </w:p>
        </w:tc>
        <w:tc>
          <w:tcPr>
            <w:tcW w:w="2766" w:type="dxa"/>
          </w:tcPr>
          <w:p w14:paraId="0DC291C0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</w:tr>
      <w:tr w:rsidR="00E23737" w14:paraId="2E8ECA7F" w14:textId="77777777" w:rsidTr="003B4840">
        <w:tc>
          <w:tcPr>
            <w:tcW w:w="2765" w:type="dxa"/>
          </w:tcPr>
          <w:p w14:paraId="438E4980" w14:textId="77777777" w:rsidR="00E23737" w:rsidRDefault="00E23737" w:rsidP="003B4840">
            <w:pPr>
              <w:jc w:val="left"/>
            </w:pPr>
          </w:p>
        </w:tc>
        <w:tc>
          <w:tcPr>
            <w:tcW w:w="2765" w:type="dxa"/>
          </w:tcPr>
          <w:p w14:paraId="44A68C71" w14:textId="77777777" w:rsidR="00E23737" w:rsidRDefault="00E23737" w:rsidP="003B4840">
            <w:pPr>
              <w:jc w:val="center"/>
            </w:pPr>
            <w:r>
              <w:t>Male</w:t>
            </w:r>
          </w:p>
        </w:tc>
        <w:tc>
          <w:tcPr>
            <w:tcW w:w="2766" w:type="dxa"/>
          </w:tcPr>
          <w:p w14:paraId="446695D4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E23737" w14:paraId="302783E4" w14:textId="77777777" w:rsidTr="003B4840">
        <w:tc>
          <w:tcPr>
            <w:tcW w:w="2765" w:type="dxa"/>
          </w:tcPr>
          <w:p w14:paraId="36FB33DE" w14:textId="77777777" w:rsidR="00E23737" w:rsidRDefault="00E23737" w:rsidP="003B4840">
            <w:pPr>
              <w:jc w:val="left"/>
            </w:pPr>
            <w:r>
              <w:rPr>
                <w:rFonts w:hint="eastAsia"/>
              </w:rPr>
              <w:t>W</w:t>
            </w:r>
            <w:r>
              <w:t>HO grade</w:t>
            </w:r>
          </w:p>
        </w:tc>
        <w:tc>
          <w:tcPr>
            <w:tcW w:w="2765" w:type="dxa"/>
          </w:tcPr>
          <w:p w14:paraId="5E019B4C" w14:textId="77777777" w:rsidR="00E23737" w:rsidRDefault="00E23737" w:rsidP="003B4840">
            <w:pPr>
              <w:jc w:val="center"/>
            </w:pPr>
            <w:r>
              <w:t>II</w:t>
            </w:r>
          </w:p>
        </w:tc>
        <w:tc>
          <w:tcPr>
            <w:tcW w:w="2766" w:type="dxa"/>
          </w:tcPr>
          <w:p w14:paraId="7EAF8FAB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23737" w14:paraId="66A8FCA6" w14:textId="77777777" w:rsidTr="003B4840">
        <w:tc>
          <w:tcPr>
            <w:tcW w:w="2765" w:type="dxa"/>
          </w:tcPr>
          <w:p w14:paraId="76FB838A" w14:textId="77777777" w:rsidR="00E23737" w:rsidRDefault="00E23737" w:rsidP="003B4840">
            <w:pPr>
              <w:jc w:val="left"/>
            </w:pPr>
          </w:p>
        </w:tc>
        <w:tc>
          <w:tcPr>
            <w:tcW w:w="2765" w:type="dxa"/>
          </w:tcPr>
          <w:p w14:paraId="29F22A70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2766" w:type="dxa"/>
          </w:tcPr>
          <w:p w14:paraId="4A52D457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23737" w14:paraId="10663646" w14:textId="77777777" w:rsidTr="003B4840">
        <w:tc>
          <w:tcPr>
            <w:tcW w:w="2765" w:type="dxa"/>
          </w:tcPr>
          <w:p w14:paraId="7BF14D7C" w14:textId="77777777" w:rsidR="00E23737" w:rsidRDefault="00E23737" w:rsidP="003B4840">
            <w:pPr>
              <w:jc w:val="left"/>
            </w:pPr>
          </w:p>
        </w:tc>
        <w:tc>
          <w:tcPr>
            <w:tcW w:w="2765" w:type="dxa"/>
          </w:tcPr>
          <w:p w14:paraId="73367E70" w14:textId="77777777" w:rsidR="00E23737" w:rsidRDefault="00E23737" w:rsidP="003B4840">
            <w:pPr>
              <w:jc w:val="center"/>
            </w:pPr>
            <w:r>
              <w:t>IV</w:t>
            </w:r>
          </w:p>
        </w:tc>
        <w:tc>
          <w:tcPr>
            <w:tcW w:w="2766" w:type="dxa"/>
          </w:tcPr>
          <w:p w14:paraId="0C9D7A37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</w:tr>
      <w:tr w:rsidR="00E23737" w14:paraId="3B816347" w14:textId="77777777" w:rsidTr="003B4840">
        <w:tc>
          <w:tcPr>
            <w:tcW w:w="2765" w:type="dxa"/>
          </w:tcPr>
          <w:p w14:paraId="3C3CC7F0" w14:textId="77777777" w:rsidR="00E23737" w:rsidRDefault="00E23737" w:rsidP="003B4840">
            <w:pPr>
              <w:jc w:val="left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DH Status</w:t>
            </w:r>
          </w:p>
        </w:tc>
        <w:tc>
          <w:tcPr>
            <w:tcW w:w="2765" w:type="dxa"/>
          </w:tcPr>
          <w:p w14:paraId="02CF17FC" w14:textId="77777777" w:rsidR="00E23737" w:rsidRDefault="00E23737" w:rsidP="003B4840">
            <w:pPr>
              <w:jc w:val="center"/>
            </w:pPr>
            <w:r w:rsidRPr="002520AB">
              <w:rPr>
                <w:rFonts w:ascii="等线" w:eastAsia="等线" w:hAnsi="等线"/>
                <w:color w:val="000000"/>
                <w:sz w:val="22"/>
              </w:rPr>
              <w:t>Mutant</w:t>
            </w:r>
          </w:p>
        </w:tc>
        <w:tc>
          <w:tcPr>
            <w:tcW w:w="2766" w:type="dxa"/>
          </w:tcPr>
          <w:p w14:paraId="5DD7D132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E23737" w14:paraId="5A991AD6" w14:textId="77777777" w:rsidTr="003B4840">
        <w:tc>
          <w:tcPr>
            <w:tcW w:w="2765" w:type="dxa"/>
          </w:tcPr>
          <w:p w14:paraId="6DCA6BCA" w14:textId="77777777" w:rsidR="00E23737" w:rsidRDefault="00E23737" w:rsidP="003B484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765" w:type="dxa"/>
          </w:tcPr>
          <w:p w14:paraId="09960BCA" w14:textId="77777777" w:rsidR="00E23737" w:rsidRDefault="00E23737" w:rsidP="003B4840">
            <w:pPr>
              <w:jc w:val="center"/>
            </w:pPr>
            <w:r w:rsidRPr="002520AB">
              <w:rPr>
                <w:rFonts w:ascii="等线" w:eastAsia="等线" w:hAnsi="等线"/>
                <w:color w:val="000000"/>
                <w:sz w:val="22"/>
              </w:rPr>
              <w:t>Wild type</w:t>
            </w:r>
          </w:p>
        </w:tc>
        <w:tc>
          <w:tcPr>
            <w:tcW w:w="2766" w:type="dxa"/>
          </w:tcPr>
          <w:p w14:paraId="5C4EEAF8" w14:textId="77777777" w:rsidR="00E23737" w:rsidRDefault="00E23737" w:rsidP="003B4840">
            <w:pPr>
              <w:jc w:val="center"/>
            </w:pPr>
            <w:r>
              <w:t>20</w:t>
            </w:r>
          </w:p>
        </w:tc>
      </w:tr>
      <w:tr w:rsidR="00E23737" w14:paraId="7F5007C4" w14:textId="77777777" w:rsidTr="003B4840">
        <w:tc>
          <w:tcPr>
            <w:tcW w:w="2765" w:type="dxa"/>
          </w:tcPr>
          <w:p w14:paraId="3EA76F6A" w14:textId="77777777" w:rsidR="00E23737" w:rsidRDefault="00E23737" w:rsidP="003B484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4C49DD">
              <w:t>TMZ chemotherapy</w:t>
            </w:r>
          </w:p>
        </w:tc>
        <w:tc>
          <w:tcPr>
            <w:tcW w:w="2765" w:type="dxa"/>
          </w:tcPr>
          <w:p w14:paraId="386A1006" w14:textId="77777777" w:rsidR="00E23737" w:rsidRPr="002520AB" w:rsidRDefault="00E23737" w:rsidP="003B484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Yes</w:t>
            </w:r>
          </w:p>
        </w:tc>
        <w:tc>
          <w:tcPr>
            <w:tcW w:w="2766" w:type="dxa"/>
          </w:tcPr>
          <w:p w14:paraId="57F579D7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E23737" w14:paraId="01E50339" w14:textId="77777777" w:rsidTr="003B4840">
        <w:tc>
          <w:tcPr>
            <w:tcW w:w="2765" w:type="dxa"/>
          </w:tcPr>
          <w:p w14:paraId="3C46E22A" w14:textId="77777777" w:rsidR="00E23737" w:rsidRDefault="00E23737" w:rsidP="003B484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765" w:type="dxa"/>
          </w:tcPr>
          <w:p w14:paraId="065F37C2" w14:textId="77777777" w:rsidR="00E23737" w:rsidRPr="002520AB" w:rsidRDefault="00E23737" w:rsidP="003B484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</w:t>
            </w:r>
            <w:r>
              <w:rPr>
                <w:rFonts w:ascii="等线" w:eastAsia="等线" w:hAnsi="等线"/>
                <w:color w:val="000000"/>
                <w:sz w:val="22"/>
              </w:rPr>
              <w:t>o</w:t>
            </w:r>
          </w:p>
        </w:tc>
        <w:tc>
          <w:tcPr>
            <w:tcW w:w="2766" w:type="dxa"/>
          </w:tcPr>
          <w:p w14:paraId="0DEAC06E" w14:textId="77777777" w:rsidR="00E23737" w:rsidRDefault="00E23737" w:rsidP="003B4840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E23737" w14:paraId="47E26AD9" w14:textId="77777777" w:rsidTr="003B4840">
        <w:tc>
          <w:tcPr>
            <w:tcW w:w="2765" w:type="dxa"/>
          </w:tcPr>
          <w:p w14:paraId="49B94B38" w14:textId="77777777" w:rsidR="00E23737" w:rsidRDefault="00E23737" w:rsidP="003B4840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81667E">
              <w:t>Radiotherapy</w:t>
            </w:r>
          </w:p>
        </w:tc>
        <w:tc>
          <w:tcPr>
            <w:tcW w:w="2765" w:type="dxa"/>
          </w:tcPr>
          <w:p w14:paraId="64876EF2" w14:textId="77777777" w:rsidR="00E23737" w:rsidRPr="002520AB" w:rsidRDefault="00E23737" w:rsidP="003B484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Y</w:t>
            </w:r>
            <w:r>
              <w:rPr>
                <w:rFonts w:ascii="等线" w:eastAsia="等线" w:hAnsi="等线"/>
                <w:color w:val="000000"/>
                <w:sz w:val="22"/>
              </w:rPr>
              <w:t>es</w:t>
            </w:r>
          </w:p>
        </w:tc>
        <w:tc>
          <w:tcPr>
            <w:tcW w:w="2766" w:type="dxa"/>
          </w:tcPr>
          <w:p w14:paraId="3AB83552" w14:textId="77777777" w:rsidR="00E23737" w:rsidRDefault="00E23737" w:rsidP="003B4840">
            <w:pPr>
              <w:jc w:val="center"/>
            </w:pPr>
            <w:r>
              <w:t>21</w:t>
            </w:r>
          </w:p>
        </w:tc>
      </w:tr>
      <w:tr w:rsidR="00E23737" w14:paraId="096B10C5" w14:textId="77777777" w:rsidTr="003B4840">
        <w:tc>
          <w:tcPr>
            <w:tcW w:w="2765" w:type="dxa"/>
          </w:tcPr>
          <w:p w14:paraId="5429DB6D" w14:textId="77777777" w:rsidR="00E23737" w:rsidRDefault="00E23737" w:rsidP="003B4840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2765" w:type="dxa"/>
          </w:tcPr>
          <w:p w14:paraId="64D3C135" w14:textId="77777777" w:rsidR="00E23737" w:rsidRPr="002520AB" w:rsidRDefault="00E23737" w:rsidP="003B4840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</w:t>
            </w:r>
            <w:r>
              <w:rPr>
                <w:rFonts w:ascii="等线" w:eastAsia="等线" w:hAnsi="等线"/>
                <w:color w:val="000000"/>
                <w:sz w:val="22"/>
              </w:rPr>
              <w:t>o</w:t>
            </w:r>
          </w:p>
        </w:tc>
        <w:tc>
          <w:tcPr>
            <w:tcW w:w="2766" w:type="dxa"/>
          </w:tcPr>
          <w:p w14:paraId="2AA7FB93" w14:textId="77777777" w:rsidR="00E23737" w:rsidRDefault="00E23737" w:rsidP="003B4840">
            <w:pPr>
              <w:jc w:val="center"/>
            </w:pPr>
            <w:r>
              <w:t>5</w:t>
            </w:r>
          </w:p>
        </w:tc>
      </w:tr>
    </w:tbl>
    <w:p w14:paraId="6B6F0B4A" w14:textId="77777777" w:rsidR="00E23737" w:rsidRPr="00FB612E" w:rsidRDefault="00E23737" w:rsidP="00E23737">
      <w:r>
        <w:rPr>
          <w:rFonts w:hint="eastAsia"/>
        </w:rPr>
        <w:t>T</w:t>
      </w:r>
      <w:r>
        <w:t>MZ, Temozolomide.</w:t>
      </w:r>
    </w:p>
    <w:p w14:paraId="4200C2C4" w14:textId="6B59D525" w:rsidR="00F71A98" w:rsidRPr="00E80200" w:rsidRDefault="00F71A98" w:rsidP="00F71A98"/>
    <w:p w14:paraId="68A9645D" w14:textId="73A9AE9A" w:rsidR="00ED6E31" w:rsidRDefault="00ED6E31">
      <w:pPr>
        <w:widowControl/>
        <w:jc w:val="left"/>
      </w:pPr>
    </w:p>
    <w:p w14:paraId="580421BF" w14:textId="77777777" w:rsidR="0024449E" w:rsidRDefault="0024449E">
      <w:pPr>
        <w:widowControl/>
        <w:jc w:val="left"/>
        <w:sectPr w:rsidR="0024449E" w:rsidSect="0031387E">
          <w:headerReference w:type="even" r:id="rId7"/>
          <w:headerReference w:type="default" r:id="rId8"/>
          <w:pgSz w:w="13608" w:h="16840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70AE880" w14:textId="41E5CD85" w:rsidR="0024449E" w:rsidRDefault="0024449E" w:rsidP="009E59F3">
      <w:pPr>
        <w:widowControl/>
        <w:ind w:firstLineChars="100" w:firstLin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C09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C09E5">
        <w:rPr>
          <w:rFonts w:ascii="Times New Roman" w:hAnsi="Times New Roman" w:cs="Times New Roman"/>
          <w:b/>
          <w:sz w:val="24"/>
          <w:szCs w:val="24"/>
        </w:rPr>
        <w:t>.</w:t>
      </w:r>
      <w:r w:rsidR="00E379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793F" w:rsidRPr="00E3793F">
        <w:rPr>
          <w:rFonts w:ascii="Times New Roman" w:hAnsi="Times New Roman" w:cs="Times New Roman"/>
          <w:b/>
          <w:bCs/>
          <w:sz w:val="24"/>
          <w:szCs w:val="24"/>
        </w:rPr>
        <w:t xml:space="preserve">119 differentially expressed </w:t>
      </w:r>
      <w:r w:rsidR="00E3793F">
        <w:rPr>
          <w:rFonts w:ascii="Times New Roman" w:hAnsi="Times New Roman" w:cs="Times New Roman"/>
          <w:b/>
          <w:bCs/>
          <w:sz w:val="24"/>
          <w:szCs w:val="24"/>
        </w:rPr>
        <w:t xml:space="preserve">genes </w:t>
      </w:r>
      <w:r w:rsidR="00E3793F" w:rsidRPr="00E3793F">
        <w:rPr>
          <w:rFonts w:ascii="Times New Roman" w:hAnsi="Times New Roman" w:cs="Times New Roman"/>
          <w:b/>
          <w:bCs/>
          <w:sz w:val="24"/>
          <w:szCs w:val="24"/>
        </w:rPr>
        <w:t>between the low and m</w:t>
      </w:r>
      <w:r w:rsidR="00E3793F">
        <w:rPr>
          <w:rFonts w:ascii="Times New Roman" w:hAnsi="Times New Roman" w:cs="Times New Roman"/>
          <w:b/>
          <w:bCs/>
          <w:sz w:val="24"/>
          <w:szCs w:val="24"/>
        </w:rPr>
        <w:t>edium</w:t>
      </w:r>
      <w:r w:rsidR="00E3793F" w:rsidRPr="00E3793F">
        <w:rPr>
          <w:rFonts w:ascii="Times New Roman" w:hAnsi="Times New Roman" w:cs="Times New Roman"/>
          <w:b/>
          <w:bCs/>
          <w:sz w:val="24"/>
          <w:szCs w:val="24"/>
        </w:rPr>
        <w:t xml:space="preserve"> infiltration group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1229"/>
        <w:gridCol w:w="1129"/>
        <w:gridCol w:w="1129"/>
        <w:gridCol w:w="1071"/>
        <w:gridCol w:w="1071"/>
        <w:gridCol w:w="1417"/>
        <w:gridCol w:w="1023"/>
        <w:gridCol w:w="1129"/>
        <w:gridCol w:w="1071"/>
        <w:gridCol w:w="1071"/>
      </w:tblGrid>
      <w:tr w:rsidR="0024449E" w:rsidRPr="0024449E" w14:paraId="5AE5B3A9" w14:textId="77777777" w:rsidTr="00536CB9">
        <w:trPr>
          <w:trHeight w:val="276"/>
          <w:jc w:val="center"/>
        </w:trPr>
        <w:tc>
          <w:tcPr>
            <w:tcW w:w="99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64AB" w14:textId="77777777" w:rsidR="0024449E" w:rsidRPr="0024449E" w:rsidRDefault="0024449E" w:rsidP="002444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and medium infiltration group</w:t>
            </w:r>
          </w:p>
        </w:tc>
      </w:tr>
      <w:tr w:rsidR="00536CB9" w:rsidRPr="0024449E" w14:paraId="0AE479B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A356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(Up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BCD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A4672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6D49" w14:textId="27D1B90E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  <w:r w:rsidR="005A4A8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67CA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266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(Down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4B27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2F0F0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D6F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A3C5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536CB9" w:rsidRPr="0024449E" w14:paraId="05D52B78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F6F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06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96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6E2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57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7B05" w14:textId="6F3022A2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</w:t>
            </w:r>
            <w:r w:rsidR="005A4A8C"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4DE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E-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5DA6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952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D51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441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BA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5E-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3F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33</w:t>
            </w:r>
          </w:p>
        </w:tc>
      </w:tr>
      <w:tr w:rsidR="00536CB9" w:rsidRPr="0024449E" w14:paraId="1E332E45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43C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0BE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97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7F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60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E62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07D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E-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A57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B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72D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986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52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138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E-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963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E-32</w:t>
            </w:r>
          </w:p>
        </w:tc>
      </w:tr>
      <w:tr w:rsidR="00536CB9" w:rsidRPr="0024449E" w14:paraId="7B96743C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DDB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93D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65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407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1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753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FB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F44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C1E8" w14:textId="0554E488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A0E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49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533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E-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957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30</w:t>
            </w:r>
          </w:p>
        </w:tc>
      </w:tr>
      <w:tr w:rsidR="00536CB9" w:rsidRPr="0024449E" w14:paraId="6CE175EE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8D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7B8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04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81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42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6C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2E-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BDE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3C9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0A62" w14:textId="24CFE763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2ED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38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B9E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E-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B2A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E-29</w:t>
            </w:r>
          </w:p>
        </w:tc>
      </w:tr>
      <w:tr w:rsidR="00536CB9" w:rsidRPr="0024449E" w14:paraId="548A328C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188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EB6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35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DD3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94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25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E-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932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E-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682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NG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49B" w14:textId="56EC7A5C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7B7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50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EA3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9E-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F85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7E-29</w:t>
            </w:r>
          </w:p>
        </w:tc>
      </w:tr>
      <w:tr w:rsidR="00536CB9" w:rsidRPr="0024449E" w14:paraId="643DB721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FD3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6D4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46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689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9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C90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707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FA97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54A2" w14:textId="491EFA81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CCA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09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070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009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25</w:t>
            </w:r>
          </w:p>
        </w:tc>
      </w:tr>
      <w:tr w:rsidR="00536CB9" w:rsidRPr="0024449E" w14:paraId="185C056A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61E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B60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86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FFD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74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56F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E-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221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E-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705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P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9499" w14:textId="447D13F5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A93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651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8C7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612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22</w:t>
            </w:r>
          </w:p>
        </w:tc>
      </w:tr>
      <w:tr w:rsidR="00536CB9" w:rsidRPr="0024449E" w14:paraId="5C6EA2CB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6AB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5CC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13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34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C8B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6C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D784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EDB" w14:textId="0D7389D4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E17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855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B79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3DD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22</w:t>
            </w:r>
          </w:p>
        </w:tc>
      </w:tr>
      <w:tr w:rsidR="00536CB9" w:rsidRPr="0024449E" w14:paraId="55F2F00F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3458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B5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49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AB5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79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D1B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E-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B5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E-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BFF5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1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8AF" w14:textId="247B4C1B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2A6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95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D7C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E-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109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21</w:t>
            </w:r>
          </w:p>
        </w:tc>
      </w:tr>
      <w:tr w:rsidR="00536CB9" w:rsidRPr="0024449E" w14:paraId="384E602A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62E9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815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28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309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757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9F6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A24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8884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054C" w14:textId="2923633A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A2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91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4AD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387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17</w:t>
            </w:r>
          </w:p>
        </w:tc>
      </w:tr>
      <w:tr w:rsidR="00536CB9" w:rsidRPr="0024449E" w14:paraId="770879CF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EC72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AC4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71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C7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72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CA6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EB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0CE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GF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E4DF" w14:textId="4DA2837B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13C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59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BDA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E-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E1A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E-17</w:t>
            </w:r>
          </w:p>
        </w:tc>
      </w:tr>
      <w:tr w:rsidR="00536CB9" w:rsidRPr="0024449E" w14:paraId="530F148D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ED5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9A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00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9A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98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E3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E-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1BD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A7F4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1E18" w14:textId="6E9AF699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727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4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AD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C65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5E-17</w:t>
            </w:r>
          </w:p>
        </w:tc>
      </w:tr>
      <w:tr w:rsidR="00536CB9" w:rsidRPr="0024449E" w14:paraId="3B9065FF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3A1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630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88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93A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56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98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E-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B46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6F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A69D" w14:textId="49F34185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B4C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15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AED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0E-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81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16</w:t>
            </w:r>
          </w:p>
        </w:tc>
      </w:tr>
      <w:tr w:rsidR="00536CB9" w:rsidRPr="0024449E" w14:paraId="78213CED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A9BA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FFF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20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685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88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02B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95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E-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D19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PL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1C33" w14:textId="14256190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91C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578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43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A8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16</w:t>
            </w:r>
          </w:p>
        </w:tc>
      </w:tr>
      <w:tr w:rsidR="00536CB9" w:rsidRPr="0024449E" w14:paraId="0FBA3929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4669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FCC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97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B8A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77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43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E-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C0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3002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SD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9E49" w14:textId="791C8768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1D0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25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6C7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B95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15</w:t>
            </w:r>
          </w:p>
        </w:tc>
      </w:tr>
      <w:tr w:rsidR="00536CB9" w:rsidRPr="0024449E" w14:paraId="7740022A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A079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63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9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29A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29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FA0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6E-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E33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8F4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4548" w14:textId="5683A68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98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919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7BC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1E3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15</w:t>
            </w:r>
          </w:p>
        </w:tc>
      </w:tr>
      <w:tr w:rsidR="00536CB9" w:rsidRPr="0024449E" w14:paraId="4D0509F8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EB75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2P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DE6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14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6C8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476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B06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E-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B0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0AA7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A679" w14:textId="13986BBA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48E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81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A5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238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2E-15</w:t>
            </w:r>
          </w:p>
        </w:tc>
      </w:tr>
      <w:tr w:rsidR="00536CB9" w:rsidRPr="0024449E" w14:paraId="495D3D1B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D78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FE4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08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FA4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44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713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B5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1B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FC5" w14:textId="59697A83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446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98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FDF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E-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39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14</w:t>
            </w:r>
          </w:p>
        </w:tc>
      </w:tr>
      <w:tr w:rsidR="00536CB9" w:rsidRPr="0024449E" w14:paraId="34E792EC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1492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DDC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69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489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89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F4D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846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124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A2A9" w14:textId="3E8DD96B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0EF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79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112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08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13</w:t>
            </w:r>
          </w:p>
        </w:tc>
      </w:tr>
      <w:tr w:rsidR="00536CB9" w:rsidRPr="0024449E" w14:paraId="4F4F9815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48B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89C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6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BE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01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EB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E8C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7236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2E59" w14:textId="62DAB1F0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70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A8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3E-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D2D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12</w:t>
            </w:r>
          </w:p>
        </w:tc>
      </w:tr>
      <w:tr w:rsidR="00536CB9" w:rsidRPr="0024449E" w14:paraId="6633CB23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36A5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29B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91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254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76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9EB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E9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9E-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8F22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N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B156" w14:textId="7AE93CBE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33F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64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712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0F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E-09</w:t>
            </w:r>
          </w:p>
        </w:tc>
      </w:tr>
      <w:tr w:rsidR="00536CB9" w:rsidRPr="0024449E" w14:paraId="42FED0EE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E497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BSP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5DC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02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9A5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194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4A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E-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CDD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E-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4530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S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0FFC" w14:textId="60CC4F31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36A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383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55B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9F7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E-09</w:t>
            </w:r>
          </w:p>
        </w:tc>
      </w:tr>
      <w:tr w:rsidR="00536CB9" w:rsidRPr="0024449E" w14:paraId="541A9381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0A7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109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87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26A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20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BE8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A73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0F8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3F8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DC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96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3D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09F1FC5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9D1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7F4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15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EE6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96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C3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E-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C4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7C5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7FE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9AA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03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7AE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0F277F32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31D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P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46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03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354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7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F22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9F7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B7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03C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D4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57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70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BA263AF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5C5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FBE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83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B07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47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278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757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FC6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38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90D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4E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FAA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D0DBC8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EF4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89F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23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2D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489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50A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DD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E-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545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BED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B51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416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89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35DE4E0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660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X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E6D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16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02C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68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4E2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216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7A8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896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286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86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02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C0A3481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505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350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4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31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060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0DF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1CF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8C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7F3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B21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8E1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47B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AAC703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596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L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47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66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CA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07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2C3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00A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521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2B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AC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9CA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E5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5E3BE4F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F5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9F4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00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388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67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06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57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B40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B93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7DC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179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66C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AE889ED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A2F6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78E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96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19D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72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ABE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F7F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9A6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A16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148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566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C0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8DE3073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3152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0A0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46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965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7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913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EB7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E-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BB3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8F5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CC5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968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3F2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0A0CC3A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ACF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EC2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43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49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636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A20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E-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0D4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0E-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367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3D0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2C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10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CB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609A0F2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6D54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07E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24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1C3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072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386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8E8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E-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92F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7B0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9F3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315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609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863AE15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50E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5A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03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6A9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91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C0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E-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92A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4E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8A4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9F8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41E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0DC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C179978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36F8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8BA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0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65E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926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B1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F0E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391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145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D1F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45A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BA2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4BCED5F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78D2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D3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72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5BE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55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989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37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70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678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EB2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99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22C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5EB20B1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5C9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935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02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25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12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1CD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601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49D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728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927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B40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FBC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0AD1643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264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5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6E9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37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951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35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2F7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797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C1A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B5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065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4B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2A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14E400B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FA62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BLN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46C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82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36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853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BC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D4D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3B1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67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BC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DDA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B21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F5FD8C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83A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380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13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5D8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861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AB6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E-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8FF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E-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D30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F85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B8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304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6B3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3979863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FBD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839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17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7C6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14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F32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DFE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C4E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3C5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A37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8EC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48E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6912EA30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CDB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488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28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B1A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42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C1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B7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34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59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B21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FB5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DED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3C23FF87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33B8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OL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CC1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61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968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88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AE2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0AB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E-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4A8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B3E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417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53F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F2A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04ECDDAA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D3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FD2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10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AD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891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E63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E-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E5D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E-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0C8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076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15D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24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E28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F794414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1F7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4D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25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1A3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33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8F3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05A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5E-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A06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B2C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758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7E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FC2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339CA57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9E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EMP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379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4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621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892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E13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004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2F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985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294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7E2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C92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6A7C07F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3809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6F3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99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32F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01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28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47B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2F4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14B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248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F35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F43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5E182229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9709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186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5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E82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17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F7E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DE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701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DB6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FAB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722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86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ADBB821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85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DB1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34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DB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68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017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60F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87A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729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62B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38C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42B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53E19F62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ACA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F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FE6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816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735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6A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A05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273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DA2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BEB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8E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735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0CD3BE42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625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6F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51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C6A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411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7D0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D5B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064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C6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F4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C5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649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8DDF9B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AA9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462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67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33D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03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25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BFF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62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C35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ED6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212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600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9DD7BD8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76B0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B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0E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56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466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385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FA7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E-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9CA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319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5C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1B9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843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83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DD19B6A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E596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765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02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96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20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437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95C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FA2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F54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ED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22A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BE4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5C650CD4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0C9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4C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71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32F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1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FA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8A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3C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E1B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F1C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90B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E7D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2761FD9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062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81B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93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A75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374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87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13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E-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7CC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EB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29B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3BD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7C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E3A18E8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9BE7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BF1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9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9F5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96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A45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B8B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6E-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D17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C62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817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732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E50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5C5A7DC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7FC9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ED1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61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E94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55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BCF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E-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E81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6ED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DA8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F0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AA0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025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D9E523D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7E1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D43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48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EB0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08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A70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C3B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1D9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FDD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F6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A2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EE4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98C80A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B618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789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51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B90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600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432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858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A65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425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D1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FF2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454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12F2C18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4CC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2EE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4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83B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77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48C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E-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24C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200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049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D57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F9B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00F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9857F03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742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CBE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17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F3F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85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9B9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E-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331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3E-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D5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5B4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458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355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6C6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01BAB55E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4B5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0E3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3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4A1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00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784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E5E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D21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EAF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55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3BF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5B4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64138DDA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81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L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23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27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B4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060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A20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A71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66C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A4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745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D8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E90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65C8470F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C0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FD3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50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DB3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77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4AF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769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53A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F0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E3F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097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F84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438890F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747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02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29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97E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449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CFB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6E-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566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2D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FB9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309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A8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BED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B2BE233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C736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366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99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50A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29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E49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717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E-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86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DC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9D0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77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A3C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086A24FC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C7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A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A19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90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D3D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33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111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59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E-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BC2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C0A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46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166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B06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66788954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93D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EBP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679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65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1A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78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9AA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E4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A84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1D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C43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DE1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8C8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086F2BB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528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ILIN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E36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77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7C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37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3D4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E-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BD8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D8D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A3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65F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4A0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2A8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617150B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E0C8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FB0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46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E38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156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DE8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E-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9A1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F43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BB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048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F1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AEC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303FBCD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24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73B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32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74C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4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1D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C74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E-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363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D3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6FB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8A9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69E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4750CAA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9242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Z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BCF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81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15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35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C2D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D4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E-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8AD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880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54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1EB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9E4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062B952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A28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28C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86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680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32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E4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D76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E-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680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C32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D3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6B1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A6E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6B4A73B9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4A9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L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625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92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A6B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32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28D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1F2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E-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5E8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231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D0F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7D7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D66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964984C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F4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RA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870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42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08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60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B5E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E5F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12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A6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3C2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C03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384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54D1B108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699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2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62E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28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507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329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DED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E-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A4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D94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5813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92F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D5B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C2B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43EDEBC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5D9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18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B59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0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3D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814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05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F38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8CD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41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AB6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F6C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C7A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2C45AE53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B68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1A6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52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A2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8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7C7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DC9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8E-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06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56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FA0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829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762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62933DC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73E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SP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39C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8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8E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732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BAE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8CA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E73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0F2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4E9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0DC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EB1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484234C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2F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59D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02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52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08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855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E-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00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89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401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6E6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D91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F2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6AB075DF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180B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ON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42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11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BF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969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DF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24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E-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8AC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66A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129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449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2A3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4DFF3677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D4B1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FAP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344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23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D6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553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710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EB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E-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74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191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6D1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DE7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864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38BEB1AA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EA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FED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28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8E4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38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C9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E-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2C1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1B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934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AD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5F3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A3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A7B0770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284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N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779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1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D68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07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007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13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C3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A2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936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1AA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E02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C1EBC8A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1CD0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628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9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95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20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99E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9E-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998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472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F3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9D6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31C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1DD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6BBB837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F3B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925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74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11E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99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275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90A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E-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639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8FF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8F8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30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F05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E3E3981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D1B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90F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23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9AB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9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93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E-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64C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2208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55AA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1C8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ECC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071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43D43D6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C129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1DA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29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899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58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E0A4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8E-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CB8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6C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7D9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019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07D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2C6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3397D2DD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291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LN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CBC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03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320A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11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B9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93E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28C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644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F4C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8DE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DCB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6FC70CB3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320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931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1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298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74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2AA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4A9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E-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5BB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65E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F9A8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39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FE5D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7C99E95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23D7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4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CFD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17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31B0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65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0AD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0AF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E-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203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C07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561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7C2F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EA04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8AACEC1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68D0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ILIN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AD43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11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919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52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6AA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4F9F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77D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2A6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84C9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DBA0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635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70B2C748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AD43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B397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78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6FF1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55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19FC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C38B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0E-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940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C91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CDF7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6E05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A83C" w14:textId="77777777" w:rsidR="0024449E" w:rsidRPr="0024449E" w:rsidRDefault="0024449E" w:rsidP="002444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6CB9" w:rsidRPr="0024449E" w14:paraId="11DC5F47" w14:textId="77777777" w:rsidTr="00536CB9">
        <w:trPr>
          <w:trHeight w:val="276"/>
          <w:jc w:val="center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0BE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BP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0C76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60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FFC2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0415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76BE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0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1285" w14:textId="77777777" w:rsidR="0024449E" w:rsidRPr="0024449E" w:rsidRDefault="0024449E" w:rsidP="002444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E-0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3455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8DAD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F5CC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465AE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A47F" w14:textId="77777777" w:rsidR="0024449E" w:rsidRPr="0024449E" w:rsidRDefault="0024449E" w:rsidP="002444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44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F9C4607" w14:textId="07B9087A" w:rsidR="00ED6E31" w:rsidRDefault="00C6580E">
      <w:pPr>
        <w:widowControl/>
        <w:jc w:val="left"/>
      </w:pPr>
      <w:r>
        <w:rPr>
          <w:rFonts w:hint="eastAsia"/>
        </w:rPr>
        <w:t xml:space="preserve"> </w:t>
      </w:r>
      <w:r>
        <w:t xml:space="preserve">     Log FC, log</w:t>
      </w:r>
      <w:r w:rsidRPr="00C6580E">
        <w:rPr>
          <w:vertAlign w:val="subscript"/>
        </w:rPr>
        <w:t>2</w:t>
      </w:r>
      <w:r>
        <w:t xml:space="preserve"> </w:t>
      </w:r>
      <w:r w:rsidR="00E97CEC">
        <w:t>(</w:t>
      </w:r>
      <w:r>
        <w:t>Fold change</w:t>
      </w:r>
      <w:r w:rsidR="00E97CEC">
        <w:t>)</w:t>
      </w:r>
      <w:r>
        <w:t xml:space="preserve">; </w:t>
      </w:r>
      <w:r w:rsidR="00E97CEC" w:rsidRPr="009E59F3">
        <w:rPr>
          <w:rFonts w:ascii="等线" w:eastAsia="等线" w:hAnsi="等线" w:cs="宋体" w:hint="eastAsia"/>
          <w:color w:val="000000"/>
          <w:kern w:val="0"/>
          <w:sz w:val="22"/>
        </w:rPr>
        <w:t>log</w:t>
      </w:r>
      <w:r w:rsidR="00320456">
        <w:rPr>
          <w:rFonts w:ascii="等线" w:eastAsia="等线" w:hAnsi="等线" w:cs="宋体"/>
          <w:color w:val="000000"/>
          <w:kern w:val="0"/>
          <w:sz w:val="22"/>
        </w:rPr>
        <w:t xml:space="preserve"> </w:t>
      </w:r>
      <w:r w:rsidR="00E97CEC" w:rsidRPr="009E59F3">
        <w:rPr>
          <w:rFonts w:ascii="等线" w:eastAsia="等线" w:hAnsi="等线" w:cs="宋体" w:hint="eastAsia"/>
          <w:color w:val="000000"/>
          <w:kern w:val="0"/>
          <w:sz w:val="22"/>
        </w:rPr>
        <w:t>CPM</w:t>
      </w:r>
      <w:r w:rsidR="00E97CEC">
        <w:rPr>
          <w:rFonts w:asciiTheme="minorEastAsia" w:hAnsiTheme="minorEastAsia" w:cs="Arial"/>
          <w:color w:val="333333"/>
          <w:szCs w:val="21"/>
          <w:shd w:val="clear" w:color="auto" w:fill="FFFFFF"/>
        </w:rPr>
        <w:t xml:space="preserve">, </w:t>
      </w:r>
      <w:r w:rsidRPr="00C6580E">
        <w:rPr>
          <w:rFonts w:asciiTheme="minorEastAsia" w:hAnsiTheme="minorEastAsia" w:cs="Arial"/>
          <w:color w:val="333333"/>
          <w:szCs w:val="21"/>
          <w:shd w:val="clear" w:color="auto" w:fill="FFFFFF"/>
        </w:rPr>
        <w:t>log</w:t>
      </w:r>
      <w:r w:rsidRPr="00C6580E">
        <w:rPr>
          <w:rFonts w:asciiTheme="minorEastAsia" w:hAnsiTheme="minorEastAsia" w:cs="Arial"/>
          <w:color w:val="333333"/>
          <w:szCs w:val="21"/>
          <w:shd w:val="clear" w:color="auto" w:fill="FFFFFF"/>
          <w:vertAlign w:val="subscript"/>
        </w:rPr>
        <w:t>2</w:t>
      </w:r>
      <w:r w:rsidR="00320456">
        <w:rPr>
          <w:rFonts w:asciiTheme="minorEastAsia" w:hAnsiTheme="minorEastAsia" w:cs="Arial"/>
          <w:color w:val="333333"/>
          <w:szCs w:val="21"/>
          <w:shd w:val="clear" w:color="auto" w:fill="FFFFFF"/>
          <w:vertAlign w:val="subscript"/>
        </w:rPr>
        <w:t xml:space="preserve"> </w:t>
      </w:r>
      <w:r w:rsidRPr="00C6580E">
        <w:rPr>
          <w:rFonts w:asciiTheme="minorEastAsia" w:hAnsiTheme="minorEastAsia" w:cs="Arial"/>
          <w:color w:val="333333"/>
          <w:szCs w:val="21"/>
          <w:shd w:val="clear" w:color="auto" w:fill="FFFFFF"/>
        </w:rPr>
        <w:t>(</w:t>
      </w:r>
      <w:r w:rsidR="00E97CEC">
        <w:rPr>
          <w:rFonts w:asciiTheme="minorEastAsia" w:hAnsiTheme="minorEastAsia" w:cs="Arial"/>
          <w:color w:val="333333"/>
          <w:szCs w:val="21"/>
          <w:shd w:val="clear" w:color="auto" w:fill="FFFFFF"/>
        </w:rPr>
        <w:t>C</w:t>
      </w:r>
      <w:r w:rsidRPr="00C6580E">
        <w:rPr>
          <w:rFonts w:asciiTheme="minorEastAsia" w:hAnsiTheme="minorEastAsia" w:cs="Arial"/>
          <w:color w:val="333333"/>
          <w:szCs w:val="21"/>
          <w:shd w:val="clear" w:color="auto" w:fill="FFFFFF"/>
        </w:rPr>
        <w:t>ounts er million)</w:t>
      </w:r>
      <w:r w:rsidR="00E97CEC">
        <w:rPr>
          <w:rFonts w:asciiTheme="minorEastAsia" w:hAnsiTheme="minorEastAsia"/>
          <w:szCs w:val="21"/>
        </w:rPr>
        <w:t xml:space="preserve">, FDR, False discovery rate. </w:t>
      </w:r>
      <w:r w:rsidR="00ED6E31">
        <w:br w:type="page"/>
      </w:r>
    </w:p>
    <w:p w14:paraId="28E1A5FD" w14:textId="506E52E4" w:rsidR="00F71A98" w:rsidRPr="009E59F3" w:rsidRDefault="00ED6E3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09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11780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C09E5">
        <w:rPr>
          <w:rFonts w:ascii="Times New Roman" w:hAnsi="Times New Roman" w:cs="Times New Roman"/>
          <w:b/>
          <w:sz w:val="24"/>
          <w:szCs w:val="24"/>
        </w:rPr>
        <w:t>.</w:t>
      </w:r>
      <w:r w:rsidR="001178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5C67">
        <w:rPr>
          <w:rFonts w:ascii="Times New Roman" w:hAnsi="Times New Roman" w:cs="Times New Roman"/>
          <w:b/>
          <w:bCs/>
          <w:sz w:val="24"/>
          <w:szCs w:val="24"/>
        </w:rPr>
        <w:t>76</w:t>
      </w:r>
      <w:r w:rsidR="00117806" w:rsidRPr="00E379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5C67" w:rsidRPr="009E59F3">
        <w:rPr>
          <w:rFonts w:ascii="Times New Roman" w:hAnsi="Times New Roman" w:cs="Times New Roman"/>
          <w:b/>
          <w:bCs/>
          <w:sz w:val="24"/>
          <w:szCs w:val="24"/>
        </w:rPr>
        <w:t xml:space="preserve">differentially expressed between the </w:t>
      </w:r>
      <w:r w:rsidR="009E59F3" w:rsidRPr="009E59F3">
        <w:rPr>
          <w:rFonts w:ascii="Times New Roman" w:hAnsi="Times New Roman" w:cs="Times New Roman"/>
          <w:b/>
          <w:bCs/>
          <w:sz w:val="24"/>
          <w:szCs w:val="24"/>
        </w:rPr>
        <w:t>medium</w:t>
      </w:r>
      <w:r w:rsidR="00415C67" w:rsidRPr="009E59F3">
        <w:rPr>
          <w:rFonts w:ascii="Times New Roman" w:hAnsi="Times New Roman" w:cs="Times New Roman"/>
          <w:b/>
          <w:bCs/>
          <w:sz w:val="24"/>
          <w:szCs w:val="24"/>
        </w:rPr>
        <w:t xml:space="preserve"> and high infiltration groups</w:t>
      </w:r>
    </w:p>
    <w:tbl>
      <w:tblPr>
        <w:tblW w:w="11151" w:type="dxa"/>
        <w:tblLook w:val="04A0" w:firstRow="1" w:lastRow="0" w:firstColumn="1" w:lastColumn="0" w:noHBand="0" w:noVBand="1"/>
      </w:tblPr>
      <w:tblGrid>
        <w:gridCol w:w="1352"/>
        <w:gridCol w:w="1076"/>
        <w:gridCol w:w="1076"/>
        <w:gridCol w:w="1076"/>
        <w:gridCol w:w="1076"/>
        <w:gridCol w:w="1275"/>
        <w:gridCol w:w="992"/>
        <w:gridCol w:w="1076"/>
        <w:gridCol w:w="1076"/>
        <w:gridCol w:w="1076"/>
      </w:tblGrid>
      <w:tr w:rsidR="009E59F3" w:rsidRPr="009E59F3" w14:paraId="690FAB5B" w14:textId="77777777" w:rsidTr="00320456">
        <w:trPr>
          <w:trHeight w:val="276"/>
        </w:trPr>
        <w:tc>
          <w:tcPr>
            <w:tcW w:w="1115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38B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um and high infiltration groups</w:t>
            </w:r>
          </w:p>
        </w:tc>
      </w:tr>
      <w:tr w:rsidR="009E59F3" w:rsidRPr="009E59F3" w14:paraId="3D34707B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AAF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(Up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5E3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E67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EFD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38A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B92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(Dow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00C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B6D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A4D6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8F8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9E59F3" w:rsidRPr="009E59F3" w14:paraId="63780BEB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063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6A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4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4E1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542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B5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E-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29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44F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8998" w14:textId="340DA26A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875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43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65B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691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E-10</w:t>
            </w:r>
          </w:p>
        </w:tc>
      </w:tr>
      <w:tr w:rsidR="009E59F3" w:rsidRPr="009E59F3" w14:paraId="7E16F5BC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31C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7F5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3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744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6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77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2A1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51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1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C2B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C96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9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ABD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240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9</w:t>
            </w:r>
          </w:p>
        </w:tc>
      </w:tr>
      <w:tr w:rsidR="009E59F3" w:rsidRPr="009E59F3" w14:paraId="15139E11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B4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B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D89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6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42F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5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FDD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E-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858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8E-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923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436" w14:textId="0A1C9CF2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52F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1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9E4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EDB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08</w:t>
            </w:r>
          </w:p>
        </w:tc>
      </w:tr>
      <w:tr w:rsidR="009E59F3" w:rsidRPr="009E59F3" w14:paraId="5F1953DC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B84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892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0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E6C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98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F25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7E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085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N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CC03" w14:textId="06BD9AA1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7EF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070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5E1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419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08</w:t>
            </w:r>
          </w:p>
        </w:tc>
      </w:tr>
      <w:tr w:rsidR="009E59F3" w:rsidRPr="009E59F3" w14:paraId="3A2527D8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117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B7D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58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4E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4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D25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E-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7AA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E-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B4A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7643" w14:textId="32E1B422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AB0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738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F85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28C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5E-08</w:t>
            </w:r>
          </w:p>
        </w:tc>
      </w:tr>
      <w:tr w:rsidR="009E59F3" w:rsidRPr="009E59F3" w14:paraId="4ED07B89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634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9F5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6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D8E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1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E42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B3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E92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EAF7" w14:textId="17C8452F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B3E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E11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14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7</w:t>
            </w:r>
          </w:p>
        </w:tc>
      </w:tr>
      <w:tr w:rsidR="009E59F3" w:rsidRPr="009E59F3" w14:paraId="45E4745C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173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F6F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4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9B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59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09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A6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E-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F1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PL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C547" w14:textId="7912E4D4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F6C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17A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1AD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7</w:t>
            </w:r>
          </w:p>
        </w:tc>
      </w:tr>
      <w:tr w:rsidR="009E59F3" w:rsidRPr="009E59F3" w14:paraId="6F8EAF43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C78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67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3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1F0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0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B8C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2EB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E-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78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3E9C" w14:textId="64E1812A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BDF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5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77A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5A7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07</w:t>
            </w:r>
          </w:p>
        </w:tc>
      </w:tr>
      <w:tr w:rsidR="009E59F3" w:rsidRPr="009E59F3" w14:paraId="49E2D78D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941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7F8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1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9FA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8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7A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29E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BD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A4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2A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77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B33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0B7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07</w:t>
            </w:r>
          </w:p>
        </w:tc>
      </w:tr>
      <w:tr w:rsidR="009E59F3" w:rsidRPr="009E59F3" w14:paraId="7B0506C2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0C7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460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4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BD6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8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0FF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128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DC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1C0A" w14:textId="3A2514AE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769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15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3E5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DA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07</w:t>
            </w:r>
          </w:p>
        </w:tc>
      </w:tr>
      <w:tr w:rsidR="009E59F3" w:rsidRPr="009E59F3" w14:paraId="71BB9EFB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AC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339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03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627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3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8E4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11C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48D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B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9E32" w14:textId="3B972AAF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DD8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7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79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9CA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E-07</w:t>
            </w:r>
          </w:p>
        </w:tc>
      </w:tr>
      <w:tr w:rsidR="009E59F3" w:rsidRPr="009E59F3" w14:paraId="328A0880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2D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F8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02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675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87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731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040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D72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WA5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F5B9" w14:textId="314D3C63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975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5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DC5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9A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5E-07</w:t>
            </w:r>
          </w:p>
        </w:tc>
      </w:tr>
      <w:tr w:rsidR="009E59F3" w:rsidRPr="009E59F3" w14:paraId="539BE391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88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F46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3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F2F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2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4D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FF6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1E-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3D4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7F9F" w14:textId="7B12805F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EFF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12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DF6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57F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06</w:t>
            </w:r>
          </w:p>
        </w:tc>
      </w:tr>
      <w:tr w:rsidR="009E59F3" w:rsidRPr="009E59F3" w14:paraId="7D9C1565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120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AD6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080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3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6D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8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29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B3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7552" w14:textId="0FD3B79F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735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B4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803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06</w:t>
            </w:r>
          </w:p>
        </w:tc>
      </w:tr>
      <w:tr w:rsidR="009E59F3" w:rsidRPr="009E59F3" w14:paraId="01FB5AF9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CC3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0BA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9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164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35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15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620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E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2D5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N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10A5" w14:textId="48381305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44E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993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69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21F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E-06</w:t>
            </w:r>
          </w:p>
        </w:tc>
      </w:tr>
      <w:tr w:rsidR="009E59F3" w:rsidRPr="009E59F3" w14:paraId="536B0114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A0F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7B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5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1E2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0C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2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6CE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7B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G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179F" w14:textId="2A3E92DD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F4D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12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EFC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CCA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05</w:t>
            </w:r>
          </w:p>
        </w:tc>
      </w:tr>
      <w:tr w:rsidR="009E59F3" w:rsidRPr="009E59F3" w14:paraId="4E19585D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310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44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3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D68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90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145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22A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E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1A5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H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3661" w14:textId="3D94FF4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03D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8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92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79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5</w:t>
            </w:r>
          </w:p>
        </w:tc>
      </w:tr>
      <w:tr w:rsidR="009E59F3" w:rsidRPr="009E59F3" w14:paraId="5FF187DE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C69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A04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29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04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37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B11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48A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E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5F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B10" w14:textId="18121C3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47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01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C8B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72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5</w:t>
            </w:r>
          </w:p>
        </w:tc>
      </w:tr>
      <w:tr w:rsidR="009E59F3" w:rsidRPr="009E59F3" w14:paraId="466BB14A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66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976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9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38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8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DAB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AA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29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I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DF1E" w14:textId="09D12028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75D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1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9D5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878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5</w:t>
            </w:r>
          </w:p>
        </w:tc>
      </w:tr>
      <w:tr w:rsidR="009E59F3" w:rsidRPr="009E59F3" w14:paraId="3B2AFC78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31A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8B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0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FFB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1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879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AF5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E15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OCK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8671" w14:textId="36CB5E85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93F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1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285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79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E-05</w:t>
            </w:r>
          </w:p>
        </w:tc>
      </w:tr>
      <w:tr w:rsidR="009E59F3" w:rsidRPr="009E59F3" w14:paraId="7B7E27BC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9C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OL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E3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5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CF2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09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E61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B3A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045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28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2C55" w14:textId="32F5F2CD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865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3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23D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576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E-05</w:t>
            </w:r>
          </w:p>
        </w:tc>
      </w:tr>
      <w:tr w:rsidR="009E59F3" w:rsidRPr="009E59F3" w14:paraId="6D81FD97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F0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C9E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0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27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2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DF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CDE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1CD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L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81B" w14:textId="20707E30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06E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88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B69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80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3</w:t>
            </w:r>
          </w:p>
        </w:tc>
      </w:tr>
      <w:tr w:rsidR="009E59F3" w:rsidRPr="009E59F3" w14:paraId="4CD12E22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860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FA2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28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8F6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8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4D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F03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1E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34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20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E47" w14:textId="16A5B781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67F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1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3B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A2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4</w:t>
            </w:r>
          </w:p>
        </w:tc>
      </w:tr>
      <w:tr w:rsidR="009E59F3" w:rsidRPr="009E59F3" w14:paraId="30F171CA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66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5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349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DAF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47B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24D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E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609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L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154" w14:textId="6E7D8EF3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E24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9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581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13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4</w:t>
            </w:r>
          </w:p>
        </w:tc>
      </w:tr>
      <w:tr w:rsidR="009E59F3" w:rsidRPr="009E59F3" w14:paraId="6FA634C8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5D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DF0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5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D5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7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F41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CE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CB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2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3BA1" w14:textId="61E1FE3B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6D3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3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67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62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3</w:t>
            </w:r>
          </w:p>
        </w:tc>
      </w:tr>
      <w:tr w:rsidR="009E59F3" w:rsidRPr="009E59F3" w14:paraId="1B6EE2FF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77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EF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67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95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5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473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DFF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2C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9183" w14:textId="35E30450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4D2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6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565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F8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</w:t>
            </w:r>
          </w:p>
        </w:tc>
      </w:tr>
      <w:tr w:rsidR="009E59F3" w:rsidRPr="009E59F3" w14:paraId="64036F2B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1D8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125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699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3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2CE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878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890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DD54" w14:textId="61293399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3F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0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75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00C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</w:t>
            </w:r>
          </w:p>
        </w:tc>
      </w:tr>
      <w:tr w:rsidR="009E59F3" w:rsidRPr="009E59F3" w14:paraId="786AAF1C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56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EF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5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A81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56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61F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95F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0E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99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1109" w14:textId="04AD59D0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498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128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AAC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DC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</w:t>
            </w:r>
          </w:p>
        </w:tc>
      </w:tr>
      <w:tr w:rsidR="009E59F3" w:rsidRPr="009E59F3" w14:paraId="2266BF5D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CF7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43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42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FC3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2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35A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454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25F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295C" w14:textId="095B4341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F1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9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D83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A48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2</w:t>
            </w:r>
          </w:p>
        </w:tc>
      </w:tr>
      <w:tr w:rsidR="009E59F3" w:rsidRPr="009E59F3" w14:paraId="378729A1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10F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DE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178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2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14D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8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7FE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AE2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54A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L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6AE0" w14:textId="1C2C150D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F5E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5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B0A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DBA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</w:t>
            </w:r>
          </w:p>
        </w:tc>
      </w:tr>
      <w:tr w:rsidR="009E59F3" w:rsidRPr="009E59F3" w14:paraId="7E963F89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EA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C5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3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0C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6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66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DC0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EB7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BFF3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A731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DB70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5353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2FA5159E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674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A9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20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DA7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743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544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3A4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B9D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88CE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31E9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0C7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108F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45E43A7B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5C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5DA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2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6CA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9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AE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ED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763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BF87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6ED1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A6D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A8D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44DC5FFB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508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498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8AA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2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054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C0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88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EAC9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1DA1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F96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DCDF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07DA7D93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B8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074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18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8F6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3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11C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AAF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0EB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55EC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0C5C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0627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F31D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2513585A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224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E32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25D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6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22B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75B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CB2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FFDD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AEC1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0A6A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85A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210493C1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EA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4AD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0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AAC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93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10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051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7E1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A8B1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8FEE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5A3B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48D2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7380FFA0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296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446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8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8B9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29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02D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A38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A4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64D1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A08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B962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9D79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6E2A8A6B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80B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62A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2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F57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4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AAAD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7D8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4CE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2D5A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B8D4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C69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EE1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526B0E6A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0E4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7B5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09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6FB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68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E6D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CA9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951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8C11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338D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9E16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8131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64962404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BA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XC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1F7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B45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79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784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DDC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03F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B4C5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D923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EFF3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2E1E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042CF650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959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213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44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6F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8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EA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94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4C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397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7285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29EA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C86E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6F388F24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001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BS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EC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5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455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6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DD29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552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51D2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B5E9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9692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1A4E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62D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468F1650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D44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06D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4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377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6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275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6DF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F831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70FB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065B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9B3D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4642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31557D19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C7B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8A5B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70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74A3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1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782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D320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53BC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165C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0B3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1598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37A5" w14:textId="77777777" w:rsidR="009E59F3" w:rsidRPr="009E59F3" w:rsidRDefault="009E59F3" w:rsidP="009E5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9F3" w:rsidRPr="009E59F3" w14:paraId="163826AC" w14:textId="77777777" w:rsidTr="00320456">
        <w:trPr>
          <w:trHeight w:val="276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FEDA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B1B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682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55A8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090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CCE6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6D3E" w14:textId="77777777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59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CDA0" w14:textId="2905F56A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2E65" w14:textId="64A4B028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A62A" w14:textId="1D06E7C5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926B" w14:textId="2CF61FFF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E1C5" w14:textId="793652A6" w:rsidR="009E59F3" w:rsidRPr="009E59F3" w:rsidRDefault="009E59F3" w:rsidP="009E59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1C87345F" w14:textId="2ABE8F1B" w:rsidR="00CF4A3F" w:rsidRDefault="00320456" w:rsidP="00320456">
      <w:pPr>
        <w:widowControl/>
        <w:ind w:firstLineChars="100" w:firstLine="210"/>
        <w:rPr>
          <w:rFonts w:asciiTheme="minorEastAsia" w:hAnsiTheme="minorEastAsia"/>
          <w:szCs w:val="21"/>
        </w:rPr>
      </w:pPr>
      <w:r>
        <w:t>Log FC, log</w:t>
      </w:r>
      <w:r w:rsidRPr="00C6580E">
        <w:rPr>
          <w:vertAlign w:val="subscript"/>
        </w:rPr>
        <w:t>2</w:t>
      </w:r>
      <w:r>
        <w:t xml:space="preserve"> (Fold change); </w:t>
      </w:r>
      <w:r w:rsidRPr="009E59F3">
        <w:rPr>
          <w:rFonts w:ascii="等线" w:eastAsia="等线" w:hAnsi="等线" w:cs="宋体" w:hint="eastAsia"/>
          <w:color w:val="000000"/>
          <w:kern w:val="0"/>
          <w:sz w:val="22"/>
        </w:rPr>
        <w:t>log</w:t>
      </w:r>
      <w:r>
        <w:rPr>
          <w:rFonts w:ascii="等线" w:eastAsia="等线" w:hAnsi="等线" w:cs="宋体"/>
          <w:color w:val="000000"/>
          <w:kern w:val="0"/>
          <w:sz w:val="22"/>
        </w:rPr>
        <w:t xml:space="preserve"> </w:t>
      </w:r>
      <w:r w:rsidRPr="009E59F3">
        <w:rPr>
          <w:rFonts w:ascii="等线" w:eastAsia="等线" w:hAnsi="等线" w:cs="宋体" w:hint="eastAsia"/>
          <w:color w:val="000000"/>
          <w:kern w:val="0"/>
          <w:sz w:val="22"/>
        </w:rPr>
        <w:t>CPM</w:t>
      </w:r>
      <w:r>
        <w:rPr>
          <w:rFonts w:asciiTheme="minorEastAsia" w:hAnsiTheme="minorEastAsia" w:cs="Arial"/>
          <w:color w:val="333333"/>
          <w:szCs w:val="21"/>
          <w:shd w:val="clear" w:color="auto" w:fill="FFFFFF"/>
        </w:rPr>
        <w:t xml:space="preserve">, </w:t>
      </w:r>
      <w:r w:rsidRPr="00C6580E">
        <w:rPr>
          <w:rFonts w:asciiTheme="minorEastAsia" w:hAnsiTheme="minorEastAsia" w:cs="Arial"/>
          <w:color w:val="333333"/>
          <w:szCs w:val="21"/>
          <w:shd w:val="clear" w:color="auto" w:fill="FFFFFF"/>
        </w:rPr>
        <w:t>log</w:t>
      </w:r>
      <w:r w:rsidRPr="00C6580E">
        <w:rPr>
          <w:rFonts w:asciiTheme="minorEastAsia" w:hAnsiTheme="minorEastAsia" w:cs="Arial"/>
          <w:color w:val="333333"/>
          <w:szCs w:val="21"/>
          <w:shd w:val="clear" w:color="auto" w:fill="FFFFFF"/>
          <w:vertAlign w:val="subscript"/>
        </w:rPr>
        <w:t>2</w:t>
      </w:r>
      <w:r>
        <w:rPr>
          <w:rFonts w:asciiTheme="minorEastAsia" w:hAnsiTheme="minorEastAsia" w:cs="Arial"/>
          <w:color w:val="333333"/>
          <w:szCs w:val="21"/>
          <w:shd w:val="clear" w:color="auto" w:fill="FFFFFF"/>
          <w:vertAlign w:val="subscript"/>
        </w:rPr>
        <w:t xml:space="preserve"> </w:t>
      </w:r>
      <w:r w:rsidRPr="00C6580E">
        <w:rPr>
          <w:rFonts w:asciiTheme="minorEastAsia" w:hAnsiTheme="minorEastAsia" w:cs="Arial"/>
          <w:color w:val="333333"/>
          <w:szCs w:val="21"/>
          <w:shd w:val="clear" w:color="auto" w:fill="FFFFFF"/>
        </w:rPr>
        <w:t>(</w:t>
      </w:r>
      <w:r>
        <w:rPr>
          <w:rFonts w:asciiTheme="minorEastAsia" w:hAnsiTheme="minorEastAsia" w:cs="Arial"/>
          <w:color w:val="333333"/>
          <w:szCs w:val="21"/>
          <w:shd w:val="clear" w:color="auto" w:fill="FFFFFF"/>
        </w:rPr>
        <w:t>C</w:t>
      </w:r>
      <w:r w:rsidRPr="00C6580E">
        <w:rPr>
          <w:rFonts w:asciiTheme="minorEastAsia" w:hAnsiTheme="minorEastAsia" w:cs="Arial"/>
          <w:color w:val="333333"/>
          <w:szCs w:val="21"/>
          <w:shd w:val="clear" w:color="auto" w:fill="FFFFFF"/>
        </w:rPr>
        <w:t>ounts er million)</w:t>
      </w:r>
      <w:r>
        <w:rPr>
          <w:rFonts w:asciiTheme="minorEastAsia" w:hAnsiTheme="minorEastAsia"/>
          <w:szCs w:val="21"/>
        </w:rPr>
        <w:t>, FDR, False discovery rate.</w:t>
      </w:r>
    </w:p>
    <w:p w14:paraId="6B84B9A0" w14:textId="77777777" w:rsidR="00CF4A3F" w:rsidRDefault="00CF4A3F">
      <w:pPr>
        <w:widowControl/>
        <w:jc w:val="left"/>
        <w:rPr>
          <w:rFonts w:asciiTheme="minorEastAsia" w:hAnsiTheme="minorEastAsia"/>
          <w:szCs w:val="21"/>
        </w:rPr>
      </w:pPr>
      <w:r>
        <w:rPr>
          <w:rFonts w:asciiTheme="minorEastAsia" w:hAnsiTheme="minorEastAsia"/>
          <w:szCs w:val="21"/>
        </w:rPr>
        <w:br w:type="page"/>
      </w:r>
    </w:p>
    <w:p w14:paraId="665A215B" w14:textId="7B55BAD6" w:rsidR="0024449E" w:rsidRDefault="00CF4A3F" w:rsidP="00320456">
      <w:pPr>
        <w:widowControl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 w:rsidRPr="00BC09E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C09E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241A">
        <w:rPr>
          <w:rFonts w:ascii="Times New Roman" w:hAnsi="Times New Roman" w:cs="Times New Roman"/>
          <w:b/>
          <w:sz w:val="24"/>
          <w:szCs w:val="24"/>
        </w:rPr>
        <w:t xml:space="preserve">36 </w:t>
      </w:r>
      <w:proofErr w:type="spellStart"/>
      <w:r w:rsidR="00FA241A">
        <w:rPr>
          <w:rFonts w:ascii="Times New Roman" w:hAnsi="Times New Roman" w:cs="Times New Roman"/>
          <w:b/>
          <w:sz w:val="24"/>
          <w:szCs w:val="24"/>
        </w:rPr>
        <w:t>matisomes</w:t>
      </w:r>
      <w:proofErr w:type="spellEnd"/>
      <w:r w:rsidR="00FA241A">
        <w:rPr>
          <w:rFonts w:ascii="Times New Roman" w:hAnsi="Times New Roman" w:cs="Times New Roman"/>
          <w:b/>
          <w:sz w:val="24"/>
          <w:szCs w:val="24"/>
        </w:rPr>
        <w:t xml:space="preserve"> in Lasso analysis.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3077"/>
        <w:gridCol w:w="2593"/>
      </w:tblGrid>
      <w:tr w:rsidR="00FA241A" w:rsidRPr="00FA241A" w14:paraId="70518190" w14:textId="77777777" w:rsidTr="00A00C3C">
        <w:trPr>
          <w:trHeight w:val="276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DEA7" w14:textId="24457821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(Up)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n=</w:t>
            </w:r>
            <w:r w:rsidR="00A00C3C">
              <w:rPr>
                <w:rFonts w:ascii="等线" w:eastAsia="等线" w:hAnsi="等线" w:cs="宋体"/>
                <w:color w:val="000000"/>
                <w:kern w:val="0"/>
                <w:sz w:val="22"/>
              </w:rPr>
              <w:t>2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701B" w14:textId="0024B8F3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(Down)</w:t>
            </w:r>
            <w:r w:rsidR="00A00C3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n=8)</w:t>
            </w:r>
          </w:p>
        </w:tc>
      </w:tr>
      <w:tr w:rsidR="00FA241A" w:rsidRPr="00FA241A" w14:paraId="70A2A13E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75A4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BFAA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NG2</w:t>
            </w:r>
          </w:p>
        </w:tc>
      </w:tr>
      <w:tr w:rsidR="00FA241A" w:rsidRPr="00FA241A" w14:paraId="6699073B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B91E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BP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7576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H</w:t>
            </w:r>
          </w:p>
        </w:tc>
      </w:tr>
      <w:tr w:rsidR="00FA241A" w:rsidRPr="00FA241A" w14:paraId="76187D71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5AB2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2698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1A2</w:t>
            </w:r>
          </w:p>
        </w:tc>
      </w:tr>
      <w:tr w:rsidR="00FA241A" w:rsidRPr="00FA241A" w14:paraId="604D8F95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4B5E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1D9A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GF11</w:t>
            </w:r>
          </w:p>
        </w:tc>
      </w:tr>
      <w:tr w:rsidR="00FA241A" w:rsidRPr="00FA241A" w14:paraId="30611C6D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4409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DF3E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1</w:t>
            </w:r>
          </w:p>
        </w:tc>
      </w:tr>
      <w:tr w:rsidR="00FA241A" w:rsidRPr="00FA241A" w14:paraId="1AF4EAD1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3F57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B9DB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7B</w:t>
            </w:r>
          </w:p>
        </w:tc>
      </w:tr>
      <w:tr w:rsidR="00FA241A" w:rsidRPr="00FA241A" w14:paraId="32C6D9C7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08C0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89C4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R</w:t>
            </w:r>
          </w:p>
        </w:tc>
      </w:tr>
      <w:tr w:rsidR="00FA241A" w:rsidRPr="00FA241A" w14:paraId="755227AC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C44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EF6E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C1</w:t>
            </w:r>
          </w:p>
        </w:tc>
      </w:tr>
      <w:tr w:rsidR="00FA241A" w:rsidRPr="00FA241A" w14:paraId="5C295C82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F415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BA8C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44367985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C44A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1549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6B486ADE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C1A6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F171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081A8193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94A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OL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226D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6714857F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8CEF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B74B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31C2A3F7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3D65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0085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1EC98ABF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16AC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8A18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61FCCFD4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7490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947A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1CE365FB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EB1B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44A6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31AC2439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0135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42D7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14EA0907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AAF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9C76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22520513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00D2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X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9BB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59E54447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7116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21E5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58E76033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3BD2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D3F0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11716B43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5F57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6C24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77CFBFCF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612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1B3D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37F2D8BB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616E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544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173E5B0C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4E7A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BS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A8A3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5863D751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8911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235F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A241A" w:rsidRPr="00FA241A" w14:paraId="38623954" w14:textId="77777777" w:rsidTr="00A00C3C">
        <w:trPr>
          <w:trHeight w:val="276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162C" w14:textId="77777777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24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73DFF" w14:textId="1BD7F395" w:rsidR="00FA241A" w:rsidRPr="00FA241A" w:rsidRDefault="00FA241A" w:rsidP="00A00C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22ED9423" w14:textId="0023BE3B" w:rsidR="00FA241A" w:rsidRDefault="00FA241A" w:rsidP="00A00C3C">
      <w:pPr>
        <w:widowControl/>
        <w:ind w:firstLineChars="100" w:firstLine="210"/>
        <w:jc w:val="left"/>
      </w:pPr>
    </w:p>
    <w:p w14:paraId="76458238" w14:textId="63A1A5AA" w:rsidR="00170B21" w:rsidRDefault="00170B21" w:rsidP="00A00C3C">
      <w:pPr>
        <w:widowControl/>
        <w:ind w:firstLineChars="100" w:firstLine="210"/>
        <w:jc w:val="left"/>
      </w:pPr>
    </w:p>
    <w:p w14:paraId="4B5D54A2" w14:textId="56849794" w:rsidR="00170B21" w:rsidRDefault="00170B21" w:rsidP="00A00C3C">
      <w:pPr>
        <w:widowControl/>
        <w:ind w:firstLineChars="100" w:firstLine="210"/>
        <w:jc w:val="left"/>
      </w:pPr>
    </w:p>
    <w:p w14:paraId="37B7E29B" w14:textId="247D25FC" w:rsidR="00170B21" w:rsidRDefault="00170B21" w:rsidP="00A00C3C">
      <w:pPr>
        <w:widowControl/>
        <w:ind w:firstLineChars="100" w:firstLine="210"/>
        <w:jc w:val="left"/>
      </w:pPr>
    </w:p>
    <w:p w14:paraId="7026E792" w14:textId="1F8EC0A1" w:rsidR="00170B21" w:rsidRDefault="00170B21" w:rsidP="00A00C3C">
      <w:pPr>
        <w:widowControl/>
        <w:ind w:firstLineChars="100" w:firstLine="210"/>
        <w:jc w:val="left"/>
      </w:pPr>
    </w:p>
    <w:p w14:paraId="4280AC3E" w14:textId="5D5C9280" w:rsidR="00170B21" w:rsidRDefault="00170B21" w:rsidP="00A00C3C">
      <w:pPr>
        <w:widowControl/>
        <w:ind w:firstLineChars="100" w:firstLine="210"/>
        <w:jc w:val="left"/>
      </w:pPr>
    </w:p>
    <w:p w14:paraId="436D1962" w14:textId="4B73991F" w:rsidR="00170B21" w:rsidRDefault="00170B21" w:rsidP="00A00C3C">
      <w:pPr>
        <w:widowControl/>
        <w:ind w:firstLineChars="100" w:firstLine="210"/>
        <w:jc w:val="left"/>
      </w:pPr>
    </w:p>
    <w:p w14:paraId="2CC60FE8" w14:textId="455D025C" w:rsidR="00170B21" w:rsidRDefault="00170B21" w:rsidP="00A00C3C">
      <w:pPr>
        <w:widowControl/>
        <w:ind w:firstLineChars="100" w:firstLine="210"/>
        <w:jc w:val="left"/>
      </w:pPr>
    </w:p>
    <w:p w14:paraId="1C305D6A" w14:textId="067C64C2" w:rsidR="00170B21" w:rsidRDefault="00170B21" w:rsidP="00A00C3C">
      <w:pPr>
        <w:widowControl/>
        <w:ind w:firstLineChars="100" w:firstLine="210"/>
        <w:jc w:val="left"/>
      </w:pPr>
    </w:p>
    <w:p w14:paraId="6D321142" w14:textId="34CD0651" w:rsidR="00170B21" w:rsidRDefault="00170B21" w:rsidP="00A00C3C">
      <w:pPr>
        <w:widowControl/>
        <w:ind w:firstLineChars="100" w:firstLine="210"/>
        <w:jc w:val="left"/>
      </w:pPr>
    </w:p>
    <w:p w14:paraId="38781649" w14:textId="71FBC595" w:rsidR="00170B21" w:rsidRDefault="00170B21" w:rsidP="00A00C3C">
      <w:pPr>
        <w:widowControl/>
        <w:ind w:firstLineChars="100" w:firstLine="210"/>
        <w:jc w:val="left"/>
      </w:pPr>
    </w:p>
    <w:p w14:paraId="62D7E7E1" w14:textId="0FE77B3B" w:rsidR="00170B21" w:rsidRDefault="00170B21" w:rsidP="00A00C3C">
      <w:pPr>
        <w:widowControl/>
        <w:ind w:firstLineChars="100" w:firstLine="210"/>
        <w:jc w:val="left"/>
      </w:pPr>
    </w:p>
    <w:p w14:paraId="3E6F4DC4" w14:textId="4F072F0B" w:rsidR="00170B21" w:rsidRDefault="00170B21" w:rsidP="00A00C3C">
      <w:pPr>
        <w:widowControl/>
        <w:ind w:firstLineChars="100" w:firstLine="210"/>
        <w:jc w:val="left"/>
      </w:pPr>
    </w:p>
    <w:p w14:paraId="61A4A6D7" w14:textId="04A16AE3" w:rsidR="00170B21" w:rsidRDefault="00170B21" w:rsidP="00A00C3C">
      <w:pPr>
        <w:widowControl/>
        <w:ind w:firstLineChars="100" w:firstLine="210"/>
        <w:jc w:val="left"/>
      </w:pPr>
    </w:p>
    <w:p w14:paraId="723B3C18" w14:textId="381367F7" w:rsidR="00170B21" w:rsidRPr="008947FF" w:rsidRDefault="00170B21" w:rsidP="00170B21">
      <w:pPr>
        <w:pStyle w:val="a7"/>
        <w:rPr>
          <w:rFonts w:ascii="Times New Roman" w:hAnsi="Times New Roman" w:cs="Times New Roman"/>
          <w:b/>
          <w:bCs/>
          <w:sz w:val="24"/>
          <w:szCs w:val="24"/>
        </w:rPr>
      </w:pPr>
      <w:r w:rsidRPr="008947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. The comparison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947FF">
        <w:rPr>
          <w:rFonts w:ascii="Times New Roman" w:hAnsi="Times New Roman" w:cs="Times New Roman"/>
          <w:b/>
          <w:bCs/>
          <w:sz w:val="24"/>
          <w:szCs w:val="24"/>
        </w:rPr>
        <w:t xml:space="preserve">linicopathological characteristics between the high-risk and low-risk groups in the </w:t>
      </w:r>
      <w:r w:rsidRPr="00170B21">
        <w:rPr>
          <w:rFonts w:ascii="Times New Roman" w:hAnsi="Times New Roman" w:cs="Times New Roman"/>
          <w:b/>
          <w:bCs/>
          <w:sz w:val="24"/>
          <w:szCs w:val="24"/>
        </w:rPr>
        <w:t>GEO database</w:t>
      </w:r>
      <w:r w:rsidRPr="00170B21">
        <w:rPr>
          <w:rFonts w:ascii="Times New Roman" w:hAnsi="Times New Roman" w:cs="Times New Roman"/>
          <w:b/>
          <w:bCs/>
          <w:iCs/>
          <w:color w:val="171717" w:themeColor="background2" w:themeShade="1A"/>
          <w:sz w:val="24"/>
          <w:szCs w:val="24"/>
        </w:rPr>
        <w:t>.</w:t>
      </w:r>
    </w:p>
    <w:tbl>
      <w:tblPr>
        <w:tblStyle w:val="1"/>
        <w:tblW w:w="94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2177"/>
        <w:gridCol w:w="1984"/>
        <w:gridCol w:w="1444"/>
      </w:tblGrid>
      <w:tr w:rsidR="00170B21" w:rsidRPr="00A73704" w14:paraId="6E684487" w14:textId="77777777" w:rsidTr="0025100B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D5496" w14:textId="77777777" w:rsidR="00170B21" w:rsidRPr="00A73704" w:rsidRDefault="00170B21" w:rsidP="0025100B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Clinicopathological characteristics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22DFAD" w14:textId="77777777" w:rsidR="00170B21" w:rsidRPr="00A73704" w:rsidRDefault="00170B21" w:rsidP="0025100B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High-risk group</w:t>
            </w:r>
          </w:p>
          <w:p w14:paraId="18EBB9E1" w14:textId="03F74E44" w:rsidR="00170B21" w:rsidRPr="00A73704" w:rsidRDefault="00170B21" w:rsidP="0025100B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 xml:space="preserve">(n = </w:t>
            </w:r>
            <w:r w:rsidR="000C6CD4">
              <w:rPr>
                <w:b/>
                <w:bCs/>
                <w:sz w:val="24"/>
                <w:szCs w:val="24"/>
              </w:rPr>
              <w:t>169</w:t>
            </w:r>
            <w:r w:rsidRPr="00A73704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6B1E6" w14:textId="77777777" w:rsidR="00170B21" w:rsidRPr="00A73704" w:rsidRDefault="00170B21" w:rsidP="0025100B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Low-risk group</w:t>
            </w:r>
          </w:p>
          <w:p w14:paraId="01239123" w14:textId="256DEA01" w:rsidR="00170B21" w:rsidRPr="00A73704" w:rsidRDefault="00170B21" w:rsidP="0025100B">
            <w:pPr>
              <w:jc w:val="center"/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 xml:space="preserve">(n = </w:t>
            </w:r>
            <w:r w:rsidR="000C6CD4">
              <w:rPr>
                <w:b/>
                <w:bCs/>
                <w:sz w:val="24"/>
                <w:szCs w:val="24"/>
              </w:rPr>
              <w:t>170</w:t>
            </w:r>
            <w:r w:rsidRPr="00A73704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839141" w14:textId="77777777" w:rsidR="00170B21" w:rsidRPr="00A73704" w:rsidRDefault="00170B21" w:rsidP="0025100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A73704">
              <w:rPr>
                <w:b/>
                <w:bCs/>
                <w:i/>
                <w:iCs/>
                <w:sz w:val="24"/>
                <w:szCs w:val="24"/>
              </w:rPr>
              <w:t>-</w:t>
            </w:r>
            <w:r w:rsidRPr="00A73704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170B21" w:rsidRPr="00A73704" w14:paraId="5F877EC2" w14:textId="77777777" w:rsidTr="0025100B">
        <w:trPr>
          <w:trHeight w:val="454"/>
          <w:jc w:val="center"/>
        </w:trPr>
        <w:tc>
          <w:tcPr>
            <w:tcW w:w="3829" w:type="dxa"/>
            <w:tcBorders>
              <w:top w:val="single" w:sz="8" w:space="0" w:color="auto"/>
            </w:tcBorders>
            <w:vAlign w:val="center"/>
          </w:tcPr>
          <w:p w14:paraId="3119D326" w14:textId="77777777" w:rsidR="00170B21" w:rsidRPr="00A73704" w:rsidRDefault="00170B21" w:rsidP="0025100B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 xml:space="preserve">Age </w:t>
            </w:r>
            <w:r w:rsidRPr="00A73704">
              <w:rPr>
                <w:sz w:val="24"/>
                <w:szCs w:val="24"/>
              </w:rPr>
              <w:t>(Mean ± SD)</w:t>
            </w:r>
          </w:p>
        </w:tc>
        <w:tc>
          <w:tcPr>
            <w:tcW w:w="2177" w:type="dxa"/>
            <w:tcBorders>
              <w:top w:val="single" w:sz="8" w:space="0" w:color="auto"/>
            </w:tcBorders>
            <w:vAlign w:val="center"/>
          </w:tcPr>
          <w:p w14:paraId="46C6260E" w14:textId="12850D3A" w:rsidR="00170B21" w:rsidRPr="00A73704" w:rsidRDefault="00AC7197" w:rsidP="0025100B">
            <w:pPr>
              <w:jc w:val="center"/>
              <w:rPr>
                <w:sz w:val="24"/>
                <w:szCs w:val="24"/>
              </w:rPr>
            </w:pPr>
            <w:r w:rsidRPr="00AC7197">
              <w:rPr>
                <w:sz w:val="24"/>
                <w:szCs w:val="24"/>
              </w:rPr>
              <w:t>58.23±9.84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AAECB57" w14:textId="6703A301" w:rsidR="00170B21" w:rsidRPr="00A73704" w:rsidRDefault="00AC7197" w:rsidP="0025100B">
            <w:pPr>
              <w:jc w:val="center"/>
              <w:rPr>
                <w:sz w:val="24"/>
                <w:szCs w:val="24"/>
              </w:rPr>
            </w:pPr>
            <w:r w:rsidRPr="00AC7197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4</w:t>
            </w:r>
            <w:r w:rsidRPr="00AC7197">
              <w:rPr>
                <w:sz w:val="24"/>
                <w:szCs w:val="24"/>
              </w:rPr>
              <w:t>.86±11.01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5EBBA3CB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170B21" w:rsidRPr="00A73704" w14:paraId="215EDBF1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6C16B469" w14:textId="77777777" w:rsidR="00170B21" w:rsidRPr="00A73704" w:rsidRDefault="00170B21" w:rsidP="0025100B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177" w:type="dxa"/>
            <w:vAlign w:val="center"/>
          </w:tcPr>
          <w:p w14:paraId="3E141B7A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46EF090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4F0F849A" w14:textId="7354FDC8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0.</w:t>
            </w:r>
            <w:r w:rsidR="00E84FBB">
              <w:rPr>
                <w:sz w:val="24"/>
                <w:szCs w:val="24"/>
              </w:rPr>
              <w:t>831</w:t>
            </w:r>
          </w:p>
        </w:tc>
      </w:tr>
      <w:tr w:rsidR="00170B21" w:rsidRPr="00A73704" w14:paraId="60783562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4F2877C7" w14:textId="77777777" w:rsidR="00170B21" w:rsidRPr="00A73704" w:rsidRDefault="00170B21" w:rsidP="0025100B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ale</w:t>
            </w:r>
          </w:p>
        </w:tc>
        <w:tc>
          <w:tcPr>
            <w:tcW w:w="2177" w:type="dxa"/>
            <w:vAlign w:val="center"/>
          </w:tcPr>
          <w:p w14:paraId="5E87F538" w14:textId="1707588A" w:rsidR="00170B21" w:rsidRPr="00A73704" w:rsidRDefault="00DC2DCB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  <w:r w:rsidR="00170B21" w:rsidRPr="00A73704">
              <w:rPr>
                <w:sz w:val="24"/>
                <w:szCs w:val="24"/>
              </w:rPr>
              <w:t xml:space="preserve"> (6</w:t>
            </w:r>
            <w:r>
              <w:rPr>
                <w:sz w:val="24"/>
                <w:szCs w:val="24"/>
              </w:rPr>
              <w:t>4.5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0D73CB6" w14:textId="3BD0A0A5" w:rsidR="00170B21" w:rsidRPr="00A73704" w:rsidRDefault="00DC2DCB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4.1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 w:val="restart"/>
            <w:vAlign w:val="center"/>
          </w:tcPr>
          <w:p w14:paraId="7C40E403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461F6695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7EA4D8D3" w14:textId="77777777" w:rsidR="00170B21" w:rsidRPr="00A73704" w:rsidRDefault="00170B21" w:rsidP="0025100B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Female</w:t>
            </w:r>
          </w:p>
        </w:tc>
        <w:tc>
          <w:tcPr>
            <w:tcW w:w="2177" w:type="dxa"/>
            <w:vAlign w:val="center"/>
          </w:tcPr>
          <w:p w14:paraId="151F09E5" w14:textId="0557539D" w:rsidR="00170B21" w:rsidRPr="00A73704" w:rsidRDefault="00DC2DCB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  <w:r w:rsidR="00170B21" w:rsidRPr="00A73704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5.5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62CB57C0" w14:textId="4E8EDC6F" w:rsidR="00170B21" w:rsidRPr="00A73704" w:rsidRDefault="00DC2DCB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 w:rsidR="00E84FBB">
              <w:rPr>
                <w:sz w:val="24"/>
                <w:szCs w:val="24"/>
              </w:rPr>
              <w:t>35.9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2DF25E7B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085BFAFB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3DAF2A0F" w14:textId="77777777" w:rsidR="00170B21" w:rsidRPr="00A73704" w:rsidRDefault="00170B21" w:rsidP="0025100B">
            <w:pPr>
              <w:rPr>
                <w:b/>
                <w:bCs/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WHO grade</w:t>
            </w:r>
          </w:p>
        </w:tc>
        <w:tc>
          <w:tcPr>
            <w:tcW w:w="2177" w:type="dxa"/>
            <w:vAlign w:val="center"/>
          </w:tcPr>
          <w:p w14:paraId="03ED69AE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5FBDEB9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6A9C46FB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170B21" w:rsidRPr="00A73704" w14:paraId="23228B41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4BB822F5" w14:textId="77777777" w:rsidR="00170B21" w:rsidRPr="00A73704" w:rsidRDefault="00170B21" w:rsidP="0025100B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</w:t>
            </w:r>
          </w:p>
        </w:tc>
        <w:tc>
          <w:tcPr>
            <w:tcW w:w="2177" w:type="dxa"/>
            <w:vAlign w:val="center"/>
          </w:tcPr>
          <w:p w14:paraId="7221FE8C" w14:textId="571FC16F" w:rsidR="00170B21" w:rsidRPr="00A73704" w:rsidRDefault="00E84FBB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 w:rsidR="00170B21" w:rsidRPr="00A73704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4.8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D2F3021" w14:textId="43421CDA" w:rsidR="00170B21" w:rsidRPr="00A73704" w:rsidRDefault="00A50D97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9.4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 w:val="restart"/>
            <w:vAlign w:val="center"/>
          </w:tcPr>
          <w:p w14:paraId="365631CA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  <w:p w14:paraId="23C0D705" w14:textId="77777777" w:rsidR="00170B21" w:rsidRDefault="00170B21" w:rsidP="0025100B">
            <w:pPr>
              <w:jc w:val="center"/>
              <w:rPr>
                <w:sz w:val="24"/>
                <w:szCs w:val="24"/>
              </w:rPr>
            </w:pPr>
          </w:p>
          <w:p w14:paraId="38059CFB" w14:textId="77777777" w:rsidR="00170B21" w:rsidRDefault="00170B21" w:rsidP="0025100B">
            <w:pPr>
              <w:jc w:val="center"/>
              <w:rPr>
                <w:sz w:val="24"/>
                <w:szCs w:val="24"/>
              </w:rPr>
            </w:pPr>
          </w:p>
          <w:p w14:paraId="4A640B92" w14:textId="77777777" w:rsidR="00170B21" w:rsidRDefault="00170B21" w:rsidP="0025100B">
            <w:pPr>
              <w:jc w:val="center"/>
              <w:rPr>
                <w:sz w:val="24"/>
                <w:szCs w:val="24"/>
              </w:rPr>
            </w:pPr>
          </w:p>
          <w:p w14:paraId="7B1CB754" w14:textId="77777777" w:rsidR="00170B21" w:rsidRDefault="00170B21" w:rsidP="0025100B">
            <w:pPr>
              <w:jc w:val="center"/>
              <w:rPr>
                <w:sz w:val="24"/>
                <w:szCs w:val="24"/>
              </w:rPr>
            </w:pPr>
          </w:p>
          <w:p w14:paraId="17B202CF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170B21" w:rsidRPr="00A73704" w14:paraId="40594E5E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7F44FE19" w14:textId="77777777" w:rsidR="00170B21" w:rsidRPr="00A73704" w:rsidRDefault="00170B21" w:rsidP="0025100B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II</w:t>
            </w:r>
          </w:p>
        </w:tc>
        <w:tc>
          <w:tcPr>
            <w:tcW w:w="2177" w:type="dxa"/>
            <w:vAlign w:val="center"/>
          </w:tcPr>
          <w:p w14:paraId="14D4FBD9" w14:textId="68ECAB1C" w:rsidR="00170B21" w:rsidRPr="00A73704" w:rsidRDefault="00E84FBB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9.5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49CE6390" w14:textId="7FCC7B05" w:rsidR="00170B21" w:rsidRPr="00A73704" w:rsidRDefault="00A50D97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1.8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0DCE59D7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3F3041BB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3D204E01" w14:textId="77777777" w:rsidR="00170B21" w:rsidRPr="00A73704" w:rsidRDefault="00170B21" w:rsidP="0025100B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IV</w:t>
            </w:r>
          </w:p>
        </w:tc>
        <w:tc>
          <w:tcPr>
            <w:tcW w:w="2177" w:type="dxa"/>
            <w:vAlign w:val="center"/>
          </w:tcPr>
          <w:p w14:paraId="1B5D5EBF" w14:textId="1F4854DD" w:rsidR="00170B21" w:rsidRPr="00A73704" w:rsidRDefault="00E84FBB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5.7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68088BD1" w14:textId="07BB6718" w:rsidR="00170B21" w:rsidRPr="00A73704" w:rsidRDefault="00A50D97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8.8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vAlign w:val="center"/>
          </w:tcPr>
          <w:p w14:paraId="2AE8C73D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01EC3016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39568338" w14:textId="6BC8D84A" w:rsidR="00170B21" w:rsidRPr="00A73704" w:rsidRDefault="005A31CF" w:rsidP="0025100B">
            <w:pPr>
              <w:rPr>
                <w:sz w:val="24"/>
                <w:szCs w:val="24"/>
              </w:rPr>
            </w:pPr>
            <w:proofErr w:type="spellStart"/>
            <w:r w:rsidRPr="005A31CF">
              <w:rPr>
                <w:b/>
                <w:bCs/>
                <w:sz w:val="24"/>
                <w:szCs w:val="24"/>
              </w:rPr>
              <w:t>Karnofsky</w:t>
            </w:r>
            <w:proofErr w:type="spellEnd"/>
            <w:r w:rsidRPr="005A31CF">
              <w:rPr>
                <w:b/>
                <w:bCs/>
                <w:sz w:val="24"/>
                <w:szCs w:val="24"/>
              </w:rPr>
              <w:t xml:space="preserve"> Performance Score</w:t>
            </w:r>
          </w:p>
        </w:tc>
        <w:tc>
          <w:tcPr>
            <w:tcW w:w="2177" w:type="dxa"/>
            <w:vAlign w:val="center"/>
          </w:tcPr>
          <w:p w14:paraId="46F4BE7B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63C44EF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Merge/>
            <w:vAlign w:val="center"/>
          </w:tcPr>
          <w:p w14:paraId="412D4CE8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58BB5E8B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5CFD5A43" w14:textId="43272E11" w:rsidR="00170B21" w:rsidRPr="002E1CF1" w:rsidRDefault="005A31CF" w:rsidP="0025100B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-80</w:t>
            </w:r>
          </w:p>
        </w:tc>
        <w:tc>
          <w:tcPr>
            <w:tcW w:w="2177" w:type="dxa"/>
            <w:vAlign w:val="center"/>
          </w:tcPr>
          <w:p w14:paraId="7E7CA4DD" w14:textId="575A95FE" w:rsidR="00170B21" w:rsidRPr="00A73704" w:rsidRDefault="005A31CF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3.1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0ECDB20B" w14:textId="0E7C3C78" w:rsidR="00170B21" w:rsidRPr="00A73704" w:rsidRDefault="005A31CF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54.7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0433F7F0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071B1748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2726E8B8" w14:textId="3F90D39E" w:rsidR="00170B21" w:rsidRPr="00A73704" w:rsidRDefault="005A31CF" w:rsidP="0025100B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-100</w:t>
            </w:r>
          </w:p>
        </w:tc>
        <w:tc>
          <w:tcPr>
            <w:tcW w:w="2177" w:type="dxa"/>
            <w:vAlign w:val="center"/>
          </w:tcPr>
          <w:p w14:paraId="1ABA95BD" w14:textId="1F44C811" w:rsidR="00170B21" w:rsidRPr="00A73704" w:rsidRDefault="005A31CF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6.9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030F44A9" w14:textId="3EC6CD11" w:rsidR="00170B21" w:rsidRPr="00A73704" w:rsidRDefault="005A31CF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5.3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7BC9C86E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6CC49A69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3558DE2D" w14:textId="1B47F170" w:rsidR="00170B21" w:rsidRPr="007B5DE1" w:rsidRDefault="007B5DE1" w:rsidP="0025100B">
            <w:pPr>
              <w:rPr>
                <w:b/>
                <w:bCs/>
                <w:sz w:val="24"/>
                <w:szCs w:val="24"/>
              </w:rPr>
            </w:pPr>
            <w:r w:rsidRPr="007B5DE1">
              <w:rPr>
                <w:b/>
                <w:bCs/>
                <w:sz w:val="24"/>
                <w:szCs w:val="24"/>
              </w:rPr>
              <w:t>Mini-mental State Examination</w:t>
            </w:r>
          </w:p>
        </w:tc>
        <w:tc>
          <w:tcPr>
            <w:tcW w:w="2177" w:type="dxa"/>
            <w:vAlign w:val="center"/>
          </w:tcPr>
          <w:p w14:paraId="2D5046F4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BBED9FA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63BD35C4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&lt;0.001</w:t>
            </w:r>
          </w:p>
        </w:tc>
      </w:tr>
      <w:tr w:rsidR="00170B21" w:rsidRPr="00A73704" w14:paraId="4A848D2D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4D6491CC" w14:textId="0F578F24" w:rsidR="00170B21" w:rsidRPr="00A73704" w:rsidRDefault="007B5DE1" w:rsidP="0025100B">
            <w:pPr>
              <w:ind w:firstLineChars="100" w:firstLine="240"/>
              <w:rPr>
                <w:sz w:val="24"/>
                <w:szCs w:val="24"/>
              </w:rPr>
            </w:pPr>
            <w:r w:rsidRPr="007B5DE1">
              <w:rPr>
                <w:sz w:val="24"/>
                <w:szCs w:val="24"/>
              </w:rPr>
              <w:t>&lt;27</w:t>
            </w:r>
          </w:p>
        </w:tc>
        <w:tc>
          <w:tcPr>
            <w:tcW w:w="2177" w:type="dxa"/>
            <w:vAlign w:val="center"/>
          </w:tcPr>
          <w:p w14:paraId="263A2F6E" w14:textId="7927AE39" w:rsidR="00170B21" w:rsidRPr="00A73704" w:rsidRDefault="000331F9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  <w:r w:rsidR="00170B21" w:rsidRPr="00A73704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63.9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13A4D27" w14:textId="5B5F709F" w:rsidR="00170B21" w:rsidRPr="00A73704" w:rsidRDefault="000331F9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6.5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54AEA1DD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2EDAB3B7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5A28D4C8" w14:textId="0893E6B2" w:rsidR="00170B21" w:rsidRPr="007B5DE1" w:rsidRDefault="007B5DE1" w:rsidP="0025100B">
            <w:pPr>
              <w:ind w:firstLineChars="100" w:firstLine="240"/>
              <w:rPr>
                <w:sz w:val="24"/>
                <w:szCs w:val="24"/>
              </w:rPr>
            </w:pPr>
            <w:r w:rsidRPr="007B5DE1">
              <w:rPr>
                <w:sz w:val="24"/>
                <w:szCs w:val="24"/>
              </w:rPr>
              <w:t>&gt;=27</w:t>
            </w:r>
          </w:p>
        </w:tc>
        <w:tc>
          <w:tcPr>
            <w:tcW w:w="2177" w:type="dxa"/>
            <w:vAlign w:val="center"/>
          </w:tcPr>
          <w:p w14:paraId="6B77E9E6" w14:textId="2D05DB97" w:rsidR="00170B21" w:rsidRPr="00A73704" w:rsidRDefault="000331F9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6.1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255164F" w14:textId="3344065C" w:rsidR="00170B21" w:rsidRPr="00A73704" w:rsidRDefault="000331F9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3.5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Align w:val="center"/>
          </w:tcPr>
          <w:p w14:paraId="4545DB58" w14:textId="77777777" w:rsidR="00170B21" w:rsidRDefault="00170B21" w:rsidP="0025100B">
            <w:pPr>
              <w:jc w:val="center"/>
              <w:rPr>
                <w:sz w:val="24"/>
                <w:szCs w:val="24"/>
              </w:rPr>
            </w:pPr>
          </w:p>
          <w:p w14:paraId="23FCA88B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56E8FF7A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172D3771" w14:textId="77777777" w:rsidR="00170B21" w:rsidRPr="00A73704" w:rsidRDefault="00170B21" w:rsidP="0025100B">
            <w:pPr>
              <w:rPr>
                <w:sz w:val="24"/>
                <w:szCs w:val="24"/>
              </w:rPr>
            </w:pPr>
            <w:r w:rsidRPr="00A73704">
              <w:rPr>
                <w:b/>
                <w:bCs/>
                <w:sz w:val="24"/>
                <w:szCs w:val="24"/>
              </w:rPr>
              <w:t>MGMT promoter status</w:t>
            </w:r>
          </w:p>
        </w:tc>
        <w:tc>
          <w:tcPr>
            <w:tcW w:w="2177" w:type="dxa"/>
            <w:vAlign w:val="center"/>
          </w:tcPr>
          <w:p w14:paraId="3CB4BA39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C59042E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</w:t>
            </w:r>
          </w:p>
        </w:tc>
        <w:tc>
          <w:tcPr>
            <w:tcW w:w="1444" w:type="dxa"/>
            <w:vMerge w:val="restart"/>
            <w:vAlign w:val="center"/>
          </w:tcPr>
          <w:p w14:paraId="7E0252FE" w14:textId="77777777" w:rsidR="00170B21" w:rsidRDefault="00170B21" w:rsidP="0025100B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</w:t>
            </w:r>
          </w:p>
          <w:p w14:paraId="3A36C4E6" w14:textId="77777777" w:rsidR="00170B21" w:rsidRDefault="00170B21" w:rsidP="0025100B">
            <w:pPr>
              <w:rPr>
                <w:sz w:val="24"/>
                <w:szCs w:val="24"/>
              </w:rPr>
            </w:pPr>
          </w:p>
          <w:p w14:paraId="622C7150" w14:textId="77777777" w:rsidR="00170B21" w:rsidRDefault="00170B21" w:rsidP="0025100B">
            <w:pPr>
              <w:rPr>
                <w:sz w:val="24"/>
                <w:szCs w:val="24"/>
              </w:rPr>
            </w:pPr>
          </w:p>
          <w:p w14:paraId="5E03E805" w14:textId="77777777" w:rsidR="00170B21" w:rsidRPr="00A73704" w:rsidRDefault="00170B21" w:rsidP="0025100B">
            <w:pPr>
              <w:rPr>
                <w:sz w:val="24"/>
                <w:szCs w:val="24"/>
              </w:rPr>
            </w:pPr>
          </w:p>
        </w:tc>
      </w:tr>
      <w:tr w:rsidR="00170B21" w:rsidRPr="00A73704" w14:paraId="6FD8425F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439DC83B" w14:textId="77777777" w:rsidR="00170B21" w:rsidRPr="00A73704" w:rsidRDefault="00170B21" w:rsidP="0025100B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Methylated</w:t>
            </w:r>
          </w:p>
        </w:tc>
        <w:tc>
          <w:tcPr>
            <w:tcW w:w="2177" w:type="dxa"/>
            <w:vAlign w:val="center"/>
          </w:tcPr>
          <w:p w14:paraId="17176244" w14:textId="22D2D656" w:rsidR="00170B21" w:rsidRPr="00A73704" w:rsidRDefault="00AB66F8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9.1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7219494" w14:textId="7ADA6159" w:rsidR="00170B21" w:rsidRPr="00A73704" w:rsidRDefault="00AB66F8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8.2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</w:tcPr>
          <w:p w14:paraId="5E4DF5B6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5E54F418" w14:textId="77777777" w:rsidTr="0025100B">
        <w:trPr>
          <w:trHeight w:val="454"/>
          <w:jc w:val="center"/>
        </w:trPr>
        <w:tc>
          <w:tcPr>
            <w:tcW w:w="3829" w:type="dxa"/>
            <w:tcBorders>
              <w:bottom w:val="single" w:sz="8" w:space="0" w:color="auto"/>
            </w:tcBorders>
            <w:vAlign w:val="center"/>
          </w:tcPr>
          <w:p w14:paraId="56772EFF" w14:textId="77777777" w:rsidR="00170B21" w:rsidRPr="00A73704" w:rsidRDefault="00170B21" w:rsidP="0025100B">
            <w:pPr>
              <w:ind w:firstLineChars="100" w:firstLine="240"/>
              <w:rPr>
                <w:sz w:val="24"/>
                <w:szCs w:val="24"/>
              </w:rPr>
            </w:pPr>
            <w:r w:rsidRPr="00A73704">
              <w:rPr>
                <w:sz w:val="24"/>
                <w:szCs w:val="24"/>
              </w:rPr>
              <w:t>Unmethylated</w:t>
            </w:r>
          </w:p>
        </w:tc>
        <w:tc>
          <w:tcPr>
            <w:tcW w:w="2177" w:type="dxa"/>
            <w:tcBorders>
              <w:bottom w:val="single" w:sz="8" w:space="0" w:color="auto"/>
            </w:tcBorders>
            <w:vAlign w:val="center"/>
          </w:tcPr>
          <w:p w14:paraId="3552C979" w14:textId="3F3CDAA7" w:rsidR="00170B21" w:rsidRPr="00A73704" w:rsidRDefault="00AB66F8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0.9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440802D2" w14:textId="7BDB12B1" w:rsidR="00170B21" w:rsidRPr="00A73704" w:rsidRDefault="00AB66F8" w:rsidP="002510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  <w:r w:rsidR="00170B21" w:rsidRPr="00A7370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1.8</w:t>
            </w:r>
            <w:r w:rsidR="00170B21" w:rsidRPr="00A73704">
              <w:rPr>
                <w:sz w:val="24"/>
                <w:szCs w:val="24"/>
              </w:rPr>
              <w:t>%)</w:t>
            </w:r>
          </w:p>
        </w:tc>
        <w:tc>
          <w:tcPr>
            <w:tcW w:w="1444" w:type="dxa"/>
            <w:vMerge/>
            <w:tcBorders>
              <w:bottom w:val="single" w:sz="8" w:space="0" w:color="auto"/>
            </w:tcBorders>
          </w:tcPr>
          <w:p w14:paraId="0261004B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</w:tr>
      <w:tr w:rsidR="00170B21" w:rsidRPr="00A73704" w14:paraId="46490734" w14:textId="77777777" w:rsidTr="0025100B">
        <w:trPr>
          <w:trHeight w:val="454"/>
          <w:jc w:val="center"/>
        </w:trPr>
        <w:tc>
          <w:tcPr>
            <w:tcW w:w="3829" w:type="dxa"/>
            <w:vAlign w:val="center"/>
          </w:tcPr>
          <w:p w14:paraId="7C25150F" w14:textId="77777777" w:rsidR="00170B21" w:rsidRPr="00A73704" w:rsidRDefault="00170B21" w:rsidP="0025100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77" w:type="dxa"/>
            <w:vAlign w:val="center"/>
          </w:tcPr>
          <w:p w14:paraId="35A5D736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63E08B6" w14:textId="77777777" w:rsidR="00170B21" w:rsidRPr="00A73704" w:rsidRDefault="00170B21" w:rsidP="002510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04E0FCA5" w14:textId="77777777" w:rsidR="00170B21" w:rsidRPr="00A73704" w:rsidRDefault="00170B21" w:rsidP="0025100B">
            <w:pPr>
              <w:rPr>
                <w:sz w:val="24"/>
                <w:szCs w:val="24"/>
              </w:rPr>
            </w:pPr>
          </w:p>
        </w:tc>
      </w:tr>
    </w:tbl>
    <w:p w14:paraId="20EDFE86" w14:textId="77777777" w:rsidR="00170B21" w:rsidRPr="00FA241A" w:rsidRDefault="00170B21" w:rsidP="00A00C3C">
      <w:pPr>
        <w:widowControl/>
        <w:ind w:firstLineChars="100" w:firstLine="210"/>
        <w:jc w:val="left"/>
      </w:pPr>
    </w:p>
    <w:sectPr w:rsidR="00170B21" w:rsidRPr="00FA241A" w:rsidSect="005A4A8C">
      <w:pgSz w:w="14742" w:h="16840"/>
      <w:pgMar w:top="1440" w:right="1134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B550C" w14:textId="77777777" w:rsidR="00CD1BE6" w:rsidRDefault="00CD1BE6" w:rsidP="00BA2DE5">
      <w:r>
        <w:separator/>
      </w:r>
    </w:p>
  </w:endnote>
  <w:endnote w:type="continuationSeparator" w:id="0">
    <w:p w14:paraId="3B4D21CA" w14:textId="77777777" w:rsidR="00CD1BE6" w:rsidRDefault="00CD1BE6" w:rsidP="00BA2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5F327" w14:textId="77777777" w:rsidR="00CD1BE6" w:rsidRDefault="00CD1BE6" w:rsidP="00BA2DE5">
      <w:r>
        <w:separator/>
      </w:r>
    </w:p>
  </w:footnote>
  <w:footnote w:type="continuationSeparator" w:id="0">
    <w:p w14:paraId="011D0756" w14:textId="77777777" w:rsidR="00CD1BE6" w:rsidRDefault="00CD1BE6" w:rsidP="00BA2D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A638E" w14:textId="77777777" w:rsidR="0024449E" w:rsidRDefault="0024449E" w:rsidP="0024449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D3D97" w14:textId="77777777" w:rsidR="0024449E" w:rsidRDefault="0024449E" w:rsidP="0024449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37B"/>
    <w:rsid w:val="0001661A"/>
    <w:rsid w:val="000331F9"/>
    <w:rsid w:val="00044864"/>
    <w:rsid w:val="00065434"/>
    <w:rsid w:val="0007492B"/>
    <w:rsid w:val="000A628E"/>
    <w:rsid w:val="000C58CB"/>
    <w:rsid w:val="000C6CD4"/>
    <w:rsid w:val="000D7487"/>
    <w:rsid w:val="00117806"/>
    <w:rsid w:val="0014637B"/>
    <w:rsid w:val="0015795F"/>
    <w:rsid w:val="00157D34"/>
    <w:rsid w:val="00170B21"/>
    <w:rsid w:val="001B3645"/>
    <w:rsid w:val="001D2C02"/>
    <w:rsid w:val="002426FD"/>
    <w:rsid w:val="0024449E"/>
    <w:rsid w:val="00246CEC"/>
    <w:rsid w:val="0027272C"/>
    <w:rsid w:val="00287E83"/>
    <w:rsid w:val="002E7942"/>
    <w:rsid w:val="0031387E"/>
    <w:rsid w:val="00320456"/>
    <w:rsid w:val="00391A60"/>
    <w:rsid w:val="003A3881"/>
    <w:rsid w:val="00415C67"/>
    <w:rsid w:val="004246FA"/>
    <w:rsid w:val="0047440A"/>
    <w:rsid w:val="004A0821"/>
    <w:rsid w:val="0053164C"/>
    <w:rsid w:val="00536CB9"/>
    <w:rsid w:val="005451AA"/>
    <w:rsid w:val="00565FF1"/>
    <w:rsid w:val="00573B35"/>
    <w:rsid w:val="005A31CF"/>
    <w:rsid w:val="005A4A8C"/>
    <w:rsid w:val="005B69BD"/>
    <w:rsid w:val="005C6A2A"/>
    <w:rsid w:val="00696C87"/>
    <w:rsid w:val="006C7E58"/>
    <w:rsid w:val="006F5213"/>
    <w:rsid w:val="00745B8E"/>
    <w:rsid w:val="007B5DE1"/>
    <w:rsid w:val="007B789F"/>
    <w:rsid w:val="007F036C"/>
    <w:rsid w:val="0080179B"/>
    <w:rsid w:val="00813EF2"/>
    <w:rsid w:val="0083676B"/>
    <w:rsid w:val="00874FA2"/>
    <w:rsid w:val="00877282"/>
    <w:rsid w:val="00892A6A"/>
    <w:rsid w:val="008A28BA"/>
    <w:rsid w:val="0092131A"/>
    <w:rsid w:val="00985C22"/>
    <w:rsid w:val="009C1E60"/>
    <w:rsid w:val="009E59F3"/>
    <w:rsid w:val="00A00C3C"/>
    <w:rsid w:val="00A50D97"/>
    <w:rsid w:val="00A80BA9"/>
    <w:rsid w:val="00AB66F8"/>
    <w:rsid w:val="00AC08A4"/>
    <w:rsid w:val="00AC7197"/>
    <w:rsid w:val="00B00B2D"/>
    <w:rsid w:val="00B365CD"/>
    <w:rsid w:val="00B5753B"/>
    <w:rsid w:val="00B64A2E"/>
    <w:rsid w:val="00B676DC"/>
    <w:rsid w:val="00B913A2"/>
    <w:rsid w:val="00B97B95"/>
    <w:rsid w:val="00BA2DE5"/>
    <w:rsid w:val="00BF0AEF"/>
    <w:rsid w:val="00C11013"/>
    <w:rsid w:val="00C31670"/>
    <w:rsid w:val="00C32BC1"/>
    <w:rsid w:val="00C6580E"/>
    <w:rsid w:val="00CA635F"/>
    <w:rsid w:val="00CD1BE6"/>
    <w:rsid w:val="00CD685E"/>
    <w:rsid w:val="00CF0AED"/>
    <w:rsid w:val="00CF4A3F"/>
    <w:rsid w:val="00D831A3"/>
    <w:rsid w:val="00DC2DCB"/>
    <w:rsid w:val="00DE29CE"/>
    <w:rsid w:val="00DE7D62"/>
    <w:rsid w:val="00E23737"/>
    <w:rsid w:val="00E3793F"/>
    <w:rsid w:val="00E84FBB"/>
    <w:rsid w:val="00E97CEC"/>
    <w:rsid w:val="00EC1670"/>
    <w:rsid w:val="00ED6E31"/>
    <w:rsid w:val="00F71A98"/>
    <w:rsid w:val="00F9511D"/>
    <w:rsid w:val="00FA241A"/>
    <w:rsid w:val="00FA30F3"/>
    <w:rsid w:val="00FE4A0A"/>
    <w:rsid w:val="00FF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6EB50"/>
  <w15:chartTrackingRefBased/>
  <w15:docId w15:val="{69D67F34-A6C2-4111-A99B-F02951D7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博士正文"/>
    <w:qFormat/>
    <w:rsid w:val="00BA2D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DE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A2DE5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8"/>
    <w:uiPriority w:val="39"/>
    <w:qFormat/>
    <w:rsid w:val="00BA2DE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BA2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24449E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24449E"/>
    <w:rPr>
      <w:color w:val="954F72"/>
      <w:u w:val="single"/>
    </w:rPr>
  </w:style>
  <w:style w:type="paragraph" w:customStyle="1" w:styleId="msonormal0">
    <w:name w:val="msonormal"/>
    <w:basedOn w:val="a"/>
    <w:rsid w:val="002444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449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24449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4449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4449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BFBBE-AE01-4BBC-A01A-3DC6AE82A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9</TotalTime>
  <Pages>12</Pages>
  <Words>2432</Words>
  <Characters>13866</Characters>
  <Application>Microsoft Office Word</Application>
  <DocSecurity>0</DocSecurity>
  <Lines>115</Lines>
  <Paragraphs>32</Paragraphs>
  <ScaleCrop>false</ScaleCrop>
  <Company/>
  <LinksUpToDate>false</LinksUpToDate>
  <CharactersWithSpaces>1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Yu</dc:creator>
  <cp:keywords/>
  <dc:description/>
  <cp:lastModifiedBy>YU HAO</cp:lastModifiedBy>
  <cp:revision>65</cp:revision>
  <dcterms:created xsi:type="dcterms:W3CDTF">2021-10-23T12:49:00Z</dcterms:created>
  <dcterms:modified xsi:type="dcterms:W3CDTF">2022-09-20T15:03:00Z</dcterms:modified>
</cp:coreProperties>
</file>